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01FD865D" w:rsidR="00EA3D3C" w:rsidRPr="00994A3D" w:rsidRDefault="00654E8F" w:rsidP="0001436A">
      <w:pPr>
        <w:pStyle w:val="1"/>
      </w:pPr>
      <w:bookmarkStart w:id="0" w:name="_Hlk172040997"/>
      <w:r w:rsidRPr="00994A3D">
        <w:t xml:space="preserve">Supplementary </w:t>
      </w:r>
      <w:r w:rsidR="00E50FAD" w:rsidRPr="00994A3D">
        <w:t>Table</w:t>
      </w:r>
      <w:r w:rsidR="00212EA3">
        <w:rPr>
          <w:rFonts w:eastAsiaTheme="minorEastAsia" w:hint="eastAsia"/>
          <w:lang w:eastAsia="zh-CN"/>
        </w:rPr>
        <w:t>1</w:t>
      </w:r>
    </w:p>
    <w:bookmarkEnd w:id="0"/>
    <w:p w14:paraId="41C05ED3" w14:textId="75DA9B55" w:rsidR="00E50FAD" w:rsidRDefault="00E50FAD" w:rsidP="00994A3D">
      <w:pPr>
        <w:jc w:val="both"/>
        <w:rPr>
          <w:rFonts w:cs="Times New Roman"/>
          <w:szCs w:val="24"/>
        </w:rPr>
      </w:pPr>
      <w:r w:rsidRPr="00E50FAD">
        <w:rPr>
          <w:rFonts w:cs="Times New Roman"/>
          <w:szCs w:val="24"/>
        </w:rPr>
        <w:t>Supplementary appendix1:</w:t>
      </w:r>
      <w:r>
        <w:rPr>
          <w:rFonts w:cs="Times New Roman" w:hint="eastAsia"/>
          <w:szCs w:val="24"/>
          <w:lang w:eastAsia="zh-CN"/>
        </w:rPr>
        <w:t xml:space="preserve"> </w:t>
      </w:r>
      <w:r w:rsidRPr="00E50FAD">
        <w:rPr>
          <w:rFonts w:cs="Times New Roman"/>
          <w:szCs w:val="24"/>
        </w:rPr>
        <w:t>Search strategy performed at PubMed, at March 20, 2024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4"/>
        <w:gridCol w:w="6222"/>
        <w:gridCol w:w="1326"/>
      </w:tblGrid>
      <w:tr w:rsidR="00E50FAD" w:rsidRPr="00A671D5" w14:paraId="375F2BC8" w14:textId="77777777" w:rsidTr="00896BDE"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195A5D68" w14:textId="77777777" w:rsidR="00E50FAD" w:rsidRPr="00A671D5" w:rsidRDefault="00E50FAD" w:rsidP="00896BDE">
            <w:r w:rsidRPr="00A671D5">
              <w:t>Search</w:t>
            </w:r>
          </w:p>
        </w:tc>
        <w:tc>
          <w:tcPr>
            <w:tcW w:w="6222" w:type="dxa"/>
            <w:tcBorders>
              <w:top w:val="single" w:sz="4" w:space="0" w:color="auto"/>
              <w:bottom w:val="single" w:sz="4" w:space="0" w:color="auto"/>
            </w:tcBorders>
          </w:tcPr>
          <w:p w14:paraId="3ABE1F38" w14:textId="77777777" w:rsidR="00E50FAD" w:rsidRPr="00A671D5" w:rsidRDefault="00E50FAD" w:rsidP="00896BDE">
            <w:r w:rsidRPr="00A671D5">
              <w:t>PubMed search strategy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2AC08947" w14:textId="77777777" w:rsidR="00E50FAD" w:rsidRPr="00A671D5" w:rsidRDefault="00E50FAD" w:rsidP="00896BDE">
            <w:r w:rsidRPr="00A671D5">
              <w:t>Results</w:t>
            </w:r>
          </w:p>
        </w:tc>
      </w:tr>
      <w:tr w:rsidR="00E50FAD" w:rsidRPr="00A671D5" w14:paraId="18884B6A" w14:textId="77777777" w:rsidTr="00896BDE">
        <w:trPr>
          <w:trHeight w:val="90"/>
        </w:trPr>
        <w:tc>
          <w:tcPr>
            <w:tcW w:w="974" w:type="dxa"/>
            <w:tcBorders>
              <w:top w:val="single" w:sz="4" w:space="0" w:color="auto"/>
              <w:bottom w:val="nil"/>
            </w:tcBorders>
          </w:tcPr>
          <w:p w14:paraId="591F59F7" w14:textId="77777777" w:rsidR="00E50FAD" w:rsidRPr="00A671D5" w:rsidRDefault="00E50FAD" w:rsidP="00896BDE">
            <w:r w:rsidRPr="00A671D5">
              <w:rPr>
                <w:rFonts w:hint="eastAsia"/>
              </w:rPr>
              <w:t>1</w:t>
            </w:r>
          </w:p>
        </w:tc>
        <w:tc>
          <w:tcPr>
            <w:tcW w:w="6222" w:type="dxa"/>
            <w:tcBorders>
              <w:top w:val="single" w:sz="4" w:space="0" w:color="auto"/>
              <w:bottom w:val="nil"/>
            </w:tcBorders>
          </w:tcPr>
          <w:p w14:paraId="22CB4F6B" w14:textId="77777777" w:rsidR="00E50FAD" w:rsidRPr="00A671D5" w:rsidRDefault="00E50FAD" w:rsidP="00896BDE">
            <w:r w:rsidRPr="00A671D5">
              <w:t xml:space="preserve">((Sirtuin 1) </w:t>
            </w:r>
            <w:r w:rsidRPr="00A671D5">
              <w:rPr>
                <w:b/>
                <w:bCs/>
              </w:rPr>
              <w:t>OR</w:t>
            </w:r>
            <w:r w:rsidRPr="00A671D5">
              <w:t xml:space="preserve"> (Sirt1)) </w:t>
            </w:r>
            <w:r w:rsidRPr="00A671D5">
              <w:rPr>
                <w:b/>
                <w:bCs/>
              </w:rPr>
              <w:t>OR</w:t>
            </w:r>
            <w:r w:rsidRPr="00A671D5">
              <w:t xml:space="preserve"> (Silent Mating Type Information Regulation 2 Homolog 1)</w:t>
            </w:r>
          </w:p>
        </w:tc>
        <w:tc>
          <w:tcPr>
            <w:tcW w:w="1326" w:type="dxa"/>
            <w:tcBorders>
              <w:top w:val="single" w:sz="4" w:space="0" w:color="auto"/>
              <w:bottom w:val="nil"/>
            </w:tcBorders>
          </w:tcPr>
          <w:p w14:paraId="6CB28AEB" w14:textId="77777777" w:rsidR="00E50FAD" w:rsidRPr="00A671D5" w:rsidRDefault="00E50FAD" w:rsidP="00896BDE">
            <w:r w:rsidRPr="00A671D5">
              <w:t>14</w:t>
            </w:r>
            <w:r w:rsidRPr="00A671D5">
              <w:rPr>
                <w:rFonts w:hint="eastAsia"/>
              </w:rPr>
              <w:t>826</w:t>
            </w:r>
          </w:p>
        </w:tc>
      </w:tr>
      <w:tr w:rsidR="00E50FAD" w:rsidRPr="00A671D5" w14:paraId="6969345F" w14:textId="77777777" w:rsidTr="00896BDE">
        <w:trPr>
          <w:trHeight w:val="301"/>
        </w:trPr>
        <w:tc>
          <w:tcPr>
            <w:tcW w:w="974" w:type="dxa"/>
            <w:tcBorders>
              <w:top w:val="nil"/>
              <w:bottom w:val="nil"/>
            </w:tcBorders>
          </w:tcPr>
          <w:p w14:paraId="3FC1E6AB" w14:textId="77777777" w:rsidR="00E50FAD" w:rsidRPr="00A671D5" w:rsidRDefault="00E50FAD" w:rsidP="00896BDE">
            <w:r w:rsidRPr="00A671D5">
              <w:rPr>
                <w:rFonts w:hint="eastAsia"/>
              </w:rPr>
              <w:t>2</w:t>
            </w:r>
          </w:p>
        </w:tc>
        <w:tc>
          <w:tcPr>
            <w:tcW w:w="6222" w:type="dxa"/>
            <w:tcBorders>
              <w:top w:val="nil"/>
              <w:bottom w:val="nil"/>
            </w:tcBorders>
          </w:tcPr>
          <w:p w14:paraId="0CBAFAB4" w14:textId="77777777" w:rsidR="00E50FAD" w:rsidRPr="00A671D5" w:rsidRDefault="00E50FAD" w:rsidP="00896BDE">
            <w:r w:rsidRPr="00A671D5">
              <w:t xml:space="preserve">((Rheumatoid Arthritis) </w:t>
            </w:r>
            <w:r w:rsidRPr="00A671D5">
              <w:rPr>
                <w:b/>
                <w:bCs/>
              </w:rPr>
              <w:t>OR</w:t>
            </w:r>
            <w:r w:rsidRPr="00A671D5">
              <w:t xml:space="preserve"> (Rheumatic Fever)) </w:t>
            </w:r>
            <w:r w:rsidRPr="00A671D5">
              <w:rPr>
                <w:b/>
                <w:bCs/>
              </w:rPr>
              <w:t>OR</w:t>
            </w:r>
            <w:r w:rsidRPr="00A671D5">
              <w:t xml:space="preserve"> (Arthritis)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7C3070ED" w14:textId="77777777" w:rsidR="00E50FAD" w:rsidRPr="00A671D5" w:rsidRDefault="00E50FAD" w:rsidP="00896BDE">
            <w:r w:rsidRPr="00A671D5">
              <w:rPr>
                <w:rFonts w:hint="eastAsia"/>
              </w:rPr>
              <w:t>416740</w:t>
            </w:r>
          </w:p>
        </w:tc>
      </w:tr>
      <w:tr w:rsidR="00E50FAD" w:rsidRPr="00A671D5" w14:paraId="7203D3ED" w14:textId="77777777" w:rsidTr="00896BDE">
        <w:tc>
          <w:tcPr>
            <w:tcW w:w="974" w:type="dxa"/>
            <w:tcBorders>
              <w:top w:val="nil"/>
              <w:bottom w:val="nil"/>
            </w:tcBorders>
          </w:tcPr>
          <w:p w14:paraId="040B1F85" w14:textId="77777777" w:rsidR="00E50FAD" w:rsidRPr="00A671D5" w:rsidRDefault="00E50FAD" w:rsidP="00896BDE">
            <w:r w:rsidRPr="00A671D5">
              <w:rPr>
                <w:rFonts w:hint="eastAsia"/>
              </w:rPr>
              <w:t>3</w:t>
            </w:r>
          </w:p>
        </w:tc>
        <w:tc>
          <w:tcPr>
            <w:tcW w:w="6222" w:type="dxa"/>
            <w:tcBorders>
              <w:top w:val="nil"/>
              <w:bottom w:val="nil"/>
            </w:tcBorders>
          </w:tcPr>
          <w:p w14:paraId="39C4E039" w14:textId="77777777" w:rsidR="00E50FAD" w:rsidRPr="00A671D5" w:rsidRDefault="00E50FAD" w:rsidP="00896BDE">
            <w:r w:rsidRPr="00A671D5">
              <w:t>(Systemic Lupus Erythematosus)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50DAB94E" w14:textId="77777777" w:rsidR="00E50FAD" w:rsidRPr="00A671D5" w:rsidRDefault="00E50FAD" w:rsidP="00896BDE">
            <w:r w:rsidRPr="00A671D5">
              <w:rPr>
                <w:rFonts w:hint="eastAsia"/>
              </w:rPr>
              <w:t>85772</w:t>
            </w:r>
          </w:p>
        </w:tc>
      </w:tr>
      <w:tr w:rsidR="00E50FAD" w:rsidRPr="00A671D5" w14:paraId="1887D994" w14:textId="77777777" w:rsidTr="00896BDE">
        <w:tc>
          <w:tcPr>
            <w:tcW w:w="974" w:type="dxa"/>
            <w:tcBorders>
              <w:top w:val="nil"/>
              <w:bottom w:val="nil"/>
            </w:tcBorders>
          </w:tcPr>
          <w:p w14:paraId="17E62F33" w14:textId="77777777" w:rsidR="00E50FAD" w:rsidRPr="00A671D5" w:rsidRDefault="00E50FAD" w:rsidP="00896BDE">
            <w:r w:rsidRPr="00A671D5">
              <w:rPr>
                <w:rFonts w:hint="eastAsia"/>
              </w:rPr>
              <w:t>4</w:t>
            </w:r>
          </w:p>
        </w:tc>
        <w:tc>
          <w:tcPr>
            <w:tcW w:w="6222" w:type="dxa"/>
            <w:tcBorders>
              <w:top w:val="nil"/>
              <w:bottom w:val="nil"/>
            </w:tcBorders>
          </w:tcPr>
          <w:p w14:paraId="74AD73FE" w14:textId="77777777" w:rsidR="00E50FAD" w:rsidRPr="00A671D5" w:rsidRDefault="00E50FAD" w:rsidP="00896BDE">
            <w:r w:rsidRPr="00A671D5">
              <w:t xml:space="preserve">(Systemic Sclerosis) </w:t>
            </w:r>
            <w:r w:rsidRPr="00A671D5">
              <w:rPr>
                <w:b/>
                <w:bCs/>
              </w:rPr>
              <w:t>OR</w:t>
            </w:r>
            <w:r w:rsidRPr="00A671D5">
              <w:t xml:space="preserve"> (Diffuse Scleroderma)</w:t>
            </w:r>
          </w:p>
          <w:p w14:paraId="3D47C784" w14:textId="77777777" w:rsidR="00E50FAD" w:rsidRPr="00A671D5" w:rsidRDefault="00E50FAD" w:rsidP="00896BDE">
            <w:r w:rsidRPr="00A671D5">
              <w:t>(Localized Scleroderma)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05BDF0B1" w14:textId="77777777" w:rsidR="00E50FAD" w:rsidRPr="00A671D5" w:rsidRDefault="00E50FAD" w:rsidP="00896BDE">
            <w:r w:rsidRPr="00A671D5">
              <w:t>3</w:t>
            </w:r>
            <w:r w:rsidRPr="00A671D5">
              <w:rPr>
                <w:rFonts w:hint="eastAsia"/>
              </w:rPr>
              <w:t>5536</w:t>
            </w:r>
          </w:p>
          <w:p w14:paraId="62C772B1" w14:textId="77777777" w:rsidR="00E50FAD" w:rsidRPr="00A671D5" w:rsidRDefault="00E50FAD" w:rsidP="00896BDE">
            <w:r w:rsidRPr="00A671D5">
              <w:t>54</w:t>
            </w:r>
            <w:r w:rsidRPr="00A671D5">
              <w:rPr>
                <w:rFonts w:hint="eastAsia"/>
              </w:rPr>
              <w:t>85</w:t>
            </w:r>
          </w:p>
        </w:tc>
      </w:tr>
      <w:tr w:rsidR="00E50FAD" w:rsidRPr="00A671D5" w14:paraId="5572201A" w14:textId="77777777" w:rsidTr="00896BDE">
        <w:tc>
          <w:tcPr>
            <w:tcW w:w="974" w:type="dxa"/>
            <w:tcBorders>
              <w:top w:val="nil"/>
              <w:bottom w:val="nil"/>
            </w:tcBorders>
          </w:tcPr>
          <w:p w14:paraId="2EB2BE1C" w14:textId="77777777" w:rsidR="00E50FAD" w:rsidRPr="00A671D5" w:rsidRDefault="00E50FAD" w:rsidP="00896BDE">
            <w:r w:rsidRPr="00A671D5">
              <w:rPr>
                <w:rFonts w:hint="eastAsia"/>
              </w:rPr>
              <w:t>5</w:t>
            </w:r>
          </w:p>
        </w:tc>
        <w:tc>
          <w:tcPr>
            <w:tcW w:w="6222" w:type="dxa"/>
            <w:tcBorders>
              <w:top w:val="nil"/>
              <w:bottom w:val="nil"/>
            </w:tcBorders>
          </w:tcPr>
          <w:p w14:paraId="1A340C9E" w14:textId="77777777" w:rsidR="00E50FAD" w:rsidRPr="00A671D5" w:rsidRDefault="00E50FAD" w:rsidP="00896BDE">
            <w:r w:rsidRPr="00A671D5">
              <w:t>(Gouts)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59D4D812" w14:textId="77777777" w:rsidR="00E50FAD" w:rsidRPr="00A671D5" w:rsidRDefault="00E50FAD" w:rsidP="00896BDE">
            <w:r w:rsidRPr="00A671D5">
              <w:t>2</w:t>
            </w:r>
            <w:r w:rsidRPr="00A671D5">
              <w:rPr>
                <w:rFonts w:hint="eastAsia"/>
              </w:rPr>
              <w:t>3091</w:t>
            </w:r>
          </w:p>
        </w:tc>
      </w:tr>
      <w:tr w:rsidR="00E50FAD" w:rsidRPr="00A671D5" w14:paraId="2B442F6B" w14:textId="77777777" w:rsidTr="00896BDE">
        <w:tc>
          <w:tcPr>
            <w:tcW w:w="974" w:type="dxa"/>
            <w:tcBorders>
              <w:top w:val="nil"/>
              <w:bottom w:val="nil"/>
            </w:tcBorders>
          </w:tcPr>
          <w:p w14:paraId="16465F10" w14:textId="77777777" w:rsidR="00E50FAD" w:rsidRPr="00A671D5" w:rsidRDefault="00E50FAD" w:rsidP="00896BDE">
            <w:r w:rsidRPr="00A671D5">
              <w:rPr>
                <w:rFonts w:hint="eastAsia"/>
              </w:rPr>
              <w:t>6</w:t>
            </w:r>
          </w:p>
        </w:tc>
        <w:tc>
          <w:tcPr>
            <w:tcW w:w="6222" w:type="dxa"/>
            <w:tcBorders>
              <w:top w:val="nil"/>
              <w:bottom w:val="nil"/>
            </w:tcBorders>
          </w:tcPr>
          <w:p w14:paraId="24B9A595" w14:textId="77777777" w:rsidR="00E50FAD" w:rsidRPr="00A671D5" w:rsidRDefault="00E50FAD" w:rsidP="00896BDE">
            <w:r w:rsidRPr="00A671D5">
              <w:t>((Inflammatory</w:t>
            </w:r>
            <w:r w:rsidRPr="00A671D5">
              <w:rPr>
                <w:rFonts w:hint="eastAsia"/>
              </w:rPr>
              <w:t xml:space="preserve"> </w:t>
            </w:r>
            <w:r w:rsidRPr="00A671D5">
              <w:t xml:space="preserve">Myopathy) </w:t>
            </w:r>
            <w:r w:rsidRPr="00A671D5">
              <w:rPr>
                <w:b/>
                <w:bCs/>
              </w:rPr>
              <w:t>OR</w:t>
            </w:r>
            <w:r w:rsidRPr="00A671D5">
              <w:t xml:space="preserve"> (</w:t>
            </w:r>
            <w:proofErr w:type="spellStart"/>
            <w:r w:rsidRPr="00A671D5">
              <w:t>Myositides</w:t>
            </w:r>
            <w:proofErr w:type="spellEnd"/>
            <w:r w:rsidRPr="00A671D5">
              <w:t xml:space="preserve">)) </w:t>
            </w:r>
            <w:r w:rsidRPr="00A671D5">
              <w:rPr>
                <w:b/>
                <w:bCs/>
              </w:rPr>
              <w:t>OR</w:t>
            </w:r>
            <w:r w:rsidRPr="00A671D5">
              <w:t xml:space="preserve"> (</w:t>
            </w:r>
            <w:proofErr w:type="spellStart"/>
            <w:r w:rsidRPr="00A671D5">
              <w:t>Dermatopolymyositis</w:t>
            </w:r>
            <w:proofErr w:type="spellEnd"/>
            <w:r w:rsidRPr="00A671D5">
              <w:t>)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01120486" w14:textId="77777777" w:rsidR="00E50FAD" w:rsidRPr="00A671D5" w:rsidRDefault="00E50FAD" w:rsidP="00896BDE">
            <w:r w:rsidRPr="00A671D5">
              <w:t>3</w:t>
            </w:r>
            <w:r w:rsidRPr="00A671D5">
              <w:rPr>
                <w:rFonts w:hint="eastAsia"/>
              </w:rPr>
              <w:t>1168</w:t>
            </w:r>
          </w:p>
        </w:tc>
      </w:tr>
      <w:tr w:rsidR="00E50FAD" w:rsidRPr="00A671D5" w14:paraId="78AB4CA5" w14:textId="77777777" w:rsidTr="00896BDE">
        <w:tc>
          <w:tcPr>
            <w:tcW w:w="974" w:type="dxa"/>
            <w:tcBorders>
              <w:top w:val="nil"/>
              <w:bottom w:val="nil"/>
            </w:tcBorders>
          </w:tcPr>
          <w:p w14:paraId="71DBF230" w14:textId="77777777" w:rsidR="00E50FAD" w:rsidRPr="00A671D5" w:rsidRDefault="00E50FAD" w:rsidP="00896BDE">
            <w:r w:rsidRPr="00A671D5">
              <w:rPr>
                <w:rFonts w:hint="eastAsia"/>
              </w:rPr>
              <w:t>7</w:t>
            </w:r>
          </w:p>
        </w:tc>
        <w:tc>
          <w:tcPr>
            <w:tcW w:w="6222" w:type="dxa"/>
            <w:tcBorders>
              <w:top w:val="nil"/>
              <w:bottom w:val="nil"/>
            </w:tcBorders>
          </w:tcPr>
          <w:p w14:paraId="1DE70A5F" w14:textId="77777777" w:rsidR="00E50FAD" w:rsidRPr="00A671D5" w:rsidRDefault="00E50FAD" w:rsidP="00896BDE">
            <w:r w:rsidRPr="00A671D5">
              <w:t>(</w:t>
            </w:r>
            <w:proofErr w:type="spellStart"/>
            <w:r w:rsidRPr="00A671D5">
              <w:t>Endophthalmitides</w:t>
            </w:r>
            <w:proofErr w:type="spellEnd"/>
            <w:r w:rsidRPr="00A671D5">
              <w:t xml:space="preserve">) </w:t>
            </w:r>
            <w:r w:rsidRPr="00A671D5">
              <w:rPr>
                <w:b/>
                <w:bCs/>
              </w:rPr>
              <w:t>OR</w:t>
            </w:r>
            <w:r w:rsidRPr="00A671D5">
              <w:t xml:space="preserve"> (Ophthalmia)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4385A22C" w14:textId="77777777" w:rsidR="00E50FAD" w:rsidRPr="00A671D5" w:rsidRDefault="00E50FAD" w:rsidP="00896BDE">
            <w:r w:rsidRPr="00A671D5">
              <w:t>13</w:t>
            </w:r>
            <w:r w:rsidRPr="00A671D5">
              <w:rPr>
                <w:rFonts w:hint="eastAsia"/>
              </w:rPr>
              <w:t>945</w:t>
            </w:r>
          </w:p>
        </w:tc>
      </w:tr>
      <w:tr w:rsidR="00E50FAD" w:rsidRPr="00A671D5" w14:paraId="7B4CF911" w14:textId="77777777" w:rsidTr="00896BDE">
        <w:tc>
          <w:tcPr>
            <w:tcW w:w="974" w:type="dxa"/>
            <w:tcBorders>
              <w:top w:val="nil"/>
              <w:bottom w:val="nil"/>
            </w:tcBorders>
          </w:tcPr>
          <w:p w14:paraId="5EA84DE6" w14:textId="77777777" w:rsidR="00E50FAD" w:rsidRPr="00A671D5" w:rsidRDefault="00E50FAD" w:rsidP="00896BDE">
            <w:r w:rsidRPr="00A671D5">
              <w:rPr>
                <w:rFonts w:hint="eastAsia"/>
              </w:rPr>
              <w:t>8</w:t>
            </w:r>
          </w:p>
        </w:tc>
        <w:tc>
          <w:tcPr>
            <w:tcW w:w="6222" w:type="dxa"/>
            <w:tcBorders>
              <w:top w:val="nil"/>
              <w:bottom w:val="nil"/>
            </w:tcBorders>
          </w:tcPr>
          <w:p w14:paraId="79C16969" w14:textId="77777777" w:rsidR="00E50FAD" w:rsidRPr="00A671D5" w:rsidRDefault="00E50FAD" w:rsidP="00896BDE">
            <w:r w:rsidRPr="00A671D5">
              <w:t xml:space="preserve">(Inflammatory Bowel Disease) </w:t>
            </w:r>
            <w:r w:rsidRPr="00A671D5">
              <w:rPr>
                <w:b/>
                <w:bCs/>
              </w:rPr>
              <w:t>OR</w:t>
            </w:r>
            <w:r w:rsidRPr="00A671D5">
              <w:t xml:space="preserve"> (Crohn's Enteritis)</w:t>
            </w:r>
          </w:p>
          <w:p w14:paraId="0BF5E0D3" w14:textId="77777777" w:rsidR="00E50FAD" w:rsidRPr="00A671D5" w:rsidRDefault="00E50FAD" w:rsidP="00896BDE">
            <w:r w:rsidRPr="00A671D5">
              <w:t xml:space="preserve">(Inflammatory Bowel Disease) </w:t>
            </w:r>
            <w:r w:rsidRPr="00A671D5">
              <w:rPr>
                <w:b/>
                <w:bCs/>
              </w:rPr>
              <w:t>OR</w:t>
            </w:r>
            <w:r w:rsidRPr="00A671D5">
              <w:t xml:space="preserve"> (Ulcerative Colitis)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72BEC5E8" w14:textId="77777777" w:rsidR="00E50FAD" w:rsidRPr="00A671D5" w:rsidRDefault="00E50FAD" w:rsidP="00896BDE">
            <w:r w:rsidRPr="00A671D5">
              <w:t>1</w:t>
            </w:r>
            <w:r w:rsidRPr="00A671D5">
              <w:rPr>
                <w:rFonts w:hint="eastAsia"/>
              </w:rPr>
              <w:t>41328</w:t>
            </w:r>
          </w:p>
          <w:p w14:paraId="1BBB4B85" w14:textId="77777777" w:rsidR="00E50FAD" w:rsidRPr="00A671D5" w:rsidRDefault="00E50FAD" w:rsidP="00896BDE">
            <w:r w:rsidRPr="00A671D5">
              <w:t>13</w:t>
            </w:r>
            <w:r w:rsidRPr="00A671D5">
              <w:rPr>
                <w:rFonts w:hint="eastAsia"/>
              </w:rPr>
              <w:t>9479</w:t>
            </w:r>
          </w:p>
        </w:tc>
      </w:tr>
      <w:tr w:rsidR="00E50FAD" w:rsidRPr="00A671D5" w14:paraId="7F86E8C3" w14:textId="77777777" w:rsidTr="00896BDE">
        <w:tc>
          <w:tcPr>
            <w:tcW w:w="974" w:type="dxa"/>
            <w:tcBorders>
              <w:top w:val="nil"/>
              <w:bottom w:val="nil"/>
            </w:tcBorders>
          </w:tcPr>
          <w:p w14:paraId="52FBF384" w14:textId="77777777" w:rsidR="00E50FAD" w:rsidRPr="00A671D5" w:rsidRDefault="00E50FAD" w:rsidP="00896BDE">
            <w:r w:rsidRPr="00A671D5">
              <w:rPr>
                <w:rFonts w:hint="eastAsia"/>
              </w:rPr>
              <w:t>9</w:t>
            </w:r>
          </w:p>
        </w:tc>
        <w:tc>
          <w:tcPr>
            <w:tcW w:w="6222" w:type="dxa"/>
            <w:tcBorders>
              <w:top w:val="nil"/>
              <w:bottom w:val="nil"/>
            </w:tcBorders>
          </w:tcPr>
          <w:p w14:paraId="26B9EFFD" w14:textId="77777777" w:rsidR="00E50FAD" w:rsidRPr="00A671D5" w:rsidRDefault="00E50FAD" w:rsidP="00896BDE">
            <w:r w:rsidRPr="00A671D5">
              <w:t>(Asthmas)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46387901" w14:textId="77777777" w:rsidR="00E50FAD" w:rsidRPr="00A671D5" w:rsidRDefault="00E50FAD" w:rsidP="00896BDE">
            <w:r w:rsidRPr="00A671D5">
              <w:rPr>
                <w:rFonts w:hint="eastAsia"/>
              </w:rPr>
              <w:t>222722</w:t>
            </w:r>
          </w:p>
        </w:tc>
      </w:tr>
      <w:tr w:rsidR="00E50FAD" w:rsidRPr="00A671D5" w14:paraId="5E61A2C4" w14:textId="77777777" w:rsidTr="00896BDE">
        <w:tc>
          <w:tcPr>
            <w:tcW w:w="974" w:type="dxa"/>
            <w:tcBorders>
              <w:top w:val="nil"/>
              <w:bottom w:val="nil"/>
            </w:tcBorders>
          </w:tcPr>
          <w:p w14:paraId="759C7307" w14:textId="77777777" w:rsidR="00E50FAD" w:rsidRPr="00A671D5" w:rsidRDefault="00E50FAD" w:rsidP="00896BDE">
            <w:r w:rsidRPr="00A671D5">
              <w:rPr>
                <w:rFonts w:hint="eastAsia"/>
              </w:rPr>
              <w:t>10</w:t>
            </w:r>
          </w:p>
        </w:tc>
        <w:tc>
          <w:tcPr>
            <w:tcW w:w="6222" w:type="dxa"/>
            <w:tcBorders>
              <w:top w:val="nil"/>
              <w:bottom w:val="nil"/>
            </w:tcBorders>
          </w:tcPr>
          <w:p w14:paraId="0DF5CCDB" w14:textId="77777777" w:rsidR="00E50FAD" w:rsidRPr="00A671D5" w:rsidRDefault="00E50FAD" w:rsidP="00896BDE">
            <w:r w:rsidRPr="00A671D5">
              <w:t xml:space="preserve">(Rhinitis) </w:t>
            </w:r>
            <w:r w:rsidRPr="00A671D5">
              <w:rPr>
                <w:b/>
                <w:bCs/>
              </w:rPr>
              <w:t>OR</w:t>
            </w:r>
            <w:r w:rsidRPr="00A671D5">
              <w:t xml:space="preserve"> (Allergic </w:t>
            </w:r>
            <w:proofErr w:type="spellStart"/>
            <w:r w:rsidRPr="00A671D5">
              <w:t>Rhinitides</w:t>
            </w:r>
            <w:proofErr w:type="spellEnd"/>
            <w:r w:rsidRPr="00A671D5">
              <w:t>)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29C0A408" w14:textId="77777777" w:rsidR="00E50FAD" w:rsidRPr="00A671D5" w:rsidRDefault="00E50FAD" w:rsidP="00896BDE">
            <w:r w:rsidRPr="00A671D5">
              <w:t>5</w:t>
            </w:r>
            <w:r w:rsidRPr="00A671D5">
              <w:rPr>
                <w:rFonts w:hint="eastAsia"/>
              </w:rPr>
              <w:t>2403</w:t>
            </w:r>
          </w:p>
        </w:tc>
      </w:tr>
      <w:tr w:rsidR="00E50FAD" w:rsidRPr="00A671D5" w14:paraId="080C1A99" w14:textId="77777777" w:rsidTr="00896BDE">
        <w:tc>
          <w:tcPr>
            <w:tcW w:w="974" w:type="dxa"/>
            <w:tcBorders>
              <w:top w:val="nil"/>
              <w:bottom w:val="nil"/>
            </w:tcBorders>
          </w:tcPr>
          <w:p w14:paraId="62AE2D91" w14:textId="77777777" w:rsidR="00E50FAD" w:rsidRPr="00A671D5" w:rsidRDefault="00E50FAD" w:rsidP="00896BDE">
            <w:r w:rsidRPr="00A671D5">
              <w:rPr>
                <w:rFonts w:hint="eastAsia"/>
              </w:rPr>
              <w:t>11</w:t>
            </w:r>
          </w:p>
        </w:tc>
        <w:tc>
          <w:tcPr>
            <w:tcW w:w="6222" w:type="dxa"/>
            <w:tcBorders>
              <w:top w:val="nil"/>
              <w:bottom w:val="nil"/>
            </w:tcBorders>
          </w:tcPr>
          <w:p w14:paraId="4F16F0E3" w14:textId="77777777" w:rsidR="00E50FAD" w:rsidRPr="00A671D5" w:rsidRDefault="00E50FAD" w:rsidP="00896BDE">
            <w:r w:rsidRPr="00A671D5">
              <w:t>(</w:t>
            </w:r>
            <w:proofErr w:type="spellStart"/>
            <w:r w:rsidRPr="00A671D5">
              <w:t>Dermatitides</w:t>
            </w:r>
            <w:proofErr w:type="spellEnd"/>
            <w:r w:rsidRPr="00A671D5">
              <w:t>)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3E240CCE" w14:textId="77777777" w:rsidR="00E50FAD" w:rsidRPr="00A671D5" w:rsidRDefault="00E50FAD" w:rsidP="00896BDE">
            <w:r w:rsidRPr="00A671D5">
              <w:t>14</w:t>
            </w:r>
            <w:r w:rsidRPr="00A671D5">
              <w:rPr>
                <w:rFonts w:hint="eastAsia"/>
              </w:rPr>
              <w:t>3742</w:t>
            </w:r>
          </w:p>
        </w:tc>
      </w:tr>
      <w:tr w:rsidR="00E50FAD" w:rsidRPr="00A671D5" w14:paraId="3E454116" w14:textId="77777777" w:rsidTr="00896BDE">
        <w:tc>
          <w:tcPr>
            <w:tcW w:w="974" w:type="dxa"/>
            <w:tcBorders>
              <w:top w:val="nil"/>
              <w:bottom w:val="nil"/>
            </w:tcBorders>
          </w:tcPr>
          <w:p w14:paraId="5365184D" w14:textId="77777777" w:rsidR="00E50FAD" w:rsidRPr="00A671D5" w:rsidRDefault="00E50FAD" w:rsidP="00896BDE">
            <w:r w:rsidRPr="00A671D5">
              <w:rPr>
                <w:rFonts w:hint="eastAsia"/>
              </w:rPr>
              <w:t>12</w:t>
            </w:r>
          </w:p>
        </w:tc>
        <w:tc>
          <w:tcPr>
            <w:tcW w:w="6222" w:type="dxa"/>
            <w:tcBorders>
              <w:top w:val="nil"/>
              <w:bottom w:val="nil"/>
            </w:tcBorders>
          </w:tcPr>
          <w:p w14:paraId="68622F11" w14:textId="77777777" w:rsidR="00E50FAD" w:rsidRPr="00A671D5" w:rsidRDefault="00E50FAD" w:rsidP="00896BDE">
            <w:r w:rsidRPr="00A671D5">
              <w:t>(Nephritis)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19B48B00" w14:textId="77777777" w:rsidR="00E50FAD" w:rsidRPr="00A671D5" w:rsidRDefault="00E50FAD" w:rsidP="00896BDE">
            <w:r w:rsidRPr="00A671D5">
              <w:t>9</w:t>
            </w:r>
            <w:r w:rsidRPr="00A671D5">
              <w:rPr>
                <w:rFonts w:hint="eastAsia"/>
              </w:rPr>
              <w:t>1291</w:t>
            </w:r>
          </w:p>
        </w:tc>
      </w:tr>
      <w:tr w:rsidR="00E50FAD" w:rsidRPr="00A671D5" w14:paraId="56E5BE41" w14:textId="77777777" w:rsidTr="00896BDE">
        <w:tc>
          <w:tcPr>
            <w:tcW w:w="974" w:type="dxa"/>
            <w:tcBorders>
              <w:top w:val="nil"/>
              <w:bottom w:val="nil"/>
            </w:tcBorders>
          </w:tcPr>
          <w:p w14:paraId="01DECAC7" w14:textId="77777777" w:rsidR="00E50FAD" w:rsidRPr="00A671D5" w:rsidRDefault="00E50FAD" w:rsidP="00896BDE">
            <w:r w:rsidRPr="00A671D5">
              <w:rPr>
                <w:rFonts w:hint="eastAsia"/>
              </w:rPr>
              <w:t>13</w:t>
            </w:r>
          </w:p>
        </w:tc>
        <w:tc>
          <w:tcPr>
            <w:tcW w:w="6222" w:type="dxa"/>
            <w:tcBorders>
              <w:top w:val="nil"/>
              <w:bottom w:val="nil"/>
            </w:tcBorders>
          </w:tcPr>
          <w:p w14:paraId="5B15E957" w14:textId="77777777" w:rsidR="00E50FAD" w:rsidRPr="00A671D5" w:rsidRDefault="00E50FAD" w:rsidP="00896BDE">
            <w:r w:rsidRPr="00A671D5">
              <w:t>(Hepatitis)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72A59F86" w14:textId="77777777" w:rsidR="00E50FAD" w:rsidRPr="00A671D5" w:rsidRDefault="00E50FAD" w:rsidP="00896BDE">
            <w:r w:rsidRPr="00A671D5">
              <w:t>29</w:t>
            </w:r>
            <w:r w:rsidRPr="00A671D5">
              <w:rPr>
                <w:rFonts w:hint="eastAsia"/>
              </w:rPr>
              <w:t>4566</w:t>
            </w:r>
          </w:p>
        </w:tc>
      </w:tr>
      <w:tr w:rsidR="00E50FAD" w:rsidRPr="00A671D5" w14:paraId="51821436" w14:textId="77777777" w:rsidTr="00896BDE">
        <w:tc>
          <w:tcPr>
            <w:tcW w:w="974" w:type="dxa"/>
            <w:tcBorders>
              <w:top w:val="nil"/>
              <w:bottom w:val="nil"/>
            </w:tcBorders>
          </w:tcPr>
          <w:p w14:paraId="46C0B714" w14:textId="77777777" w:rsidR="00E50FAD" w:rsidRPr="00A671D5" w:rsidRDefault="00E50FAD" w:rsidP="00896BDE">
            <w:r w:rsidRPr="00A671D5">
              <w:rPr>
                <w:rFonts w:hint="eastAsia"/>
              </w:rPr>
              <w:lastRenderedPageBreak/>
              <w:t>14</w:t>
            </w:r>
          </w:p>
        </w:tc>
        <w:tc>
          <w:tcPr>
            <w:tcW w:w="6222" w:type="dxa"/>
            <w:tcBorders>
              <w:top w:val="nil"/>
              <w:bottom w:val="nil"/>
            </w:tcBorders>
          </w:tcPr>
          <w:p w14:paraId="6A3C5095" w14:textId="77777777" w:rsidR="00E50FAD" w:rsidRPr="00A671D5" w:rsidRDefault="00E50FAD" w:rsidP="00896BDE">
            <w:r w:rsidRPr="00A671D5">
              <w:t>(Endocarditis)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26EC4790" w14:textId="77777777" w:rsidR="00E50FAD" w:rsidRPr="00A671D5" w:rsidRDefault="00E50FAD" w:rsidP="00896BDE">
            <w:r w:rsidRPr="00A671D5">
              <w:t>4</w:t>
            </w:r>
            <w:r w:rsidRPr="00A671D5">
              <w:rPr>
                <w:rFonts w:hint="eastAsia"/>
              </w:rPr>
              <w:t>6351</w:t>
            </w:r>
          </w:p>
        </w:tc>
      </w:tr>
      <w:tr w:rsidR="00E50FAD" w:rsidRPr="00A671D5" w14:paraId="2D44E7A0" w14:textId="77777777" w:rsidTr="00896BDE">
        <w:tc>
          <w:tcPr>
            <w:tcW w:w="974" w:type="dxa"/>
            <w:tcBorders>
              <w:top w:val="nil"/>
              <w:bottom w:val="nil"/>
            </w:tcBorders>
          </w:tcPr>
          <w:p w14:paraId="064E3E9A" w14:textId="77777777" w:rsidR="00E50FAD" w:rsidRPr="00A671D5" w:rsidRDefault="00E50FAD" w:rsidP="00896BDE">
            <w:r w:rsidRPr="00A671D5">
              <w:rPr>
                <w:rFonts w:hint="eastAsia"/>
              </w:rPr>
              <w:t>15</w:t>
            </w:r>
          </w:p>
        </w:tc>
        <w:tc>
          <w:tcPr>
            <w:tcW w:w="6222" w:type="dxa"/>
            <w:tcBorders>
              <w:top w:val="nil"/>
              <w:bottom w:val="nil"/>
            </w:tcBorders>
          </w:tcPr>
          <w:p w14:paraId="02C44B67" w14:textId="77777777" w:rsidR="00E50FAD" w:rsidRPr="00A671D5" w:rsidRDefault="00E50FAD" w:rsidP="00896BDE">
            <w:r w:rsidRPr="00A671D5">
              <w:t>(Encephalitis)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3F8D5D66" w14:textId="77777777" w:rsidR="00E50FAD" w:rsidRPr="00A671D5" w:rsidRDefault="00E50FAD" w:rsidP="00896BDE">
            <w:r w:rsidRPr="00A671D5">
              <w:t>7</w:t>
            </w:r>
            <w:r w:rsidRPr="00A671D5">
              <w:rPr>
                <w:rFonts w:hint="eastAsia"/>
              </w:rPr>
              <w:t>8774</w:t>
            </w:r>
          </w:p>
        </w:tc>
      </w:tr>
      <w:tr w:rsidR="00E50FAD" w:rsidRPr="00A671D5" w14:paraId="325641DF" w14:textId="77777777" w:rsidTr="00896BDE">
        <w:tc>
          <w:tcPr>
            <w:tcW w:w="974" w:type="dxa"/>
            <w:tcBorders>
              <w:top w:val="nil"/>
              <w:bottom w:val="nil"/>
            </w:tcBorders>
          </w:tcPr>
          <w:p w14:paraId="4776C03D" w14:textId="77777777" w:rsidR="00E50FAD" w:rsidRPr="00A671D5" w:rsidRDefault="00E50FAD" w:rsidP="00896BDE">
            <w:r w:rsidRPr="00A671D5">
              <w:rPr>
                <w:rFonts w:hint="eastAsia"/>
              </w:rPr>
              <w:t>16</w:t>
            </w:r>
          </w:p>
        </w:tc>
        <w:tc>
          <w:tcPr>
            <w:tcW w:w="6222" w:type="dxa"/>
            <w:tcBorders>
              <w:top w:val="nil"/>
              <w:bottom w:val="nil"/>
            </w:tcBorders>
          </w:tcPr>
          <w:p w14:paraId="31B9B934" w14:textId="77777777" w:rsidR="00E50FAD" w:rsidRPr="00A671D5" w:rsidRDefault="00E50FAD" w:rsidP="00896BDE">
            <w:r w:rsidRPr="00A671D5">
              <w:t>(Pancreatitis)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3D02DFF3" w14:textId="77777777" w:rsidR="00E50FAD" w:rsidRPr="00A671D5" w:rsidRDefault="00E50FAD" w:rsidP="00896BDE">
            <w:r w:rsidRPr="00A671D5">
              <w:t>41</w:t>
            </w:r>
            <w:r w:rsidRPr="00A671D5">
              <w:rPr>
                <w:rFonts w:hint="eastAsia"/>
              </w:rPr>
              <w:t>9107</w:t>
            </w:r>
          </w:p>
        </w:tc>
      </w:tr>
      <w:tr w:rsidR="00E50FAD" w:rsidRPr="00A671D5" w14:paraId="62268C5C" w14:textId="77777777" w:rsidTr="00896BDE">
        <w:tc>
          <w:tcPr>
            <w:tcW w:w="974" w:type="dxa"/>
            <w:tcBorders>
              <w:top w:val="nil"/>
              <w:bottom w:val="nil"/>
            </w:tcBorders>
          </w:tcPr>
          <w:p w14:paraId="3229E4A0" w14:textId="77777777" w:rsidR="00E50FAD" w:rsidRPr="00A671D5" w:rsidRDefault="00E50FAD" w:rsidP="00896BDE">
            <w:r w:rsidRPr="00A671D5">
              <w:rPr>
                <w:rFonts w:hint="eastAsia"/>
              </w:rPr>
              <w:t>17</w:t>
            </w:r>
          </w:p>
        </w:tc>
        <w:tc>
          <w:tcPr>
            <w:tcW w:w="6222" w:type="dxa"/>
            <w:tcBorders>
              <w:top w:val="nil"/>
              <w:bottom w:val="nil"/>
            </w:tcBorders>
          </w:tcPr>
          <w:p w14:paraId="0C349516" w14:textId="77777777" w:rsidR="00E50FAD" w:rsidRPr="00A671D5" w:rsidRDefault="00E50FAD" w:rsidP="00896BDE">
            <w:r w:rsidRPr="00A671D5">
              <w:t xml:space="preserve">(Thyroiditis) </w:t>
            </w:r>
            <w:r w:rsidRPr="00A671D5">
              <w:rPr>
                <w:b/>
                <w:bCs/>
              </w:rPr>
              <w:t>OR</w:t>
            </w:r>
            <w:r w:rsidRPr="00A671D5">
              <w:t xml:space="preserve"> (Hashimoto Disease)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584820FE" w14:textId="77777777" w:rsidR="00E50FAD" w:rsidRPr="00A671D5" w:rsidRDefault="00E50FAD" w:rsidP="00896BDE">
            <w:r w:rsidRPr="00A671D5">
              <w:t>2</w:t>
            </w:r>
            <w:r w:rsidRPr="00A671D5">
              <w:rPr>
                <w:rFonts w:hint="eastAsia"/>
              </w:rPr>
              <w:t>70542</w:t>
            </w:r>
          </w:p>
        </w:tc>
      </w:tr>
      <w:tr w:rsidR="00E50FAD" w:rsidRPr="00A671D5" w14:paraId="1458D851" w14:textId="77777777" w:rsidTr="00896BDE">
        <w:tc>
          <w:tcPr>
            <w:tcW w:w="974" w:type="dxa"/>
            <w:tcBorders>
              <w:top w:val="nil"/>
              <w:bottom w:val="nil"/>
            </w:tcBorders>
          </w:tcPr>
          <w:p w14:paraId="7BE38853" w14:textId="77777777" w:rsidR="00E50FAD" w:rsidRPr="00A671D5" w:rsidRDefault="00E50FAD" w:rsidP="00896BDE">
            <w:r w:rsidRPr="00A671D5">
              <w:rPr>
                <w:rFonts w:hint="eastAsia"/>
              </w:rPr>
              <w:t>18</w:t>
            </w:r>
          </w:p>
        </w:tc>
        <w:tc>
          <w:tcPr>
            <w:tcW w:w="6222" w:type="dxa"/>
            <w:tcBorders>
              <w:top w:val="nil"/>
              <w:bottom w:val="nil"/>
            </w:tcBorders>
          </w:tcPr>
          <w:p w14:paraId="62F1CF5D" w14:textId="77777777" w:rsidR="00E50FAD" w:rsidRPr="00A671D5" w:rsidRDefault="00E50FAD" w:rsidP="00896BDE">
            <w:r w:rsidRPr="00A671D5">
              <w:t xml:space="preserve">(Enteritis) </w:t>
            </w:r>
            <w:r w:rsidRPr="00A671D5">
              <w:rPr>
                <w:b/>
                <w:bCs/>
              </w:rPr>
              <w:t>OR</w:t>
            </w:r>
            <w:r w:rsidRPr="00A671D5">
              <w:t xml:space="preserve"> (Appendicitis)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71ACFC52" w14:textId="77777777" w:rsidR="00E50FAD" w:rsidRPr="00A671D5" w:rsidRDefault="00E50FAD" w:rsidP="00896BDE">
            <w:r w:rsidRPr="00A671D5">
              <w:t>10</w:t>
            </w:r>
            <w:r w:rsidRPr="00A671D5">
              <w:rPr>
                <w:rFonts w:hint="eastAsia"/>
              </w:rPr>
              <w:t>3660</w:t>
            </w:r>
          </w:p>
        </w:tc>
      </w:tr>
      <w:tr w:rsidR="00E50FAD" w:rsidRPr="00A671D5" w14:paraId="5DC6E9E8" w14:textId="77777777" w:rsidTr="00896BDE">
        <w:tc>
          <w:tcPr>
            <w:tcW w:w="974" w:type="dxa"/>
            <w:tcBorders>
              <w:top w:val="nil"/>
              <w:bottom w:val="nil"/>
            </w:tcBorders>
          </w:tcPr>
          <w:p w14:paraId="2F6F5F16" w14:textId="77777777" w:rsidR="00E50FAD" w:rsidRPr="00A671D5" w:rsidRDefault="00E50FAD" w:rsidP="00896BDE">
            <w:r w:rsidRPr="00A671D5">
              <w:rPr>
                <w:rFonts w:hint="eastAsia"/>
              </w:rPr>
              <w:t>19</w:t>
            </w:r>
          </w:p>
        </w:tc>
        <w:tc>
          <w:tcPr>
            <w:tcW w:w="6222" w:type="dxa"/>
            <w:tcBorders>
              <w:top w:val="nil"/>
              <w:bottom w:val="nil"/>
            </w:tcBorders>
          </w:tcPr>
          <w:p w14:paraId="5E9FA9A7" w14:textId="77777777" w:rsidR="00E50FAD" w:rsidRPr="00A671D5" w:rsidRDefault="00E50FAD" w:rsidP="00896BDE">
            <w:r w:rsidRPr="00A671D5">
              <w:t>(Pneumonia)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2E3C63A1" w14:textId="77777777" w:rsidR="00E50FAD" w:rsidRPr="00A671D5" w:rsidRDefault="00E50FAD" w:rsidP="00896BDE">
            <w:r w:rsidRPr="00A671D5">
              <w:rPr>
                <w:rFonts w:hint="eastAsia"/>
              </w:rPr>
              <w:t>514659</w:t>
            </w:r>
          </w:p>
        </w:tc>
      </w:tr>
      <w:tr w:rsidR="00E50FAD" w:rsidRPr="00A671D5" w14:paraId="5F24D6BE" w14:textId="77777777" w:rsidTr="00896BDE">
        <w:tc>
          <w:tcPr>
            <w:tcW w:w="974" w:type="dxa"/>
            <w:tcBorders>
              <w:top w:val="nil"/>
              <w:bottom w:val="nil"/>
            </w:tcBorders>
          </w:tcPr>
          <w:p w14:paraId="330861FE" w14:textId="77777777" w:rsidR="00E50FAD" w:rsidRPr="00A671D5" w:rsidRDefault="00E50FAD" w:rsidP="00896BDE">
            <w:r w:rsidRPr="00A671D5">
              <w:rPr>
                <w:rFonts w:hint="eastAsia"/>
              </w:rPr>
              <w:t>20</w:t>
            </w:r>
          </w:p>
        </w:tc>
        <w:tc>
          <w:tcPr>
            <w:tcW w:w="6222" w:type="dxa"/>
            <w:tcBorders>
              <w:top w:val="nil"/>
              <w:bottom w:val="nil"/>
            </w:tcBorders>
          </w:tcPr>
          <w:p w14:paraId="63A418A6" w14:textId="77777777" w:rsidR="00E50FAD" w:rsidRPr="00A671D5" w:rsidRDefault="00E50FAD" w:rsidP="00896BDE">
            <w:r w:rsidRPr="00A671D5">
              <w:t>(Osteomyelitis)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29528E2B" w14:textId="77777777" w:rsidR="00E50FAD" w:rsidRPr="00A671D5" w:rsidRDefault="00E50FAD" w:rsidP="00896BDE">
            <w:r w:rsidRPr="00A671D5">
              <w:t>35</w:t>
            </w:r>
            <w:r w:rsidRPr="00A671D5">
              <w:rPr>
                <w:rFonts w:hint="eastAsia"/>
              </w:rPr>
              <w:t>674</w:t>
            </w:r>
          </w:p>
        </w:tc>
      </w:tr>
      <w:tr w:rsidR="00E50FAD" w:rsidRPr="00A671D5" w14:paraId="6A0E8C44" w14:textId="77777777" w:rsidTr="00896BDE">
        <w:tc>
          <w:tcPr>
            <w:tcW w:w="974" w:type="dxa"/>
            <w:tcBorders>
              <w:top w:val="nil"/>
              <w:bottom w:val="nil"/>
            </w:tcBorders>
          </w:tcPr>
          <w:p w14:paraId="234F3009" w14:textId="77777777" w:rsidR="00E50FAD" w:rsidRPr="00A671D5" w:rsidRDefault="00E50FAD" w:rsidP="00896BDE">
            <w:r w:rsidRPr="00A671D5">
              <w:rPr>
                <w:rFonts w:hint="eastAsia"/>
              </w:rPr>
              <w:t>21</w:t>
            </w:r>
          </w:p>
        </w:tc>
        <w:tc>
          <w:tcPr>
            <w:tcW w:w="6222" w:type="dxa"/>
            <w:tcBorders>
              <w:top w:val="nil"/>
              <w:bottom w:val="nil"/>
            </w:tcBorders>
          </w:tcPr>
          <w:p w14:paraId="2FF28A29" w14:textId="77777777" w:rsidR="00E50FAD" w:rsidRPr="00A671D5" w:rsidRDefault="00E50FAD" w:rsidP="00896BDE">
            <w:r w:rsidRPr="00A671D5">
              <w:t>(Bronchitis)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06AB05EA" w14:textId="77777777" w:rsidR="00E50FAD" w:rsidRPr="00A671D5" w:rsidRDefault="00E50FAD" w:rsidP="00896BDE">
            <w:r w:rsidRPr="00A671D5">
              <w:t>44</w:t>
            </w:r>
            <w:r w:rsidRPr="00A671D5">
              <w:rPr>
                <w:rFonts w:hint="eastAsia"/>
              </w:rPr>
              <w:t>801</w:t>
            </w:r>
          </w:p>
        </w:tc>
      </w:tr>
      <w:tr w:rsidR="00E50FAD" w:rsidRPr="00A671D5" w14:paraId="7299C28B" w14:textId="77777777" w:rsidTr="00896BDE">
        <w:tc>
          <w:tcPr>
            <w:tcW w:w="974" w:type="dxa"/>
            <w:tcBorders>
              <w:top w:val="nil"/>
              <w:bottom w:val="nil"/>
            </w:tcBorders>
          </w:tcPr>
          <w:p w14:paraId="4B27F7A0" w14:textId="77777777" w:rsidR="00E50FAD" w:rsidRPr="00A671D5" w:rsidRDefault="00E50FAD" w:rsidP="00896BDE">
            <w:r w:rsidRPr="00A671D5">
              <w:rPr>
                <w:rFonts w:hint="eastAsia"/>
              </w:rPr>
              <w:t>22</w:t>
            </w:r>
          </w:p>
        </w:tc>
        <w:tc>
          <w:tcPr>
            <w:tcW w:w="6222" w:type="dxa"/>
            <w:tcBorders>
              <w:top w:val="nil"/>
              <w:bottom w:val="nil"/>
            </w:tcBorders>
          </w:tcPr>
          <w:p w14:paraId="575396AE" w14:textId="77777777" w:rsidR="00E50FAD" w:rsidRPr="00A671D5" w:rsidRDefault="00E50FAD" w:rsidP="00896BDE">
            <w:r w:rsidRPr="00A671D5">
              <w:t>(Chronic Obstructive Lung Disease)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3CC87E15" w14:textId="77777777" w:rsidR="00E50FAD" w:rsidRPr="00A671D5" w:rsidRDefault="00E50FAD" w:rsidP="00896BDE">
            <w:r w:rsidRPr="00A671D5">
              <w:t>10</w:t>
            </w:r>
            <w:r w:rsidRPr="00A671D5">
              <w:rPr>
                <w:rFonts w:hint="eastAsia"/>
              </w:rPr>
              <w:t>4370</w:t>
            </w:r>
          </w:p>
        </w:tc>
      </w:tr>
      <w:tr w:rsidR="00E50FAD" w:rsidRPr="00A671D5" w14:paraId="2517682B" w14:textId="77777777" w:rsidTr="00896BDE">
        <w:tc>
          <w:tcPr>
            <w:tcW w:w="974" w:type="dxa"/>
            <w:tcBorders>
              <w:top w:val="nil"/>
              <w:bottom w:val="nil"/>
            </w:tcBorders>
          </w:tcPr>
          <w:p w14:paraId="0FC94350" w14:textId="77777777" w:rsidR="00E50FAD" w:rsidRPr="00A671D5" w:rsidRDefault="00E50FAD" w:rsidP="00896BDE">
            <w:r w:rsidRPr="00A671D5">
              <w:rPr>
                <w:rFonts w:hint="eastAsia"/>
              </w:rPr>
              <w:t>23</w:t>
            </w:r>
          </w:p>
        </w:tc>
        <w:tc>
          <w:tcPr>
            <w:tcW w:w="6222" w:type="dxa"/>
            <w:tcBorders>
              <w:top w:val="nil"/>
              <w:bottom w:val="nil"/>
            </w:tcBorders>
          </w:tcPr>
          <w:p w14:paraId="37280E6F" w14:textId="77777777" w:rsidR="00E50FAD" w:rsidRPr="00A671D5" w:rsidRDefault="00E50FAD" w:rsidP="00896BDE">
            <w:r w:rsidRPr="00A671D5">
              <w:t>(Gastritis)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16BE7EE9" w14:textId="77777777" w:rsidR="00E50FAD" w:rsidRPr="00A671D5" w:rsidRDefault="00E50FAD" w:rsidP="00896BDE">
            <w:r w:rsidRPr="00A671D5">
              <w:t>33</w:t>
            </w:r>
            <w:r w:rsidRPr="00A671D5">
              <w:rPr>
                <w:rFonts w:hint="eastAsia"/>
              </w:rPr>
              <w:t>749</w:t>
            </w:r>
          </w:p>
        </w:tc>
      </w:tr>
      <w:tr w:rsidR="00E50FAD" w:rsidRPr="00A671D5" w14:paraId="3302F2EF" w14:textId="77777777" w:rsidTr="00896BDE">
        <w:tc>
          <w:tcPr>
            <w:tcW w:w="974" w:type="dxa"/>
            <w:tcBorders>
              <w:top w:val="nil"/>
              <w:bottom w:val="nil"/>
            </w:tcBorders>
          </w:tcPr>
          <w:p w14:paraId="0E0403F4" w14:textId="77777777" w:rsidR="00E50FAD" w:rsidRPr="00A671D5" w:rsidRDefault="00E50FAD" w:rsidP="00896BDE">
            <w:r w:rsidRPr="00A671D5">
              <w:rPr>
                <w:rFonts w:hint="eastAsia"/>
              </w:rPr>
              <w:t>24</w:t>
            </w:r>
          </w:p>
        </w:tc>
        <w:tc>
          <w:tcPr>
            <w:tcW w:w="6222" w:type="dxa"/>
            <w:tcBorders>
              <w:top w:val="nil"/>
              <w:bottom w:val="nil"/>
            </w:tcBorders>
          </w:tcPr>
          <w:p w14:paraId="4B18624F" w14:textId="77777777" w:rsidR="00E50FAD" w:rsidRPr="00A671D5" w:rsidRDefault="00E50FAD" w:rsidP="00896BDE">
            <w:r w:rsidRPr="00A671D5">
              <w:t>(Pharyngitis)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01805329" w14:textId="77777777" w:rsidR="00E50FAD" w:rsidRPr="00A671D5" w:rsidRDefault="00E50FAD" w:rsidP="00896BDE">
            <w:r w:rsidRPr="00A671D5">
              <w:rPr>
                <w:rFonts w:hint="eastAsia"/>
              </w:rPr>
              <w:t>20059</w:t>
            </w:r>
          </w:p>
        </w:tc>
      </w:tr>
      <w:tr w:rsidR="00E50FAD" w:rsidRPr="00A671D5" w14:paraId="50D2DB42" w14:textId="77777777" w:rsidTr="00896BDE">
        <w:tc>
          <w:tcPr>
            <w:tcW w:w="974" w:type="dxa"/>
            <w:tcBorders>
              <w:top w:val="nil"/>
              <w:bottom w:val="nil"/>
            </w:tcBorders>
          </w:tcPr>
          <w:p w14:paraId="132E86A8" w14:textId="77777777" w:rsidR="00E50FAD" w:rsidRPr="00A671D5" w:rsidRDefault="00E50FAD" w:rsidP="00896BDE">
            <w:r w:rsidRPr="00A671D5">
              <w:rPr>
                <w:rFonts w:hint="eastAsia"/>
              </w:rPr>
              <w:t>25</w:t>
            </w:r>
          </w:p>
        </w:tc>
        <w:tc>
          <w:tcPr>
            <w:tcW w:w="6222" w:type="dxa"/>
            <w:tcBorders>
              <w:top w:val="nil"/>
              <w:bottom w:val="nil"/>
            </w:tcBorders>
          </w:tcPr>
          <w:p w14:paraId="7AF0931D" w14:textId="77777777" w:rsidR="00E50FAD" w:rsidRPr="00A671D5" w:rsidRDefault="00E50FAD" w:rsidP="00896BDE">
            <w:r w:rsidRPr="00A671D5">
              <w:t>(Prostatitis)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7A48AAF1" w14:textId="77777777" w:rsidR="00E50FAD" w:rsidRPr="00A671D5" w:rsidRDefault="00E50FAD" w:rsidP="00896BDE">
            <w:r w:rsidRPr="00A671D5">
              <w:t>27</w:t>
            </w:r>
            <w:r w:rsidRPr="00A671D5">
              <w:rPr>
                <w:rFonts w:hint="eastAsia"/>
              </w:rPr>
              <w:t>7329</w:t>
            </w:r>
          </w:p>
        </w:tc>
      </w:tr>
      <w:tr w:rsidR="00E50FAD" w:rsidRPr="00A671D5" w14:paraId="5ABD7853" w14:textId="77777777" w:rsidTr="00896BDE">
        <w:tc>
          <w:tcPr>
            <w:tcW w:w="974" w:type="dxa"/>
            <w:tcBorders>
              <w:top w:val="nil"/>
              <w:bottom w:val="nil"/>
            </w:tcBorders>
          </w:tcPr>
          <w:p w14:paraId="4432489F" w14:textId="77777777" w:rsidR="00E50FAD" w:rsidRPr="00A671D5" w:rsidRDefault="00E50FAD" w:rsidP="00896BDE">
            <w:r w:rsidRPr="00A671D5">
              <w:rPr>
                <w:rFonts w:hint="eastAsia"/>
              </w:rPr>
              <w:t>26</w:t>
            </w:r>
          </w:p>
        </w:tc>
        <w:tc>
          <w:tcPr>
            <w:tcW w:w="6222" w:type="dxa"/>
            <w:tcBorders>
              <w:top w:val="nil"/>
              <w:bottom w:val="nil"/>
            </w:tcBorders>
          </w:tcPr>
          <w:p w14:paraId="5818C6D7" w14:textId="77777777" w:rsidR="00E50FAD" w:rsidRPr="00A671D5" w:rsidRDefault="00E50FAD" w:rsidP="00896BDE">
            <w:r w:rsidRPr="00A671D5">
              <w:t>(Vaginitis)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49910018" w14:textId="77777777" w:rsidR="00E50FAD" w:rsidRPr="00A671D5" w:rsidRDefault="00E50FAD" w:rsidP="00896BDE">
            <w:r w:rsidRPr="00A671D5">
              <w:t>16</w:t>
            </w:r>
            <w:r w:rsidRPr="00A671D5">
              <w:rPr>
                <w:rFonts w:hint="eastAsia"/>
              </w:rPr>
              <w:t>5773</w:t>
            </w:r>
          </w:p>
        </w:tc>
      </w:tr>
      <w:tr w:rsidR="00E50FAD" w:rsidRPr="00A671D5" w14:paraId="6DD725DB" w14:textId="77777777" w:rsidTr="00896BDE">
        <w:tc>
          <w:tcPr>
            <w:tcW w:w="974" w:type="dxa"/>
            <w:tcBorders>
              <w:top w:val="nil"/>
              <w:bottom w:val="nil"/>
            </w:tcBorders>
          </w:tcPr>
          <w:p w14:paraId="31BDFFAA" w14:textId="77777777" w:rsidR="00E50FAD" w:rsidRPr="00A671D5" w:rsidRDefault="00E50FAD" w:rsidP="00896BDE">
            <w:r w:rsidRPr="00A671D5">
              <w:rPr>
                <w:rFonts w:hint="eastAsia"/>
              </w:rPr>
              <w:t>27</w:t>
            </w:r>
          </w:p>
        </w:tc>
        <w:tc>
          <w:tcPr>
            <w:tcW w:w="6222" w:type="dxa"/>
            <w:tcBorders>
              <w:top w:val="nil"/>
              <w:bottom w:val="nil"/>
            </w:tcBorders>
          </w:tcPr>
          <w:p w14:paraId="6105EBBB" w14:textId="77777777" w:rsidR="00E50FAD" w:rsidRPr="00A671D5" w:rsidRDefault="00E50FAD" w:rsidP="00896BDE">
            <w:r w:rsidRPr="00A671D5">
              <w:t>(Otitis Media)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3B315002" w14:textId="77777777" w:rsidR="00E50FAD" w:rsidRPr="00A671D5" w:rsidRDefault="00E50FAD" w:rsidP="00896BDE">
            <w:r w:rsidRPr="00A671D5">
              <w:t>33</w:t>
            </w:r>
            <w:r w:rsidRPr="00A671D5">
              <w:rPr>
                <w:rFonts w:hint="eastAsia"/>
              </w:rPr>
              <w:t>864</w:t>
            </w:r>
          </w:p>
        </w:tc>
      </w:tr>
      <w:tr w:rsidR="00E50FAD" w:rsidRPr="00A671D5" w14:paraId="3EC9E0A1" w14:textId="77777777" w:rsidTr="00896BDE">
        <w:tc>
          <w:tcPr>
            <w:tcW w:w="974" w:type="dxa"/>
            <w:tcBorders>
              <w:top w:val="nil"/>
              <w:bottom w:val="nil"/>
            </w:tcBorders>
          </w:tcPr>
          <w:p w14:paraId="71D4272F" w14:textId="77777777" w:rsidR="00E50FAD" w:rsidRPr="00A671D5" w:rsidRDefault="00E50FAD" w:rsidP="00896BDE">
            <w:r w:rsidRPr="00A671D5">
              <w:rPr>
                <w:rFonts w:hint="eastAsia"/>
              </w:rPr>
              <w:t>28</w:t>
            </w:r>
          </w:p>
        </w:tc>
        <w:tc>
          <w:tcPr>
            <w:tcW w:w="6222" w:type="dxa"/>
            <w:tcBorders>
              <w:top w:val="nil"/>
              <w:bottom w:val="nil"/>
            </w:tcBorders>
          </w:tcPr>
          <w:p w14:paraId="72F0342D" w14:textId="77777777" w:rsidR="00E50FAD" w:rsidRPr="00A671D5" w:rsidRDefault="00E50FAD" w:rsidP="00896BDE">
            <w:r w:rsidRPr="00A671D5">
              <w:t>(Ankylosing Spondylitis)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040E972A" w14:textId="77777777" w:rsidR="00E50FAD" w:rsidRPr="00A671D5" w:rsidRDefault="00E50FAD" w:rsidP="00896BDE">
            <w:r w:rsidRPr="00A671D5">
              <w:t>22</w:t>
            </w:r>
            <w:r w:rsidRPr="00A671D5">
              <w:rPr>
                <w:rFonts w:hint="eastAsia"/>
              </w:rPr>
              <w:t>574</w:t>
            </w:r>
          </w:p>
        </w:tc>
      </w:tr>
      <w:tr w:rsidR="00E50FAD" w:rsidRPr="00A671D5" w14:paraId="31071B22" w14:textId="77777777" w:rsidTr="00896BDE">
        <w:tc>
          <w:tcPr>
            <w:tcW w:w="974" w:type="dxa"/>
            <w:tcBorders>
              <w:top w:val="nil"/>
              <w:bottom w:val="nil"/>
            </w:tcBorders>
          </w:tcPr>
          <w:p w14:paraId="61BB4712" w14:textId="77777777" w:rsidR="00E50FAD" w:rsidRPr="00A671D5" w:rsidRDefault="00E50FAD" w:rsidP="00896BDE">
            <w:r w:rsidRPr="00A671D5">
              <w:rPr>
                <w:rFonts w:hint="eastAsia"/>
              </w:rPr>
              <w:t>29</w:t>
            </w:r>
          </w:p>
        </w:tc>
        <w:tc>
          <w:tcPr>
            <w:tcW w:w="6222" w:type="dxa"/>
            <w:tcBorders>
              <w:top w:val="nil"/>
              <w:bottom w:val="nil"/>
            </w:tcBorders>
          </w:tcPr>
          <w:p w14:paraId="68A25B6C" w14:textId="77777777" w:rsidR="00E50FAD" w:rsidRPr="00A671D5" w:rsidRDefault="00E50FAD" w:rsidP="00896BDE">
            <w:r w:rsidRPr="00A671D5">
              <w:t>(Periodontitis)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379A2EED" w14:textId="77777777" w:rsidR="00E50FAD" w:rsidRPr="00A671D5" w:rsidRDefault="00E50FAD" w:rsidP="00896BDE">
            <w:r w:rsidRPr="00A671D5">
              <w:t>1</w:t>
            </w:r>
            <w:r w:rsidRPr="00A671D5">
              <w:rPr>
                <w:rFonts w:hint="eastAsia"/>
              </w:rPr>
              <w:t>30749</w:t>
            </w:r>
          </w:p>
        </w:tc>
      </w:tr>
      <w:tr w:rsidR="00E50FAD" w:rsidRPr="00A671D5" w14:paraId="7274C900" w14:textId="77777777" w:rsidTr="00896BDE">
        <w:tc>
          <w:tcPr>
            <w:tcW w:w="974" w:type="dxa"/>
            <w:tcBorders>
              <w:top w:val="nil"/>
              <w:bottom w:val="nil"/>
            </w:tcBorders>
          </w:tcPr>
          <w:p w14:paraId="78A8A371" w14:textId="77777777" w:rsidR="00E50FAD" w:rsidRPr="00A671D5" w:rsidRDefault="00E50FAD" w:rsidP="00896BDE">
            <w:r w:rsidRPr="00A671D5">
              <w:rPr>
                <w:rFonts w:hint="eastAsia"/>
              </w:rPr>
              <w:t>30</w:t>
            </w:r>
          </w:p>
        </w:tc>
        <w:tc>
          <w:tcPr>
            <w:tcW w:w="6222" w:type="dxa"/>
            <w:tcBorders>
              <w:top w:val="nil"/>
              <w:bottom w:val="nil"/>
            </w:tcBorders>
          </w:tcPr>
          <w:p w14:paraId="789319D0" w14:textId="77777777" w:rsidR="00E50FAD" w:rsidRPr="00A671D5" w:rsidRDefault="00E50FAD" w:rsidP="00896BDE">
            <w:r w:rsidRPr="00A671D5">
              <w:t xml:space="preserve">(Systemic Inflammatory Response Syndrome) </w:t>
            </w:r>
            <w:r w:rsidRPr="00A671D5">
              <w:rPr>
                <w:b/>
                <w:bCs/>
              </w:rPr>
              <w:t>OR</w:t>
            </w:r>
            <w:r w:rsidRPr="00A671D5">
              <w:t xml:space="preserve"> (Sepsis)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3E5232D4" w14:textId="77777777" w:rsidR="00E50FAD" w:rsidRPr="00A671D5" w:rsidRDefault="00E50FAD" w:rsidP="00896BDE">
            <w:r w:rsidRPr="00A671D5">
              <w:t>2</w:t>
            </w:r>
            <w:r w:rsidRPr="00A671D5">
              <w:rPr>
                <w:rFonts w:hint="eastAsia"/>
              </w:rPr>
              <w:t>31620</w:t>
            </w:r>
          </w:p>
        </w:tc>
      </w:tr>
      <w:tr w:rsidR="00E50FAD" w:rsidRPr="00A671D5" w14:paraId="2C9E153B" w14:textId="77777777" w:rsidTr="00896BDE">
        <w:tc>
          <w:tcPr>
            <w:tcW w:w="974" w:type="dxa"/>
            <w:tcBorders>
              <w:top w:val="nil"/>
              <w:bottom w:val="nil"/>
            </w:tcBorders>
          </w:tcPr>
          <w:p w14:paraId="05500AFA" w14:textId="77777777" w:rsidR="00E50FAD" w:rsidRPr="00A671D5" w:rsidRDefault="00E50FAD" w:rsidP="00896BDE">
            <w:r w:rsidRPr="00A671D5">
              <w:rPr>
                <w:rFonts w:hint="eastAsia"/>
              </w:rPr>
              <w:t>31</w:t>
            </w:r>
          </w:p>
        </w:tc>
        <w:tc>
          <w:tcPr>
            <w:tcW w:w="6222" w:type="dxa"/>
            <w:tcBorders>
              <w:top w:val="nil"/>
              <w:bottom w:val="nil"/>
            </w:tcBorders>
          </w:tcPr>
          <w:p w14:paraId="6AC1C39A" w14:textId="77777777" w:rsidR="00E50FAD" w:rsidRPr="00A671D5" w:rsidRDefault="00E50FAD" w:rsidP="00896BDE">
            <w:r w:rsidRPr="00A671D5">
              <w:t>(Optic Neuritis)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2679E049" w14:textId="77777777" w:rsidR="00E50FAD" w:rsidRPr="00A671D5" w:rsidRDefault="00E50FAD" w:rsidP="00896BDE">
            <w:r w:rsidRPr="00A671D5">
              <w:t>13</w:t>
            </w:r>
            <w:r w:rsidRPr="00A671D5">
              <w:rPr>
                <w:rFonts w:hint="eastAsia"/>
              </w:rPr>
              <w:t>716</w:t>
            </w:r>
          </w:p>
        </w:tc>
      </w:tr>
      <w:tr w:rsidR="00E50FAD" w:rsidRPr="00A671D5" w14:paraId="7CD2A9BF" w14:textId="77777777" w:rsidTr="00896BDE">
        <w:tc>
          <w:tcPr>
            <w:tcW w:w="974" w:type="dxa"/>
            <w:tcBorders>
              <w:top w:val="nil"/>
              <w:bottom w:val="nil"/>
            </w:tcBorders>
          </w:tcPr>
          <w:p w14:paraId="47A14190" w14:textId="77777777" w:rsidR="00E50FAD" w:rsidRPr="00A671D5" w:rsidRDefault="00E50FAD" w:rsidP="00896BDE">
            <w:r w:rsidRPr="00A671D5">
              <w:rPr>
                <w:rFonts w:hint="eastAsia"/>
              </w:rPr>
              <w:t>32</w:t>
            </w:r>
          </w:p>
        </w:tc>
        <w:tc>
          <w:tcPr>
            <w:tcW w:w="6222" w:type="dxa"/>
            <w:tcBorders>
              <w:top w:val="nil"/>
              <w:bottom w:val="nil"/>
            </w:tcBorders>
          </w:tcPr>
          <w:p w14:paraId="105D15F2" w14:textId="77777777" w:rsidR="00E50FAD" w:rsidRPr="00A671D5" w:rsidRDefault="00E50FAD" w:rsidP="00896BDE">
            <w:r w:rsidRPr="00A671D5">
              <w:t>(Cholangitis)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5E1F9637" w14:textId="77777777" w:rsidR="00E50FAD" w:rsidRPr="00A671D5" w:rsidRDefault="00E50FAD" w:rsidP="00896BDE">
            <w:r w:rsidRPr="00A671D5">
              <w:t>2</w:t>
            </w:r>
            <w:r w:rsidRPr="00A671D5">
              <w:rPr>
                <w:rFonts w:hint="eastAsia"/>
              </w:rPr>
              <w:t>2425</w:t>
            </w:r>
          </w:p>
        </w:tc>
      </w:tr>
      <w:tr w:rsidR="00E50FAD" w:rsidRPr="00A671D5" w14:paraId="78E7E54B" w14:textId="77777777" w:rsidTr="00896BDE">
        <w:tc>
          <w:tcPr>
            <w:tcW w:w="974" w:type="dxa"/>
            <w:tcBorders>
              <w:top w:val="nil"/>
              <w:bottom w:val="nil"/>
            </w:tcBorders>
          </w:tcPr>
          <w:p w14:paraId="38C70890" w14:textId="77777777" w:rsidR="00E50FAD" w:rsidRPr="00A671D5" w:rsidRDefault="00E50FAD" w:rsidP="00896BDE">
            <w:r w:rsidRPr="00A671D5">
              <w:rPr>
                <w:rFonts w:hint="eastAsia"/>
              </w:rPr>
              <w:t>33</w:t>
            </w:r>
          </w:p>
        </w:tc>
        <w:tc>
          <w:tcPr>
            <w:tcW w:w="6222" w:type="dxa"/>
            <w:tcBorders>
              <w:top w:val="nil"/>
              <w:bottom w:val="nil"/>
            </w:tcBorders>
          </w:tcPr>
          <w:p w14:paraId="46A03FAC" w14:textId="77777777" w:rsidR="00E50FAD" w:rsidRPr="00A671D5" w:rsidRDefault="00E50FAD" w:rsidP="00896BDE">
            <w:r w:rsidRPr="00A671D5">
              <w:t>(Psoriasis)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0CB78EA4" w14:textId="77777777" w:rsidR="00E50FAD" w:rsidRPr="00A671D5" w:rsidRDefault="00E50FAD" w:rsidP="00896BDE">
            <w:r w:rsidRPr="00A671D5">
              <w:t>6</w:t>
            </w:r>
            <w:r w:rsidRPr="00A671D5">
              <w:rPr>
                <w:rFonts w:hint="eastAsia"/>
              </w:rPr>
              <w:t>5713</w:t>
            </w:r>
          </w:p>
        </w:tc>
      </w:tr>
      <w:tr w:rsidR="00E50FAD" w:rsidRPr="00A671D5" w14:paraId="716FD396" w14:textId="77777777" w:rsidTr="00BD3C71">
        <w:tc>
          <w:tcPr>
            <w:tcW w:w="974" w:type="dxa"/>
            <w:tcBorders>
              <w:top w:val="nil"/>
              <w:bottom w:val="nil"/>
            </w:tcBorders>
          </w:tcPr>
          <w:p w14:paraId="73546587" w14:textId="77777777" w:rsidR="00E50FAD" w:rsidRPr="00A671D5" w:rsidRDefault="00E50FAD" w:rsidP="00896BDE">
            <w:r w:rsidRPr="00A671D5">
              <w:rPr>
                <w:rFonts w:hint="eastAsia"/>
              </w:rPr>
              <w:lastRenderedPageBreak/>
              <w:t>34</w:t>
            </w:r>
          </w:p>
        </w:tc>
        <w:tc>
          <w:tcPr>
            <w:tcW w:w="6222" w:type="dxa"/>
            <w:tcBorders>
              <w:top w:val="nil"/>
              <w:bottom w:val="nil"/>
            </w:tcBorders>
          </w:tcPr>
          <w:p w14:paraId="07C7F2D8" w14:textId="77777777" w:rsidR="00E50FAD" w:rsidRPr="00A671D5" w:rsidRDefault="00E50FAD" w:rsidP="00896BDE">
            <w:r w:rsidRPr="00A671D5">
              <w:t>(Psoriatic Arthritis)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1CBBF341" w14:textId="77777777" w:rsidR="00E50FAD" w:rsidRPr="00A671D5" w:rsidRDefault="00E50FAD" w:rsidP="00896BDE">
            <w:r w:rsidRPr="00A671D5">
              <w:t>14</w:t>
            </w:r>
            <w:r w:rsidRPr="00A671D5">
              <w:rPr>
                <w:rFonts w:hint="eastAsia"/>
              </w:rPr>
              <w:t>576</w:t>
            </w:r>
          </w:p>
        </w:tc>
      </w:tr>
      <w:tr w:rsidR="00E50FAD" w:rsidRPr="00A671D5" w14:paraId="54D604C9" w14:textId="77777777" w:rsidTr="00896BDE">
        <w:tc>
          <w:tcPr>
            <w:tcW w:w="974" w:type="dxa"/>
            <w:tcBorders>
              <w:top w:val="nil"/>
              <w:bottom w:val="nil"/>
            </w:tcBorders>
          </w:tcPr>
          <w:p w14:paraId="6A150C90" w14:textId="77777777" w:rsidR="00E50FAD" w:rsidRPr="00A671D5" w:rsidRDefault="00E50FAD" w:rsidP="00896BDE">
            <w:r w:rsidRPr="00A671D5">
              <w:rPr>
                <w:rFonts w:hint="eastAsia"/>
              </w:rPr>
              <w:t>35</w:t>
            </w:r>
          </w:p>
        </w:tc>
        <w:tc>
          <w:tcPr>
            <w:tcW w:w="6222" w:type="dxa"/>
            <w:tcBorders>
              <w:top w:val="nil"/>
              <w:bottom w:val="nil"/>
            </w:tcBorders>
          </w:tcPr>
          <w:p w14:paraId="448FDFE1" w14:textId="77777777" w:rsidR="00E50FAD" w:rsidRPr="00A671D5" w:rsidRDefault="00E50FAD" w:rsidP="00896BDE">
            <w:r w:rsidRPr="00A671D5">
              <w:t>(Atherosclerosis)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5E8CA655" w14:textId="77777777" w:rsidR="00E50FAD" w:rsidRPr="00A671D5" w:rsidRDefault="00E50FAD" w:rsidP="00896BDE">
            <w:r w:rsidRPr="00A671D5">
              <w:t>17</w:t>
            </w:r>
            <w:r w:rsidRPr="00A671D5">
              <w:rPr>
                <w:rFonts w:hint="eastAsia"/>
              </w:rPr>
              <w:t>8445</w:t>
            </w:r>
          </w:p>
        </w:tc>
      </w:tr>
      <w:tr w:rsidR="00E50FAD" w:rsidRPr="00A671D5" w14:paraId="39E222D9" w14:textId="77777777" w:rsidTr="00896BDE">
        <w:tc>
          <w:tcPr>
            <w:tcW w:w="974" w:type="dxa"/>
            <w:tcBorders>
              <w:top w:val="nil"/>
              <w:bottom w:val="nil"/>
            </w:tcBorders>
          </w:tcPr>
          <w:p w14:paraId="3182812A" w14:textId="77777777" w:rsidR="00E50FAD" w:rsidRPr="00A671D5" w:rsidRDefault="00E50FAD" w:rsidP="00896BDE">
            <w:r w:rsidRPr="00A671D5">
              <w:rPr>
                <w:rFonts w:hint="eastAsia"/>
              </w:rPr>
              <w:t>36</w:t>
            </w:r>
          </w:p>
        </w:tc>
        <w:tc>
          <w:tcPr>
            <w:tcW w:w="6222" w:type="dxa"/>
            <w:tcBorders>
              <w:top w:val="nil"/>
              <w:bottom w:val="nil"/>
            </w:tcBorders>
          </w:tcPr>
          <w:p w14:paraId="76A2028B" w14:textId="77777777" w:rsidR="00E50FAD" w:rsidRPr="00A671D5" w:rsidRDefault="00E50FAD" w:rsidP="00896BDE">
            <w:r w:rsidRPr="00A671D5">
              <w:t>(Tonsillitis)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404889FA" w14:textId="77777777" w:rsidR="00E50FAD" w:rsidRPr="00A671D5" w:rsidRDefault="00E50FAD" w:rsidP="00896BDE">
            <w:r w:rsidRPr="00A671D5">
              <w:t>28</w:t>
            </w:r>
            <w:r w:rsidRPr="00A671D5">
              <w:rPr>
                <w:rFonts w:hint="eastAsia"/>
              </w:rPr>
              <w:t>481</w:t>
            </w:r>
          </w:p>
        </w:tc>
      </w:tr>
      <w:tr w:rsidR="00E50FAD" w:rsidRPr="00A671D5" w14:paraId="48D30D9D" w14:textId="77777777" w:rsidTr="00BD3C71">
        <w:tc>
          <w:tcPr>
            <w:tcW w:w="974" w:type="dxa"/>
            <w:tcBorders>
              <w:top w:val="nil"/>
              <w:bottom w:val="nil"/>
            </w:tcBorders>
          </w:tcPr>
          <w:p w14:paraId="335FAF4E" w14:textId="77777777" w:rsidR="00E50FAD" w:rsidRPr="00A671D5" w:rsidRDefault="00E50FAD" w:rsidP="00896BDE">
            <w:r w:rsidRPr="00A671D5">
              <w:rPr>
                <w:rFonts w:hint="eastAsia"/>
              </w:rPr>
              <w:t>37</w:t>
            </w:r>
          </w:p>
        </w:tc>
        <w:tc>
          <w:tcPr>
            <w:tcW w:w="6222" w:type="dxa"/>
            <w:tcBorders>
              <w:top w:val="nil"/>
              <w:bottom w:val="nil"/>
            </w:tcBorders>
          </w:tcPr>
          <w:p w14:paraId="78D52052" w14:textId="77777777" w:rsidR="00E50FAD" w:rsidRPr="00A671D5" w:rsidRDefault="00E50FAD" w:rsidP="00896BDE">
            <w:r w:rsidRPr="00A671D5">
              <w:t>(Cellulitis)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2345D397" w14:textId="77777777" w:rsidR="00E50FAD" w:rsidRPr="00A671D5" w:rsidRDefault="00E50FAD" w:rsidP="00896BDE">
            <w:r w:rsidRPr="00A671D5">
              <w:t>15</w:t>
            </w:r>
            <w:r w:rsidRPr="00A671D5">
              <w:rPr>
                <w:rFonts w:hint="eastAsia"/>
              </w:rPr>
              <w:t>657</w:t>
            </w:r>
          </w:p>
        </w:tc>
      </w:tr>
      <w:tr w:rsidR="00BD3C71" w:rsidRPr="00A671D5" w14:paraId="31B70D28" w14:textId="77777777" w:rsidTr="00BD3C7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6D3A414F" w14:textId="77777777" w:rsidR="00BD3C71" w:rsidRPr="00A671D5" w:rsidRDefault="00BD3C71" w:rsidP="00896BDE">
            <w:r w:rsidRPr="00A671D5">
              <w:rPr>
                <w:rFonts w:hint="eastAsia"/>
              </w:rPr>
              <w:t>38</w: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  <w:right w:val="nil"/>
            </w:tcBorders>
          </w:tcPr>
          <w:p w14:paraId="6EE86DC1" w14:textId="77777777" w:rsidR="00BD3C71" w:rsidRPr="00A671D5" w:rsidRDefault="00BD3C71" w:rsidP="00896BDE">
            <w:r w:rsidRPr="00A671D5">
              <w:rPr>
                <w:rFonts w:hint="eastAsia"/>
              </w:rPr>
              <w:t xml:space="preserve">1 </w:t>
            </w:r>
            <w:r w:rsidRPr="00A671D5">
              <w:rPr>
                <w:rFonts w:hint="eastAsia"/>
                <w:b/>
                <w:bCs/>
              </w:rPr>
              <w:t>AND</w:t>
            </w:r>
            <w:r w:rsidRPr="00A671D5">
              <w:rPr>
                <w:rFonts w:hint="eastAsia"/>
              </w:rPr>
              <w:t xml:space="preserve"> 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65C78144" w14:textId="77777777" w:rsidR="00BD3C71" w:rsidRPr="00A671D5" w:rsidRDefault="00BD3C71" w:rsidP="00896BDE">
            <w:r w:rsidRPr="00A671D5">
              <w:rPr>
                <w:rFonts w:hint="eastAsia"/>
              </w:rPr>
              <w:t>269</w:t>
            </w:r>
          </w:p>
        </w:tc>
      </w:tr>
      <w:tr w:rsidR="00BD3C71" w:rsidRPr="00A671D5" w14:paraId="0C16976B" w14:textId="77777777" w:rsidTr="00BD3C7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5680903F" w14:textId="77777777" w:rsidR="00BD3C71" w:rsidRPr="00A671D5" w:rsidRDefault="00BD3C71" w:rsidP="00896BDE">
            <w:r w:rsidRPr="00A671D5">
              <w:rPr>
                <w:rFonts w:hint="eastAsia"/>
              </w:rPr>
              <w:t>39</w: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  <w:right w:val="nil"/>
            </w:tcBorders>
          </w:tcPr>
          <w:p w14:paraId="1D2A9D20" w14:textId="77777777" w:rsidR="00BD3C71" w:rsidRPr="00A671D5" w:rsidRDefault="00BD3C71" w:rsidP="00896BDE">
            <w:r w:rsidRPr="00A671D5">
              <w:rPr>
                <w:rFonts w:hint="eastAsia"/>
              </w:rPr>
              <w:t xml:space="preserve">1 </w:t>
            </w:r>
            <w:r w:rsidRPr="00A671D5">
              <w:rPr>
                <w:rFonts w:hint="eastAsia"/>
                <w:b/>
                <w:bCs/>
              </w:rPr>
              <w:t>AND</w:t>
            </w:r>
            <w:r w:rsidRPr="00A671D5">
              <w:rPr>
                <w:rFonts w:hint="eastAsia"/>
              </w:rPr>
              <w:t xml:space="preserve"> 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6DA9F1C" w14:textId="77777777" w:rsidR="00BD3C71" w:rsidRPr="00A671D5" w:rsidRDefault="00BD3C71" w:rsidP="00896BDE">
            <w:r w:rsidRPr="00A671D5">
              <w:rPr>
                <w:rFonts w:hint="eastAsia"/>
              </w:rPr>
              <w:t>29</w:t>
            </w:r>
          </w:p>
        </w:tc>
      </w:tr>
      <w:tr w:rsidR="00BD3C71" w:rsidRPr="00A671D5" w14:paraId="1FED495B" w14:textId="77777777" w:rsidTr="00BD3C7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59BB97B8" w14:textId="77777777" w:rsidR="00BD3C71" w:rsidRPr="00A671D5" w:rsidRDefault="00BD3C71" w:rsidP="00896BDE">
            <w:r w:rsidRPr="00A671D5">
              <w:rPr>
                <w:rFonts w:hint="eastAsia"/>
              </w:rPr>
              <w:t>40</w: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  <w:right w:val="nil"/>
            </w:tcBorders>
          </w:tcPr>
          <w:p w14:paraId="0CB8625C" w14:textId="77777777" w:rsidR="00BD3C71" w:rsidRPr="00A671D5" w:rsidRDefault="00BD3C71" w:rsidP="00896BDE">
            <w:r w:rsidRPr="00A671D5">
              <w:rPr>
                <w:rFonts w:hint="eastAsia"/>
              </w:rPr>
              <w:t xml:space="preserve">1 </w:t>
            </w:r>
            <w:r w:rsidRPr="00A671D5">
              <w:rPr>
                <w:rFonts w:hint="eastAsia"/>
                <w:b/>
                <w:bCs/>
              </w:rPr>
              <w:t>AND</w:t>
            </w:r>
            <w:r w:rsidRPr="00A671D5">
              <w:rPr>
                <w:rFonts w:hint="eastAsia"/>
              </w:rPr>
              <w:t xml:space="preserve"> 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18A22835" w14:textId="77777777" w:rsidR="00BD3C71" w:rsidRPr="00A671D5" w:rsidRDefault="00BD3C71" w:rsidP="00896BDE">
            <w:r w:rsidRPr="00A671D5">
              <w:rPr>
                <w:rFonts w:hint="eastAsia"/>
              </w:rPr>
              <w:t>12</w:t>
            </w:r>
          </w:p>
        </w:tc>
      </w:tr>
      <w:tr w:rsidR="00BD3C71" w:rsidRPr="00A671D5" w14:paraId="7ED94F30" w14:textId="77777777" w:rsidTr="00BD3C7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6D23E233" w14:textId="77777777" w:rsidR="00BD3C71" w:rsidRPr="00A671D5" w:rsidRDefault="00BD3C71" w:rsidP="00896BDE">
            <w:r w:rsidRPr="00A671D5">
              <w:rPr>
                <w:rFonts w:hint="eastAsia"/>
              </w:rPr>
              <w:t>41</w: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  <w:right w:val="nil"/>
            </w:tcBorders>
          </w:tcPr>
          <w:p w14:paraId="14A9BCEF" w14:textId="77777777" w:rsidR="00BD3C71" w:rsidRPr="00A671D5" w:rsidRDefault="00BD3C71" w:rsidP="00896BDE">
            <w:r w:rsidRPr="00A671D5">
              <w:rPr>
                <w:rFonts w:hint="eastAsia"/>
              </w:rPr>
              <w:t xml:space="preserve">1 </w:t>
            </w:r>
            <w:r w:rsidRPr="00A671D5">
              <w:rPr>
                <w:rFonts w:hint="eastAsia"/>
                <w:b/>
                <w:bCs/>
              </w:rPr>
              <w:t>AND</w:t>
            </w:r>
            <w:r w:rsidRPr="00A671D5">
              <w:rPr>
                <w:rFonts w:hint="eastAsia"/>
              </w:rPr>
              <w:t xml:space="preserve"> 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4EC1E0C9" w14:textId="77777777" w:rsidR="00BD3C71" w:rsidRPr="00A671D5" w:rsidRDefault="00BD3C71" w:rsidP="00896BDE">
            <w:r w:rsidRPr="00A671D5">
              <w:rPr>
                <w:rFonts w:hint="eastAsia"/>
              </w:rPr>
              <w:t>17</w:t>
            </w:r>
          </w:p>
        </w:tc>
      </w:tr>
      <w:tr w:rsidR="00BD3C71" w:rsidRPr="00A671D5" w14:paraId="6343218B" w14:textId="77777777" w:rsidTr="00BD3C7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71BFF246" w14:textId="77777777" w:rsidR="00BD3C71" w:rsidRPr="00A671D5" w:rsidRDefault="00BD3C71" w:rsidP="00896BDE">
            <w:r w:rsidRPr="00A671D5">
              <w:rPr>
                <w:rFonts w:hint="eastAsia"/>
              </w:rPr>
              <w:t>42</w: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  <w:right w:val="nil"/>
            </w:tcBorders>
          </w:tcPr>
          <w:p w14:paraId="6BBE61C9" w14:textId="77777777" w:rsidR="00BD3C71" w:rsidRPr="00A671D5" w:rsidRDefault="00BD3C71" w:rsidP="00896BDE">
            <w:r w:rsidRPr="00A671D5">
              <w:rPr>
                <w:rFonts w:hint="eastAsia"/>
              </w:rPr>
              <w:t xml:space="preserve">1 </w:t>
            </w:r>
            <w:r w:rsidRPr="00A671D5">
              <w:rPr>
                <w:rFonts w:hint="eastAsia"/>
                <w:b/>
                <w:bCs/>
              </w:rPr>
              <w:t>AND</w:t>
            </w:r>
            <w:r w:rsidRPr="00A671D5">
              <w:rPr>
                <w:rFonts w:hint="eastAsia"/>
              </w:rPr>
              <w:t xml:space="preserve"> 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1BA4DB1" w14:textId="77777777" w:rsidR="00BD3C71" w:rsidRPr="00A671D5" w:rsidRDefault="00BD3C71" w:rsidP="00896BDE">
            <w:r w:rsidRPr="00A671D5">
              <w:rPr>
                <w:rFonts w:hint="eastAsia"/>
              </w:rPr>
              <w:t>6</w:t>
            </w:r>
          </w:p>
        </w:tc>
      </w:tr>
      <w:tr w:rsidR="00BD3C71" w:rsidRPr="00A671D5" w14:paraId="61EE51BA" w14:textId="77777777" w:rsidTr="00BD3C7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216AABB7" w14:textId="77777777" w:rsidR="00BD3C71" w:rsidRPr="00A671D5" w:rsidRDefault="00BD3C71" w:rsidP="00896BDE">
            <w:r w:rsidRPr="00A671D5">
              <w:rPr>
                <w:rFonts w:hint="eastAsia"/>
              </w:rPr>
              <w:t>43</w: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  <w:right w:val="nil"/>
            </w:tcBorders>
          </w:tcPr>
          <w:p w14:paraId="144A4A46" w14:textId="77777777" w:rsidR="00BD3C71" w:rsidRPr="00A671D5" w:rsidRDefault="00BD3C71" w:rsidP="00896BDE">
            <w:r w:rsidRPr="00A671D5">
              <w:rPr>
                <w:rFonts w:hint="eastAsia"/>
              </w:rPr>
              <w:t xml:space="preserve">1 </w:t>
            </w:r>
            <w:r w:rsidRPr="00A671D5">
              <w:rPr>
                <w:rFonts w:hint="eastAsia"/>
                <w:b/>
                <w:bCs/>
              </w:rPr>
              <w:t>AND</w:t>
            </w:r>
            <w:r w:rsidRPr="00A671D5">
              <w:rPr>
                <w:rFonts w:hint="eastAsia"/>
              </w:rPr>
              <w:t xml:space="preserve"> 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1101B27" w14:textId="77777777" w:rsidR="00BD3C71" w:rsidRPr="00A671D5" w:rsidRDefault="00BD3C71" w:rsidP="00896BDE">
            <w:r w:rsidRPr="00A671D5">
              <w:rPr>
                <w:rFonts w:hint="eastAsia"/>
              </w:rPr>
              <w:t>0</w:t>
            </w:r>
          </w:p>
        </w:tc>
      </w:tr>
      <w:tr w:rsidR="00BD3C71" w:rsidRPr="00A671D5" w14:paraId="6CD5DEC3" w14:textId="77777777" w:rsidTr="00BD3C7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0EC22D02" w14:textId="77777777" w:rsidR="00BD3C71" w:rsidRPr="00A671D5" w:rsidRDefault="00BD3C71" w:rsidP="00896BDE">
            <w:r w:rsidRPr="00A671D5">
              <w:rPr>
                <w:rFonts w:hint="eastAsia"/>
              </w:rPr>
              <w:t>44</w: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  <w:right w:val="nil"/>
            </w:tcBorders>
          </w:tcPr>
          <w:p w14:paraId="4A455BE6" w14:textId="77777777" w:rsidR="00BD3C71" w:rsidRPr="00A671D5" w:rsidRDefault="00BD3C71" w:rsidP="00896BDE">
            <w:r w:rsidRPr="00A671D5">
              <w:rPr>
                <w:rFonts w:hint="eastAsia"/>
              </w:rPr>
              <w:t xml:space="preserve">1 </w:t>
            </w:r>
            <w:r w:rsidRPr="00A671D5">
              <w:rPr>
                <w:rFonts w:hint="eastAsia"/>
                <w:b/>
                <w:bCs/>
              </w:rPr>
              <w:t>AND</w:t>
            </w:r>
            <w:r w:rsidRPr="00A671D5">
              <w:rPr>
                <w:rFonts w:hint="eastAsia"/>
              </w:rPr>
              <w:t xml:space="preserve"> 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61E36CE8" w14:textId="77777777" w:rsidR="00BD3C71" w:rsidRPr="00A671D5" w:rsidRDefault="00BD3C71" w:rsidP="00896BDE">
            <w:r w:rsidRPr="00A671D5">
              <w:rPr>
                <w:rFonts w:hint="eastAsia"/>
              </w:rPr>
              <w:t>71</w:t>
            </w:r>
          </w:p>
        </w:tc>
      </w:tr>
      <w:tr w:rsidR="00BD3C71" w:rsidRPr="00A671D5" w14:paraId="5C0203E2" w14:textId="77777777" w:rsidTr="00BD3C7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63CFE0EA" w14:textId="77777777" w:rsidR="00BD3C71" w:rsidRPr="00A671D5" w:rsidRDefault="00BD3C71" w:rsidP="00896BDE">
            <w:r w:rsidRPr="00A671D5">
              <w:rPr>
                <w:rFonts w:hint="eastAsia"/>
              </w:rPr>
              <w:t>45</w: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  <w:right w:val="nil"/>
            </w:tcBorders>
          </w:tcPr>
          <w:p w14:paraId="38F4576F" w14:textId="77777777" w:rsidR="00BD3C71" w:rsidRPr="00A671D5" w:rsidRDefault="00BD3C71" w:rsidP="00896BDE">
            <w:r w:rsidRPr="00A671D5">
              <w:rPr>
                <w:rFonts w:hint="eastAsia"/>
              </w:rPr>
              <w:t xml:space="preserve">1 </w:t>
            </w:r>
            <w:r w:rsidRPr="00A671D5">
              <w:rPr>
                <w:rFonts w:hint="eastAsia"/>
                <w:b/>
                <w:bCs/>
              </w:rPr>
              <w:t>AND</w:t>
            </w:r>
            <w:r w:rsidRPr="00A671D5">
              <w:rPr>
                <w:rFonts w:hint="eastAsia"/>
              </w:rPr>
              <w:t xml:space="preserve"> 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10CB22C8" w14:textId="77777777" w:rsidR="00BD3C71" w:rsidRPr="00A671D5" w:rsidRDefault="00BD3C71" w:rsidP="00896BDE">
            <w:r w:rsidRPr="00A671D5">
              <w:rPr>
                <w:rFonts w:hint="eastAsia"/>
              </w:rPr>
              <w:t>63</w:t>
            </w:r>
          </w:p>
        </w:tc>
      </w:tr>
      <w:tr w:rsidR="00BD3C71" w:rsidRPr="00A671D5" w14:paraId="4CD9C163" w14:textId="77777777" w:rsidTr="00BD3C7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545BDBE7" w14:textId="77777777" w:rsidR="00BD3C71" w:rsidRPr="00A671D5" w:rsidRDefault="00BD3C71" w:rsidP="00896BDE">
            <w:r w:rsidRPr="00A671D5">
              <w:rPr>
                <w:rFonts w:hint="eastAsia"/>
              </w:rPr>
              <w:t>46</w: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  <w:right w:val="nil"/>
            </w:tcBorders>
          </w:tcPr>
          <w:p w14:paraId="63100ED9" w14:textId="77777777" w:rsidR="00BD3C71" w:rsidRPr="00A671D5" w:rsidRDefault="00BD3C71" w:rsidP="00896BDE">
            <w:r w:rsidRPr="00A671D5">
              <w:rPr>
                <w:rFonts w:hint="eastAsia"/>
              </w:rPr>
              <w:t xml:space="preserve">1 </w:t>
            </w:r>
            <w:r w:rsidRPr="00A671D5">
              <w:rPr>
                <w:rFonts w:hint="eastAsia"/>
                <w:b/>
                <w:bCs/>
              </w:rPr>
              <w:t>AND</w:t>
            </w:r>
            <w:r w:rsidRPr="00A671D5">
              <w:rPr>
                <w:rFonts w:hint="eastAsia"/>
              </w:rPr>
              <w:t xml:space="preserve"> 1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7A16842E" w14:textId="77777777" w:rsidR="00BD3C71" w:rsidRPr="00A671D5" w:rsidRDefault="00BD3C71" w:rsidP="00896BDE">
            <w:r w:rsidRPr="00A671D5">
              <w:rPr>
                <w:rFonts w:hint="eastAsia"/>
              </w:rPr>
              <w:t>15</w:t>
            </w:r>
          </w:p>
        </w:tc>
      </w:tr>
      <w:tr w:rsidR="00BD3C71" w:rsidRPr="00A671D5" w14:paraId="68B8B213" w14:textId="77777777" w:rsidTr="00BD3C7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58DCC35D" w14:textId="77777777" w:rsidR="00BD3C71" w:rsidRPr="00A671D5" w:rsidRDefault="00BD3C71" w:rsidP="00896BDE">
            <w:r w:rsidRPr="00A671D5">
              <w:rPr>
                <w:rFonts w:hint="eastAsia"/>
              </w:rPr>
              <w:t>47</w: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  <w:right w:val="nil"/>
            </w:tcBorders>
          </w:tcPr>
          <w:p w14:paraId="283F9CCE" w14:textId="77777777" w:rsidR="00BD3C71" w:rsidRPr="00A671D5" w:rsidRDefault="00BD3C71" w:rsidP="00896BDE">
            <w:r w:rsidRPr="00A671D5">
              <w:rPr>
                <w:rFonts w:hint="eastAsia"/>
              </w:rPr>
              <w:t xml:space="preserve">1 </w:t>
            </w:r>
            <w:r w:rsidRPr="00A671D5">
              <w:rPr>
                <w:rFonts w:hint="eastAsia"/>
                <w:b/>
                <w:bCs/>
              </w:rPr>
              <w:t>AND</w:t>
            </w:r>
            <w:r w:rsidRPr="00A671D5">
              <w:rPr>
                <w:rFonts w:hint="eastAsia"/>
              </w:rPr>
              <w:t xml:space="preserve"> 1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2B6F5265" w14:textId="77777777" w:rsidR="00BD3C71" w:rsidRPr="00A671D5" w:rsidRDefault="00BD3C71" w:rsidP="00896BDE">
            <w:r w:rsidRPr="00A671D5">
              <w:rPr>
                <w:rFonts w:hint="eastAsia"/>
              </w:rPr>
              <w:t>18</w:t>
            </w:r>
          </w:p>
        </w:tc>
      </w:tr>
      <w:tr w:rsidR="00BD3C71" w:rsidRPr="00A671D5" w14:paraId="3A896FFE" w14:textId="77777777" w:rsidTr="00BD3C7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10946463" w14:textId="77777777" w:rsidR="00BD3C71" w:rsidRPr="00A671D5" w:rsidRDefault="00BD3C71" w:rsidP="00896BDE">
            <w:r w:rsidRPr="00A671D5">
              <w:rPr>
                <w:rFonts w:hint="eastAsia"/>
              </w:rPr>
              <w:t>48</w: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  <w:right w:val="nil"/>
            </w:tcBorders>
          </w:tcPr>
          <w:p w14:paraId="27DBE981" w14:textId="77777777" w:rsidR="00BD3C71" w:rsidRPr="00A671D5" w:rsidRDefault="00BD3C71" w:rsidP="00896BDE">
            <w:r w:rsidRPr="00A671D5">
              <w:rPr>
                <w:rFonts w:hint="eastAsia"/>
              </w:rPr>
              <w:t xml:space="preserve">1 </w:t>
            </w:r>
            <w:r w:rsidRPr="00A671D5">
              <w:rPr>
                <w:rFonts w:hint="eastAsia"/>
                <w:b/>
                <w:bCs/>
              </w:rPr>
              <w:t>AND</w:t>
            </w:r>
            <w:r w:rsidRPr="00A671D5">
              <w:rPr>
                <w:rFonts w:hint="eastAsia"/>
              </w:rPr>
              <w:t xml:space="preserve"> 1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3A99D4E7" w14:textId="77777777" w:rsidR="00BD3C71" w:rsidRPr="00A671D5" w:rsidRDefault="00BD3C71" w:rsidP="00896BDE">
            <w:r w:rsidRPr="00A671D5">
              <w:rPr>
                <w:rFonts w:hint="eastAsia"/>
              </w:rPr>
              <w:t>30</w:t>
            </w:r>
          </w:p>
        </w:tc>
      </w:tr>
      <w:tr w:rsidR="00BD3C71" w:rsidRPr="00A671D5" w14:paraId="33F95126" w14:textId="77777777" w:rsidTr="00BD3C7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459A4774" w14:textId="77777777" w:rsidR="00BD3C71" w:rsidRPr="00A671D5" w:rsidRDefault="00BD3C71" w:rsidP="00896BDE">
            <w:r w:rsidRPr="00A671D5">
              <w:rPr>
                <w:rFonts w:hint="eastAsia"/>
              </w:rPr>
              <w:t>49</w: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  <w:right w:val="nil"/>
            </w:tcBorders>
          </w:tcPr>
          <w:p w14:paraId="4AB4015C" w14:textId="77777777" w:rsidR="00BD3C71" w:rsidRPr="00A671D5" w:rsidRDefault="00BD3C71" w:rsidP="00896BDE">
            <w:r w:rsidRPr="00A671D5">
              <w:rPr>
                <w:rFonts w:hint="eastAsia"/>
              </w:rPr>
              <w:t xml:space="preserve">1 </w:t>
            </w:r>
            <w:r w:rsidRPr="00A671D5">
              <w:rPr>
                <w:rFonts w:hint="eastAsia"/>
                <w:b/>
                <w:bCs/>
              </w:rPr>
              <w:t>AND</w:t>
            </w:r>
            <w:r w:rsidRPr="00A671D5">
              <w:rPr>
                <w:rFonts w:hint="eastAsia"/>
              </w:rPr>
              <w:t xml:space="preserve"> 1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76A5068D" w14:textId="77777777" w:rsidR="00BD3C71" w:rsidRPr="00A671D5" w:rsidRDefault="00BD3C71" w:rsidP="00896BDE">
            <w:r w:rsidRPr="00A671D5">
              <w:rPr>
                <w:rFonts w:hint="eastAsia"/>
              </w:rPr>
              <w:t>98</w:t>
            </w:r>
          </w:p>
        </w:tc>
      </w:tr>
      <w:tr w:rsidR="00BD3C71" w:rsidRPr="00A671D5" w14:paraId="5904BB65" w14:textId="77777777" w:rsidTr="00BD3C7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7EAAF771" w14:textId="77777777" w:rsidR="00BD3C71" w:rsidRPr="00A671D5" w:rsidRDefault="00BD3C71" w:rsidP="00896BDE">
            <w:r w:rsidRPr="00A671D5">
              <w:rPr>
                <w:rFonts w:hint="eastAsia"/>
              </w:rPr>
              <w:t>50</w: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  <w:right w:val="nil"/>
            </w:tcBorders>
          </w:tcPr>
          <w:p w14:paraId="7FE3A5AE" w14:textId="77777777" w:rsidR="00BD3C71" w:rsidRPr="00A671D5" w:rsidRDefault="00BD3C71" w:rsidP="00896BDE">
            <w:r w:rsidRPr="00A671D5">
              <w:rPr>
                <w:rFonts w:hint="eastAsia"/>
              </w:rPr>
              <w:t xml:space="preserve">1 </w:t>
            </w:r>
            <w:r w:rsidRPr="00A671D5">
              <w:rPr>
                <w:rFonts w:hint="eastAsia"/>
                <w:b/>
                <w:bCs/>
              </w:rPr>
              <w:t>AND</w:t>
            </w:r>
            <w:r w:rsidRPr="00A671D5">
              <w:rPr>
                <w:rFonts w:hint="eastAsia"/>
              </w:rPr>
              <w:t xml:space="preserve"> 1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5B57F953" w14:textId="77777777" w:rsidR="00BD3C71" w:rsidRPr="00A671D5" w:rsidRDefault="00BD3C71" w:rsidP="00896BDE">
            <w:r w:rsidRPr="00A671D5">
              <w:rPr>
                <w:rFonts w:hint="eastAsia"/>
              </w:rPr>
              <w:t>0</w:t>
            </w:r>
          </w:p>
        </w:tc>
      </w:tr>
      <w:tr w:rsidR="00BD3C71" w:rsidRPr="00A671D5" w14:paraId="26A40C5B" w14:textId="77777777" w:rsidTr="00BD3C7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2595EE28" w14:textId="77777777" w:rsidR="00BD3C71" w:rsidRPr="00A671D5" w:rsidRDefault="00BD3C71" w:rsidP="00896BDE">
            <w:r w:rsidRPr="00A671D5">
              <w:rPr>
                <w:rFonts w:hint="eastAsia"/>
              </w:rPr>
              <w:t>51</w: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  <w:right w:val="nil"/>
            </w:tcBorders>
          </w:tcPr>
          <w:p w14:paraId="03DE2D8E" w14:textId="77777777" w:rsidR="00BD3C71" w:rsidRPr="00A671D5" w:rsidRDefault="00BD3C71" w:rsidP="00896BDE">
            <w:r w:rsidRPr="00A671D5">
              <w:rPr>
                <w:rFonts w:hint="eastAsia"/>
              </w:rPr>
              <w:t xml:space="preserve">1 </w:t>
            </w:r>
            <w:r w:rsidRPr="00A671D5">
              <w:rPr>
                <w:rFonts w:hint="eastAsia"/>
                <w:b/>
                <w:bCs/>
              </w:rPr>
              <w:t>AND</w:t>
            </w:r>
            <w:r w:rsidRPr="00A671D5">
              <w:rPr>
                <w:rFonts w:hint="eastAsia"/>
              </w:rPr>
              <w:t xml:space="preserve"> 1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7D865CD3" w14:textId="77777777" w:rsidR="00BD3C71" w:rsidRPr="00A671D5" w:rsidRDefault="00BD3C71" w:rsidP="00896BDE">
            <w:r w:rsidRPr="00A671D5">
              <w:rPr>
                <w:rFonts w:hint="eastAsia"/>
              </w:rPr>
              <w:t>15</w:t>
            </w:r>
          </w:p>
        </w:tc>
      </w:tr>
      <w:tr w:rsidR="00BD3C71" w:rsidRPr="00A671D5" w14:paraId="05622BD2" w14:textId="77777777" w:rsidTr="00BD3C7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7E7AC2B7" w14:textId="77777777" w:rsidR="00BD3C71" w:rsidRPr="00A671D5" w:rsidRDefault="00BD3C71" w:rsidP="00896BDE">
            <w:r w:rsidRPr="00A671D5">
              <w:rPr>
                <w:rFonts w:hint="eastAsia"/>
              </w:rPr>
              <w:t>52</w: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  <w:right w:val="nil"/>
            </w:tcBorders>
          </w:tcPr>
          <w:p w14:paraId="468CE782" w14:textId="77777777" w:rsidR="00BD3C71" w:rsidRPr="00A671D5" w:rsidRDefault="00BD3C71" w:rsidP="00896BDE">
            <w:r w:rsidRPr="00A671D5">
              <w:rPr>
                <w:rFonts w:hint="eastAsia"/>
              </w:rPr>
              <w:t xml:space="preserve">1 </w:t>
            </w:r>
            <w:r w:rsidRPr="00A671D5">
              <w:rPr>
                <w:rFonts w:hint="eastAsia"/>
                <w:b/>
                <w:bCs/>
              </w:rPr>
              <w:t>AND</w:t>
            </w:r>
            <w:r w:rsidRPr="00A671D5">
              <w:rPr>
                <w:rFonts w:hint="eastAsia"/>
              </w:rPr>
              <w:t xml:space="preserve"> 1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269A37FA" w14:textId="77777777" w:rsidR="00BD3C71" w:rsidRPr="00A671D5" w:rsidRDefault="00BD3C71" w:rsidP="00896BDE">
            <w:r w:rsidRPr="00A671D5">
              <w:rPr>
                <w:rFonts w:hint="eastAsia"/>
              </w:rPr>
              <w:t>372</w:t>
            </w:r>
          </w:p>
        </w:tc>
      </w:tr>
      <w:tr w:rsidR="00BD3C71" w:rsidRPr="00A671D5" w14:paraId="329F86D9" w14:textId="77777777" w:rsidTr="00BD3C7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2237BB08" w14:textId="77777777" w:rsidR="00BD3C71" w:rsidRPr="00A671D5" w:rsidRDefault="00BD3C71" w:rsidP="00896BDE">
            <w:r w:rsidRPr="00A671D5">
              <w:rPr>
                <w:rFonts w:hint="eastAsia"/>
              </w:rPr>
              <w:t>53</w: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  <w:right w:val="nil"/>
            </w:tcBorders>
          </w:tcPr>
          <w:p w14:paraId="4F0EEE08" w14:textId="77777777" w:rsidR="00BD3C71" w:rsidRPr="00A671D5" w:rsidRDefault="00BD3C71" w:rsidP="00896BDE">
            <w:r w:rsidRPr="00A671D5">
              <w:rPr>
                <w:rFonts w:hint="eastAsia"/>
              </w:rPr>
              <w:t xml:space="preserve">1 </w:t>
            </w:r>
            <w:r w:rsidRPr="00A671D5">
              <w:rPr>
                <w:rFonts w:hint="eastAsia"/>
                <w:b/>
                <w:bCs/>
              </w:rPr>
              <w:t>AND</w:t>
            </w:r>
            <w:r w:rsidRPr="00A671D5">
              <w:rPr>
                <w:rFonts w:hint="eastAsia"/>
              </w:rPr>
              <w:t xml:space="preserve"> 1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ACE97BB" w14:textId="77777777" w:rsidR="00BD3C71" w:rsidRPr="00A671D5" w:rsidRDefault="00BD3C71" w:rsidP="00896BDE">
            <w:r w:rsidRPr="00A671D5">
              <w:rPr>
                <w:rFonts w:hint="eastAsia"/>
              </w:rPr>
              <w:t>118</w:t>
            </w:r>
          </w:p>
        </w:tc>
      </w:tr>
      <w:tr w:rsidR="00BD3C71" w:rsidRPr="00A671D5" w14:paraId="133A71A3" w14:textId="77777777" w:rsidTr="00BD3C7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2D05093A" w14:textId="77777777" w:rsidR="00BD3C71" w:rsidRPr="00A671D5" w:rsidRDefault="00BD3C71" w:rsidP="00896BDE">
            <w:r w:rsidRPr="00A671D5">
              <w:rPr>
                <w:rFonts w:hint="eastAsia"/>
              </w:rPr>
              <w:t>54</w: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  <w:right w:val="nil"/>
            </w:tcBorders>
          </w:tcPr>
          <w:p w14:paraId="353FBA1B" w14:textId="77777777" w:rsidR="00BD3C71" w:rsidRPr="00A671D5" w:rsidRDefault="00BD3C71" w:rsidP="00896BDE">
            <w:r w:rsidRPr="00A671D5">
              <w:rPr>
                <w:rFonts w:hint="eastAsia"/>
              </w:rPr>
              <w:t xml:space="preserve">1 </w:t>
            </w:r>
            <w:r w:rsidRPr="00A671D5">
              <w:rPr>
                <w:rFonts w:hint="eastAsia"/>
                <w:b/>
                <w:bCs/>
              </w:rPr>
              <w:t>AND</w:t>
            </w:r>
            <w:r w:rsidRPr="00A671D5">
              <w:rPr>
                <w:rFonts w:hint="eastAsia"/>
              </w:rPr>
              <w:t xml:space="preserve"> 1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68D374F3" w14:textId="77777777" w:rsidR="00BD3C71" w:rsidRPr="00A671D5" w:rsidRDefault="00BD3C71" w:rsidP="00896BDE">
            <w:r w:rsidRPr="00A671D5">
              <w:rPr>
                <w:rFonts w:hint="eastAsia"/>
              </w:rPr>
              <w:t>15</w:t>
            </w:r>
          </w:p>
        </w:tc>
      </w:tr>
      <w:tr w:rsidR="00BD3C71" w:rsidRPr="00A671D5" w14:paraId="7F72390D" w14:textId="77777777" w:rsidTr="00BD3C7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44262825" w14:textId="77777777" w:rsidR="00BD3C71" w:rsidRPr="00A671D5" w:rsidRDefault="00BD3C71" w:rsidP="00896BDE">
            <w:r w:rsidRPr="00A671D5">
              <w:rPr>
                <w:rFonts w:hint="eastAsia"/>
              </w:rPr>
              <w:lastRenderedPageBreak/>
              <w:t>55</w: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  <w:right w:val="nil"/>
            </w:tcBorders>
          </w:tcPr>
          <w:p w14:paraId="06DEFA8C" w14:textId="77777777" w:rsidR="00BD3C71" w:rsidRPr="00A671D5" w:rsidRDefault="00BD3C71" w:rsidP="00896BDE">
            <w:r w:rsidRPr="00A671D5">
              <w:rPr>
                <w:rFonts w:hint="eastAsia"/>
              </w:rPr>
              <w:t xml:space="preserve">1 </w:t>
            </w:r>
            <w:r w:rsidRPr="00A671D5">
              <w:rPr>
                <w:rFonts w:hint="eastAsia"/>
                <w:b/>
                <w:bCs/>
              </w:rPr>
              <w:t>AND</w:t>
            </w:r>
            <w:r w:rsidRPr="00A671D5">
              <w:rPr>
                <w:rFonts w:hint="eastAsia"/>
              </w:rPr>
              <w:t xml:space="preserve"> 1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333E7DF0" w14:textId="77777777" w:rsidR="00BD3C71" w:rsidRPr="00A671D5" w:rsidRDefault="00BD3C71" w:rsidP="00896BDE">
            <w:r w:rsidRPr="00A671D5">
              <w:rPr>
                <w:rFonts w:hint="eastAsia"/>
              </w:rPr>
              <w:t>71</w:t>
            </w:r>
          </w:p>
        </w:tc>
      </w:tr>
      <w:tr w:rsidR="00BD3C71" w:rsidRPr="00A671D5" w14:paraId="2669F982" w14:textId="77777777" w:rsidTr="00BD3C7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5C0391E5" w14:textId="77777777" w:rsidR="00BD3C71" w:rsidRPr="00A671D5" w:rsidRDefault="00BD3C71" w:rsidP="00896BDE">
            <w:r w:rsidRPr="00A671D5">
              <w:rPr>
                <w:rFonts w:hint="eastAsia"/>
              </w:rPr>
              <w:t>56</w: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  <w:right w:val="nil"/>
            </w:tcBorders>
          </w:tcPr>
          <w:p w14:paraId="1000E6DF" w14:textId="77777777" w:rsidR="00BD3C71" w:rsidRPr="00A671D5" w:rsidRDefault="00BD3C71" w:rsidP="00896BDE">
            <w:r w:rsidRPr="00A671D5">
              <w:rPr>
                <w:rFonts w:hint="eastAsia"/>
              </w:rPr>
              <w:t xml:space="preserve">1 </w:t>
            </w:r>
            <w:r w:rsidRPr="00A671D5">
              <w:rPr>
                <w:rFonts w:hint="eastAsia"/>
                <w:b/>
                <w:bCs/>
              </w:rPr>
              <w:t>AND</w:t>
            </w:r>
            <w:r w:rsidRPr="00A671D5">
              <w:rPr>
                <w:rFonts w:hint="eastAsia"/>
              </w:rPr>
              <w:t xml:space="preserve"> 2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DA5A2FA" w14:textId="77777777" w:rsidR="00BD3C71" w:rsidRPr="00A671D5" w:rsidRDefault="00BD3C71" w:rsidP="00896BDE">
            <w:r w:rsidRPr="00A671D5">
              <w:rPr>
                <w:rFonts w:hint="eastAsia"/>
              </w:rPr>
              <w:t>2</w:t>
            </w:r>
          </w:p>
        </w:tc>
      </w:tr>
      <w:tr w:rsidR="00BD3C71" w:rsidRPr="00A671D5" w14:paraId="39A33F9C" w14:textId="77777777" w:rsidTr="00BD3C7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4A95BBE7" w14:textId="77777777" w:rsidR="00BD3C71" w:rsidRPr="00A671D5" w:rsidRDefault="00BD3C71" w:rsidP="00896BDE">
            <w:r w:rsidRPr="00A671D5">
              <w:rPr>
                <w:rFonts w:hint="eastAsia"/>
              </w:rPr>
              <w:t>57</w: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  <w:right w:val="nil"/>
            </w:tcBorders>
          </w:tcPr>
          <w:p w14:paraId="6D56784A" w14:textId="77777777" w:rsidR="00BD3C71" w:rsidRPr="00A671D5" w:rsidRDefault="00BD3C71" w:rsidP="00896BDE">
            <w:r w:rsidRPr="00A671D5">
              <w:rPr>
                <w:rFonts w:hint="eastAsia"/>
              </w:rPr>
              <w:t xml:space="preserve">1 </w:t>
            </w:r>
            <w:r w:rsidRPr="00A671D5">
              <w:rPr>
                <w:rFonts w:hint="eastAsia"/>
                <w:b/>
                <w:bCs/>
              </w:rPr>
              <w:t>AND</w:t>
            </w:r>
            <w:r w:rsidRPr="00A671D5">
              <w:rPr>
                <w:rFonts w:hint="eastAsia"/>
              </w:rPr>
              <w:t xml:space="preserve"> 2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295193E3" w14:textId="77777777" w:rsidR="00BD3C71" w:rsidRPr="00A671D5" w:rsidRDefault="00BD3C71" w:rsidP="00896BDE">
            <w:r w:rsidRPr="00A671D5">
              <w:rPr>
                <w:rFonts w:hint="eastAsia"/>
              </w:rPr>
              <w:t>4</w:t>
            </w:r>
          </w:p>
        </w:tc>
      </w:tr>
      <w:tr w:rsidR="00BD3C71" w:rsidRPr="00A671D5" w14:paraId="08825556" w14:textId="77777777" w:rsidTr="00BD3C7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46CC1CD6" w14:textId="77777777" w:rsidR="00BD3C71" w:rsidRPr="00A671D5" w:rsidRDefault="00BD3C71" w:rsidP="00896BDE">
            <w:r w:rsidRPr="00A671D5">
              <w:rPr>
                <w:rFonts w:hint="eastAsia"/>
              </w:rPr>
              <w:t>58</w: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  <w:right w:val="nil"/>
            </w:tcBorders>
          </w:tcPr>
          <w:p w14:paraId="1F7B1D6E" w14:textId="77777777" w:rsidR="00BD3C71" w:rsidRPr="00A671D5" w:rsidRDefault="00BD3C71" w:rsidP="00896BDE">
            <w:r w:rsidRPr="00A671D5">
              <w:rPr>
                <w:rFonts w:hint="eastAsia"/>
              </w:rPr>
              <w:t xml:space="preserve">1 </w:t>
            </w:r>
            <w:r w:rsidRPr="00A671D5">
              <w:rPr>
                <w:rFonts w:hint="eastAsia"/>
                <w:b/>
                <w:bCs/>
              </w:rPr>
              <w:t>AND</w:t>
            </w:r>
            <w:r w:rsidRPr="00A671D5">
              <w:rPr>
                <w:rFonts w:hint="eastAsia"/>
              </w:rPr>
              <w:t xml:space="preserve"> 2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5124B6B6" w14:textId="77777777" w:rsidR="00BD3C71" w:rsidRPr="00A671D5" w:rsidRDefault="00BD3C71" w:rsidP="00896BDE">
            <w:r w:rsidRPr="00A671D5">
              <w:rPr>
                <w:rFonts w:hint="eastAsia"/>
              </w:rPr>
              <w:t>133</w:t>
            </w:r>
          </w:p>
        </w:tc>
      </w:tr>
      <w:tr w:rsidR="00BD3C71" w:rsidRPr="00A671D5" w14:paraId="3EBCF1D8" w14:textId="77777777" w:rsidTr="00BD3C7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0B108954" w14:textId="77777777" w:rsidR="00BD3C71" w:rsidRPr="00A671D5" w:rsidRDefault="00BD3C71" w:rsidP="00896BDE">
            <w:r w:rsidRPr="00A671D5">
              <w:rPr>
                <w:rFonts w:hint="eastAsia"/>
              </w:rPr>
              <w:t>59</w: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  <w:right w:val="nil"/>
            </w:tcBorders>
          </w:tcPr>
          <w:p w14:paraId="14712121" w14:textId="77777777" w:rsidR="00BD3C71" w:rsidRPr="00A671D5" w:rsidRDefault="00BD3C71" w:rsidP="00896BDE">
            <w:r w:rsidRPr="00A671D5">
              <w:rPr>
                <w:rFonts w:hint="eastAsia"/>
              </w:rPr>
              <w:t xml:space="preserve">1 </w:t>
            </w:r>
            <w:r w:rsidRPr="00A671D5">
              <w:rPr>
                <w:rFonts w:hint="eastAsia"/>
                <w:b/>
                <w:bCs/>
              </w:rPr>
              <w:t>AND</w:t>
            </w:r>
            <w:r w:rsidRPr="00A671D5">
              <w:rPr>
                <w:rFonts w:hint="eastAsia"/>
              </w:rPr>
              <w:t xml:space="preserve"> 2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531098A6" w14:textId="77777777" w:rsidR="00BD3C71" w:rsidRPr="00A671D5" w:rsidRDefault="00BD3C71" w:rsidP="00896BDE">
            <w:r w:rsidRPr="00A671D5">
              <w:rPr>
                <w:rFonts w:hint="eastAsia"/>
              </w:rPr>
              <w:t>4</w:t>
            </w:r>
          </w:p>
        </w:tc>
      </w:tr>
      <w:tr w:rsidR="00BD3C71" w:rsidRPr="00A671D5" w14:paraId="12A2644D" w14:textId="77777777" w:rsidTr="00BD3C7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7196C7A1" w14:textId="77777777" w:rsidR="00BD3C71" w:rsidRPr="00A671D5" w:rsidRDefault="00BD3C71" w:rsidP="00896BDE">
            <w:r w:rsidRPr="00A671D5">
              <w:rPr>
                <w:rFonts w:hint="eastAsia"/>
              </w:rPr>
              <w:t>60</w: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  <w:right w:val="nil"/>
            </w:tcBorders>
          </w:tcPr>
          <w:p w14:paraId="4075555D" w14:textId="77777777" w:rsidR="00BD3C71" w:rsidRPr="00A671D5" w:rsidRDefault="00BD3C71" w:rsidP="00896BDE">
            <w:r w:rsidRPr="00A671D5">
              <w:rPr>
                <w:rFonts w:hint="eastAsia"/>
              </w:rPr>
              <w:t xml:space="preserve">1 </w:t>
            </w:r>
            <w:r w:rsidRPr="00A671D5">
              <w:rPr>
                <w:rFonts w:hint="eastAsia"/>
                <w:b/>
                <w:bCs/>
              </w:rPr>
              <w:t>AND</w:t>
            </w:r>
            <w:r w:rsidRPr="00A671D5">
              <w:rPr>
                <w:rFonts w:hint="eastAsia"/>
              </w:rPr>
              <w:t xml:space="preserve"> 2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70589D96" w14:textId="77777777" w:rsidR="00BD3C71" w:rsidRPr="00A671D5" w:rsidRDefault="00BD3C71" w:rsidP="00896BDE">
            <w:r w:rsidRPr="00A671D5">
              <w:rPr>
                <w:rFonts w:hint="eastAsia"/>
              </w:rPr>
              <w:t>1</w:t>
            </w:r>
          </w:p>
        </w:tc>
      </w:tr>
      <w:tr w:rsidR="00BD3C71" w:rsidRPr="00A671D5" w14:paraId="6003B126" w14:textId="77777777" w:rsidTr="00BD3C7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7AEEAB85" w14:textId="77777777" w:rsidR="00BD3C71" w:rsidRPr="00A671D5" w:rsidRDefault="00BD3C71" w:rsidP="00896BDE">
            <w:r w:rsidRPr="00A671D5">
              <w:rPr>
                <w:rFonts w:hint="eastAsia"/>
              </w:rPr>
              <w:t>61</w: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  <w:right w:val="nil"/>
            </w:tcBorders>
          </w:tcPr>
          <w:p w14:paraId="31370D72" w14:textId="77777777" w:rsidR="00BD3C71" w:rsidRPr="00A671D5" w:rsidRDefault="00BD3C71" w:rsidP="00896BDE">
            <w:r w:rsidRPr="00A671D5">
              <w:rPr>
                <w:rFonts w:hint="eastAsia"/>
              </w:rPr>
              <w:t xml:space="preserve">1 </w:t>
            </w:r>
            <w:r w:rsidRPr="00A671D5">
              <w:rPr>
                <w:rFonts w:hint="eastAsia"/>
                <w:b/>
                <w:bCs/>
              </w:rPr>
              <w:t>AND</w:t>
            </w:r>
            <w:r w:rsidRPr="00A671D5">
              <w:rPr>
                <w:rFonts w:hint="eastAsia"/>
              </w:rPr>
              <w:t xml:space="preserve"> 2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280B9945" w14:textId="77777777" w:rsidR="00BD3C71" w:rsidRPr="00A671D5" w:rsidRDefault="00BD3C71" w:rsidP="00896BDE">
            <w:r w:rsidRPr="00A671D5">
              <w:rPr>
                <w:rFonts w:hint="eastAsia"/>
              </w:rPr>
              <w:t>140</w:t>
            </w:r>
          </w:p>
        </w:tc>
      </w:tr>
      <w:tr w:rsidR="00BD3C71" w:rsidRPr="00A671D5" w14:paraId="4D002FE4" w14:textId="77777777" w:rsidTr="00BD3C7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08AFEAC8" w14:textId="77777777" w:rsidR="00BD3C71" w:rsidRPr="00A671D5" w:rsidRDefault="00BD3C71" w:rsidP="00896BDE">
            <w:r w:rsidRPr="00A671D5">
              <w:rPr>
                <w:rFonts w:hint="eastAsia"/>
              </w:rPr>
              <w:t>62</w: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  <w:right w:val="nil"/>
            </w:tcBorders>
          </w:tcPr>
          <w:p w14:paraId="5FCEA451" w14:textId="77777777" w:rsidR="00BD3C71" w:rsidRPr="00A671D5" w:rsidRDefault="00BD3C71" w:rsidP="00896BDE">
            <w:r w:rsidRPr="00A671D5">
              <w:rPr>
                <w:rFonts w:hint="eastAsia"/>
              </w:rPr>
              <w:t xml:space="preserve">1 </w:t>
            </w:r>
            <w:r w:rsidRPr="00A671D5">
              <w:rPr>
                <w:rFonts w:hint="eastAsia"/>
                <w:b/>
                <w:bCs/>
              </w:rPr>
              <w:t>AND</w:t>
            </w:r>
            <w:r w:rsidRPr="00A671D5">
              <w:rPr>
                <w:rFonts w:hint="eastAsia"/>
              </w:rPr>
              <w:t xml:space="preserve"> 2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158290F8" w14:textId="77777777" w:rsidR="00BD3C71" w:rsidRPr="00A671D5" w:rsidRDefault="00BD3C71" w:rsidP="00896BDE">
            <w:r w:rsidRPr="00A671D5">
              <w:rPr>
                <w:rFonts w:hint="eastAsia"/>
              </w:rPr>
              <w:t>10</w:t>
            </w:r>
          </w:p>
        </w:tc>
      </w:tr>
      <w:tr w:rsidR="00BD3C71" w:rsidRPr="00A671D5" w14:paraId="08895556" w14:textId="77777777" w:rsidTr="00BD3C7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1B3A27B4" w14:textId="77777777" w:rsidR="00BD3C71" w:rsidRPr="00A671D5" w:rsidRDefault="00BD3C71" w:rsidP="00896BDE">
            <w:r w:rsidRPr="00A671D5">
              <w:rPr>
                <w:rFonts w:hint="eastAsia"/>
              </w:rPr>
              <w:t>63</w: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  <w:right w:val="nil"/>
            </w:tcBorders>
          </w:tcPr>
          <w:p w14:paraId="2111F11F" w14:textId="77777777" w:rsidR="00BD3C71" w:rsidRPr="00A671D5" w:rsidRDefault="00BD3C71" w:rsidP="00896BDE">
            <w:r w:rsidRPr="00A671D5">
              <w:rPr>
                <w:rFonts w:hint="eastAsia"/>
              </w:rPr>
              <w:t xml:space="preserve">1 </w:t>
            </w:r>
            <w:r w:rsidRPr="00A671D5">
              <w:rPr>
                <w:rFonts w:hint="eastAsia"/>
                <w:b/>
                <w:bCs/>
              </w:rPr>
              <w:t>AND</w:t>
            </w:r>
            <w:r w:rsidRPr="00A671D5">
              <w:rPr>
                <w:rFonts w:hint="eastAsia"/>
              </w:rPr>
              <w:t xml:space="preserve"> 2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485BE5BD" w14:textId="77777777" w:rsidR="00BD3C71" w:rsidRPr="00A671D5" w:rsidRDefault="00BD3C71" w:rsidP="00896BDE">
            <w:r w:rsidRPr="00A671D5">
              <w:rPr>
                <w:rFonts w:hint="eastAsia"/>
              </w:rPr>
              <w:t>1</w:t>
            </w:r>
          </w:p>
        </w:tc>
      </w:tr>
      <w:tr w:rsidR="00BD3C71" w:rsidRPr="00A671D5" w14:paraId="7A9C70F9" w14:textId="77777777" w:rsidTr="00BD3C7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179B7745" w14:textId="77777777" w:rsidR="00BD3C71" w:rsidRPr="00A671D5" w:rsidRDefault="00BD3C71" w:rsidP="00896BDE">
            <w:r w:rsidRPr="00A671D5">
              <w:rPr>
                <w:rFonts w:hint="eastAsia"/>
              </w:rPr>
              <w:t>64</w: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  <w:right w:val="nil"/>
            </w:tcBorders>
          </w:tcPr>
          <w:p w14:paraId="423B604B" w14:textId="77777777" w:rsidR="00BD3C71" w:rsidRPr="00A671D5" w:rsidRDefault="00BD3C71" w:rsidP="00896BDE">
            <w:r w:rsidRPr="00A671D5">
              <w:rPr>
                <w:rFonts w:hint="eastAsia"/>
              </w:rPr>
              <w:t xml:space="preserve">1 </w:t>
            </w:r>
            <w:r w:rsidRPr="00A671D5">
              <w:rPr>
                <w:rFonts w:hint="eastAsia"/>
                <w:b/>
                <w:bCs/>
              </w:rPr>
              <w:t>AND</w:t>
            </w:r>
            <w:r w:rsidRPr="00A671D5">
              <w:rPr>
                <w:rFonts w:hint="eastAsia"/>
              </w:rPr>
              <w:t xml:space="preserve"> 2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7AE9E8FF" w14:textId="77777777" w:rsidR="00BD3C71" w:rsidRPr="00A671D5" w:rsidRDefault="00BD3C71" w:rsidP="00896BDE">
            <w:r w:rsidRPr="00A671D5">
              <w:rPr>
                <w:rFonts w:hint="eastAsia"/>
              </w:rPr>
              <w:t>3</w:t>
            </w:r>
          </w:p>
        </w:tc>
      </w:tr>
      <w:tr w:rsidR="00BD3C71" w:rsidRPr="00A671D5" w14:paraId="4A23C442" w14:textId="77777777" w:rsidTr="00BD3C7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5EA707DA" w14:textId="77777777" w:rsidR="00BD3C71" w:rsidRPr="00A671D5" w:rsidRDefault="00BD3C71" w:rsidP="00896BDE">
            <w:r w:rsidRPr="00A671D5">
              <w:rPr>
                <w:rFonts w:hint="eastAsia"/>
              </w:rPr>
              <w:t>65</w: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  <w:right w:val="nil"/>
            </w:tcBorders>
          </w:tcPr>
          <w:p w14:paraId="48E518BA" w14:textId="77777777" w:rsidR="00BD3C71" w:rsidRPr="00A671D5" w:rsidRDefault="00BD3C71" w:rsidP="00896BDE">
            <w:r w:rsidRPr="00A671D5">
              <w:rPr>
                <w:rFonts w:hint="eastAsia"/>
              </w:rPr>
              <w:t xml:space="preserve">1 </w:t>
            </w:r>
            <w:r w:rsidRPr="00A671D5">
              <w:rPr>
                <w:rFonts w:hint="eastAsia"/>
                <w:b/>
                <w:bCs/>
              </w:rPr>
              <w:t>AND</w:t>
            </w:r>
            <w:r w:rsidRPr="00A671D5">
              <w:rPr>
                <w:rFonts w:hint="eastAsia"/>
              </w:rPr>
              <w:t xml:space="preserve"> 2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17F26BF1" w14:textId="77777777" w:rsidR="00BD3C71" w:rsidRPr="00A671D5" w:rsidRDefault="00BD3C71" w:rsidP="00896BDE">
            <w:r w:rsidRPr="00A671D5">
              <w:rPr>
                <w:rFonts w:hint="eastAsia"/>
              </w:rPr>
              <w:t>60</w:t>
            </w:r>
          </w:p>
        </w:tc>
      </w:tr>
      <w:tr w:rsidR="00BD3C71" w:rsidRPr="00A671D5" w14:paraId="2D4CFB0B" w14:textId="77777777" w:rsidTr="00BD3C7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592CEB4C" w14:textId="77777777" w:rsidR="00BD3C71" w:rsidRPr="00A671D5" w:rsidRDefault="00BD3C71" w:rsidP="00896BDE">
            <w:r w:rsidRPr="00A671D5">
              <w:rPr>
                <w:rFonts w:hint="eastAsia"/>
              </w:rPr>
              <w:t>66</w: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  <w:right w:val="nil"/>
            </w:tcBorders>
          </w:tcPr>
          <w:p w14:paraId="2B4B9BDA" w14:textId="77777777" w:rsidR="00BD3C71" w:rsidRPr="00A671D5" w:rsidRDefault="00BD3C71" w:rsidP="00896BDE">
            <w:r w:rsidRPr="00A671D5">
              <w:rPr>
                <w:rFonts w:hint="eastAsia"/>
              </w:rPr>
              <w:t xml:space="preserve">1 </w:t>
            </w:r>
            <w:r w:rsidRPr="00A671D5">
              <w:rPr>
                <w:rFonts w:hint="eastAsia"/>
                <w:b/>
                <w:bCs/>
              </w:rPr>
              <w:t>AND</w:t>
            </w:r>
            <w:r w:rsidRPr="00A671D5">
              <w:rPr>
                <w:rFonts w:hint="eastAsia"/>
              </w:rPr>
              <w:t xml:space="preserve"> 3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EA6BA7D" w14:textId="77777777" w:rsidR="00BD3C71" w:rsidRPr="00A671D5" w:rsidRDefault="00BD3C71" w:rsidP="00896BDE">
            <w:r w:rsidRPr="00A671D5">
              <w:rPr>
                <w:rFonts w:hint="eastAsia"/>
              </w:rPr>
              <w:t>251</w:t>
            </w:r>
          </w:p>
        </w:tc>
      </w:tr>
      <w:tr w:rsidR="00BD3C71" w:rsidRPr="00A671D5" w14:paraId="686E9E1C" w14:textId="77777777" w:rsidTr="00BD3C7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7D47A038" w14:textId="77777777" w:rsidR="00BD3C71" w:rsidRPr="00A671D5" w:rsidRDefault="00BD3C71" w:rsidP="00896BDE">
            <w:r w:rsidRPr="00A671D5">
              <w:rPr>
                <w:rFonts w:hint="eastAsia"/>
              </w:rPr>
              <w:t>67</w: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  <w:right w:val="nil"/>
            </w:tcBorders>
          </w:tcPr>
          <w:p w14:paraId="3FDA92A2" w14:textId="77777777" w:rsidR="00BD3C71" w:rsidRPr="00A671D5" w:rsidRDefault="00BD3C71" w:rsidP="00896BDE">
            <w:r w:rsidRPr="00A671D5">
              <w:rPr>
                <w:rFonts w:hint="eastAsia"/>
              </w:rPr>
              <w:t xml:space="preserve">1 </w:t>
            </w:r>
            <w:r w:rsidRPr="00A671D5">
              <w:rPr>
                <w:rFonts w:hint="eastAsia"/>
                <w:b/>
                <w:bCs/>
              </w:rPr>
              <w:t>AND</w:t>
            </w:r>
            <w:r w:rsidRPr="00A671D5">
              <w:rPr>
                <w:rFonts w:hint="eastAsia"/>
              </w:rPr>
              <w:t xml:space="preserve"> 3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3F38284B" w14:textId="77777777" w:rsidR="00BD3C71" w:rsidRPr="00A671D5" w:rsidRDefault="00BD3C71" w:rsidP="00896BDE">
            <w:r w:rsidRPr="00A671D5">
              <w:rPr>
                <w:rFonts w:hint="eastAsia"/>
              </w:rPr>
              <w:t>20</w:t>
            </w:r>
          </w:p>
        </w:tc>
      </w:tr>
      <w:tr w:rsidR="00BD3C71" w:rsidRPr="00A671D5" w14:paraId="0C3B19DE" w14:textId="77777777" w:rsidTr="00BD3C7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76B48258" w14:textId="77777777" w:rsidR="00BD3C71" w:rsidRPr="00A671D5" w:rsidRDefault="00BD3C71" w:rsidP="00896BDE">
            <w:r w:rsidRPr="00A671D5">
              <w:rPr>
                <w:rFonts w:hint="eastAsia"/>
              </w:rPr>
              <w:t>68</w: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  <w:right w:val="nil"/>
            </w:tcBorders>
          </w:tcPr>
          <w:p w14:paraId="05F95293" w14:textId="77777777" w:rsidR="00BD3C71" w:rsidRPr="00A671D5" w:rsidRDefault="00BD3C71" w:rsidP="00896BDE">
            <w:r w:rsidRPr="00A671D5">
              <w:rPr>
                <w:rFonts w:hint="eastAsia"/>
              </w:rPr>
              <w:t xml:space="preserve">1 </w:t>
            </w:r>
            <w:r w:rsidRPr="00A671D5">
              <w:rPr>
                <w:rFonts w:hint="eastAsia"/>
                <w:b/>
                <w:bCs/>
              </w:rPr>
              <w:t>AND</w:t>
            </w:r>
            <w:r w:rsidRPr="00A671D5">
              <w:rPr>
                <w:rFonts w:hint="eastAsia"/>
              </w:rPr>
              <w:t xml:space="preserve"> 3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48E17465" w14:textId="77777777" w:rsidR="00BD3C71" w:rsidRPr="00A671D5" w:rsidRDefault="00BD3C71" w:rsidP="00896BDE">
            <w:r w:rsidRPr="00A671D5">
              <w:rPr>
                <w:rFonts w:hint="eastAsia"/>
              </w:rPr>
              <w:t>3</w:t>
            </w:r>
          </w:p>
        </w:tc>
      </w:tr>
      <w:tr w:rsidR="00BD3C71" w:rsidRPr="00A671D5" w14:paraId="2DC5B5E4" w14:textId="77777777" w:rsidTr="00BD3C7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525BFE96" w14:textId="77777777" w:rsidR="00BD3C71" w:rsidRPr="00A671D5" w:rsidRDefault="00BD3C71" w:rsidP="00896BDE">
            <w:r w:rsidRPr="00A671D5">
              <w:rPr>
                <w:rFonts w:hint="eastAsia"/>
              </w:rPr>
              <w:t>69</w: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  <w:right w:val="nil"/>
            </w:tcBorders>
          </w:tcPr>
          <w:p w14:paraId="2E42AF63" w14:textId="77777777" w:rsidR="00BD3C71" w:rsidRPr="00A671D5" w:rsidRDefault="00BD3C71" w:rsidP="00896BDE">
            <w:r w:rsidRPr="00A671D5">
              <w:rPr>
                <w:rFonts w:hint="eastAsia"/>
              </w:rPr>
              <w:t xml:space="preserve">1 </w:t>
            </w:r>
            <w:r w:rsidRPr="00A671D5">
              <w:rPr>
                <w:rFonts w:hint="eastAsia"/>
                <w:b/>
                <w:bCs/>
              </w:rPr>
              <w:t>AND</w:t>
            </w:r>
            <w:r w:rsidRPr="00A671D5">
              <w:rPr>
                <w:rFonts w:hint="eastAsia"/>
              </w:rPr>
              <w:t xml:space="preserve"> 3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4F4F3C36" w14:textId="77777777" w:rsidR="00BD3C71" w:rsidRPr="00A671D5" w:rsidRDefault="00BD3C71" w:rsidP="00896BDE">
            <w:r w:rsidRPr="00A671D5">
              <w:rPr>
                <w:rFonts w:hint="eastAsia"/>
              </w:rPr>
              <w:t>33</w:t>
            </w:r>
          </w:p>
        </w:tc>
      </w:tr>
      <w:tr w:rsidR="00BD3C71" w:rsidRPr="00A671D5" w14:paraId="51A915F3" w14:textId="77777777" w:rsidTr="00BD3C7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14DFB03E" w14:textId="77777777" w:rsidR="00BD3C71" w:rsidRPr="00A671D5" w:rsidRDefault="00BD3C71" w:rsidP="00896BDE">
            <w:r w:rsidRPr="00A671D5">
              <w:rPr>
                <w:rFonts w:hint="eastAsia"/>
              </w:rPr>
              <w:t>70</w: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  <w:right w:val="nil"/>
            </w:tcBorders>
          </w:tcPr>
          <w:p w14:paraId="6478E7C7" w14:textId="77777777" w:rsidR="00BD3C71" w:rsidRPr="00A671D5" w:rsidRDefault="00BD3C71" w:rsidP="00896BDE">
            <w:r w:rsidRPr="00A671D5">
              <w:rPr>
                <w:rFonts w:hint="eastAsia"/>
              </w:rPr>
              <w:t xml:space="preserve">1 </w:t>
            </w:r>
            <w:r w:rsidRPr="00A671D5">
              <w:rPr>
                <w:rFonts w:hint="eastAsia"/>
                <w:b/>
                <w:bCs/>
              </w:rPr>
              <w:t>AND</w:t>
            </w:r>
            <w:r w:rsidRPr="00A671D5">
              <w:rPr>
                <w:rFonts w:hint="eastAsia"/>
              </w:rPr>
              <w:t xml:space="preserve"> 3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D60B269" w14:textId="77777777" w:rsidR="00BD3C71" w:rsidRPr="00A671D5" w:rsidRDefault="00BD3C71" w:rsidP="00896BDE">
            <w:r w:rsidRPr="00A671D5">
              <w:rPr>
                <w:rFonts w:hint="eastAsia"/>
              </w:rPr>
              <w:t>4</w:t>
            </w:r>
          </w:p>
        </w:tc>
      </w:tr>
      <w:tr w:rsidR="00BD3C71" w:rsidRPr="00A671D5" w14:paraId="7B47F96C" w14:textId="77777777" w:rsidTr="00BD3C7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5EBBE0C5" w14:textId="77777777" w:rsidR="00BD3C71" w:rsidRPr="00A671D5" w:rsidRDefault="00BD3C71" w:rsidP="00896BDE">
            <w:r w:rsidRPr="00A671D5">
              <w:rPr>
                <w:rFonts w:hint="eastAsia"/>
              </w:rPr>
              <w:t>71</w: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  <w:right w:val="nil"/>
            </w:tcBorders>
          </w:tcPr>
          <w:p w14:paraId="68AAC912" w14:textId="77777777" w:rsidR="00BD3C71" w:rsidRPr="00A671D5" w:rsidRDefault="00BD3C71" w:rsidP="00896BDE">
            <w:r w:rsidRPr="00A671D5">
              <w:rPr>
                <w:rFonts w:hint="eastAsia"/>
              </w:rPr>
              <w:t xml:space="preserve">1 </w:t>
            </w:r>
            <w:r w:rsidRPr="00A671D5">
              <w:rPr>
                <w:rFonts w:hint="eastAsia"/>
                <w:b/>
                <w:bCs/>
              </w:rPr>
              <w:t>AND</w:t>
            </w:r>
            <w:r w:rsidRPr="00A671D5">
              <w:rPr>
                <w:rFonts w:hint="eastAsia"/>
              </w:rPr>
              <w:t xml:space="preserve"> 3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7AF099C4" w14:textId="77777777" w:rsidR="00BD3C71" w:rsidRPr="00A671D5" w:rsidRDefault="00BD3C71" w:rsidP="00896BDE">
            <w:r w:rsidRPr="00A671D5">
              <w:rPr>
                <w:rFonts w:hint="eastAsia"/>
              </w:rPr>
              <w:t>396</w:t>
            </w:r>
          </w:p>
        </w:tc>
      </w:tr>
      <w:tr w:rsidR="00BD3C71" w:rsidRPr="00A671D5" w14:paraId="6B6017C5" w14:textId="77777777" w:rsidTr="00BD3C7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1338A2F1" w14:textId="77777777" w:rsidR="00BD3C71" w:rsidRPr="00A671D5" w:rsidRDefault="00BD3C71" w:rsidP="00896BDE">
            <w:r w:rsidRPr="00A671D5">
              <w:rPr>
                <w:rFonts w:hint="eastAsia"/>
              </w:rPr>
              <w:t>72</w: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  <w:right w:val="nil"/>
            </w:tcBorders>
          </w:tcPr>
          <w:p w14:paraId="7ECFB104" w14:textId="77777777" w:rsidR="00BD3C71" w:rsidRPr="00A671D5" w:rsidRDefault="00BD3C71" w:rsidP="00896BDE">
            <w:r w:rsidRPr="00A671D5">
              <w:rPr>
                <w:rFonts w:hint="eastAsia"/>
              </w:rPr>
              <w:t xml:space="preserve">1 </w:t>
            </w:r>
            <w:r w:rsidRPr="00A671D5">
              <w:rPr>
                <w:rFonts w:hint="eastAsia"/>
                <w:b/>
                <w:bCs/>
              </w:rPr>
              <w:t>AND</w:t>
            </w:r>
            <w:r w:rsidRPr="00A671D5">
              <w:rPr>
                <w:rFonts w:hint="eastAsia"/>
              </w:rPr>
              <w:t xml:space="preserve"> 3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0C6F2DF" w14:textId="77777777" w:rsidR="00BD3C71" w:rsidRPr="00A671D5" w:rsidRDefault="00BD3C71" w:rsidP="00896BDE">
            <w:r w:rsidRPr="00A671D5">
              <w:rPr>
                <w:rFonts w:hint="eastAsia"/>
              </w:rPr>
              <w:t>0</w:t>
            </w:r>
          </w:p>
        </w:tc>
      </w:tr>
      <w:tr w:rsidR="00BD3C71" w:rsidRPr="00A671D5" w14:paraId="11CCDA30" w14:textId="77777777" w:rsidTr="00BD3C7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7CDAB3" w14:textId="77777777" w:rsidR="00BD3C71" w:rsidRPr="00A671D5" w:rsidRDefault="00BD3C71" w:rsidP="00896BDE">
            <w:r w:rsidRPr="00A671D5">
              <w:rPr>
                <w:rFonts w:hint="eastAsia"/>
              </w:rPr>
              <w:t>73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EED41" w14:textId="77777777" w:rsidR="00BD3C71" w:rsidRPr="00A671D5" w:rsidRDefault="00BD3C71" w:rsidP="00896BDE">
            <w:r w:rsidRPr="00A671D5">
              <w:rPr>
                <w:rFonts w:hint="eastAsia"/>
              </w:rPr>
              <w:t xml:space="preserve">1 </w:t>
            </w:r>
            <w:r w:rsidRPr="00A671D5">
              <w:rPr>
                <w:rFonts w:hint="eastAsia"/>
                <w:b/>
                <w:bCs/>
              </w:rPr>
              <w:t>AND</w:t>
            </w:r>
            <w:r w:rsidRPr="00A671D5">
              <w:rPr>
                <w:rFonts w:hint="eastAsia"/>
              </w:rPr>
              <w:t xml:space="preserve"> 3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40A37D" w14:textId="77777777" w:rsidR="00BD3C71" w:rsidRPr="00A671D5" w:rsidRDefault="00BD3C71" w:rsidP="00896BDE">
            <w:r w:rsidRPr="00A671D5">
              <w:rPr>
                <w:rFonts w:hint="eastAsia"/>
              </w:rPr>
              <w:t>0</w:t>
            </w:r>
          </w:p>
        </w:tc>
      </w:tr>
    </w:tbl>
    <w:p w14:paraId="44B133C9" w14:textId="77777777" w:rsidR="00E46CEF" w:rsidRDefault="00E46CEF">
      <w:pPr>
        <w:spacing w:before="0" w:after="200" w:line="276" w:lineRule="auto"/>
        <w:rPr>
          <w:rFonts w:cs="Times New Roman" w:hint="eastAsia"/>
          <w:szCs w:val="24"/>
          <w:lang w:eastAsia="zh-CN"/>
        </w:rPr>
        <w:sectPr w:rsidR="00E46CEF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E584EE8" w14:textId="7F3727C4" w:rsidR="00994A3D" w:rsidRPr="00994A3D" w:rsidRDefault="00654E8F" w:rsidP="0001436A">
      <w:pPr>
        <w:pStyle w:val="1"/>
      </w:pPr>
      <w:r w:rsidRPr="00994A3D">
        <w:lastRenderedPageBreak/>
        <w:t>Supplementary Table</w:t>
      </w:r>
      <w:r w:rsidR="00212EA3">
        <w:rPr>
          <w:rFonts w:eastAsiaTheme="minorEastAsia" w:hint="eastAsia"/>
          <w:lang w:eastAsia="zh-CN"/>
        </w:rPr>
        <w:t>2</w:t>
      </w:r>
    </w:p>
    <w:p w14:paraId="58F1AED1" w14:textId="03183109" w:rsidR="00DE23E8" w:rsidRDefault="00EB3745" w:rsidP="00654E8F">
      <w:pPr>
        <w:spacing w:before="240"/>
      </w:pPr>
      <w:r w:rsidRPr="00EB3745">
        <w:t>Supplementary appendix2:</w:t>
      </w:r>
      <w:r>
        <w:rPr>
          <w:rFonts w:hint="eastAsia"/>
          <w:lang w:eastAsia="zh-CN"/>
        </w:rPr>
        <w:t xml:space="preserve"> </w:t>
      </w:r>
      <w:r w:rsidRPr="00EB3745">
        <w:t>Characteristics of the studies included</w:t>
      </w:r>
    </w:p>
    <w:tbl>
      <w:tblPr>
        <w:tblStyle w:val="aff5"/>
        <w:tblW w:w="142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546"/>
        <w:gridCol w:w="796"/>
        <w:gridCol w:w="742"/>
        <w:gridCol w:w="1134"/>
        <w:gridCol w:w="1168"/>
        <w:gridCol w:w="2051"/>
        <w:gridCol w:w="698"/>
        <w:gridCol w:w="1134"/>
        <w:gridCol w:w="3687"/>
        <w:gridCol w:w="590"/>
      </w:tblGrid>
      <w:tr w:rsidR="00E46CEF" w:rsidRPr="00A671D5" w14:paraId="4C17C720" w14:textId="77777777" w:rsidTr="00896BDE">
        <w:trPr>
          <w:jc w:val="center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4FA96" w14:textId="77777777" w:rsidR="00E46CEF" w:rsidRPr="00A671D5" w:rsidRDefault="00E46CEF" w:rsidP="00896BDE">
            <w:pPr>
              <w:jc w:val="center"/>
              <w:rPr>
                <w:b/>
                <w:bCs/>
              </w:rPr>
            </w:pPr>
            <w:r w:rsidRPr="00A671D5">
              <w:rPr>
                <w:b/>
                <w:bCs/>
              </w:rPr>
              <w:t>First</w:t>
            </w:r>
            <w:r w:rsidRPr="00A671D5">
              <w:rPr>
                <w:rFonts w:hint="eastAsia"/>
                <w:b/>
                <w:bCs/>
              </w:rPr>
              <w:t xml:space="preserve"> </w:t>
            </w:r>
            <w:r w:rsidRPr="00A671D5">
              <w:rPr>
                <w:b/>
                <w:bCs/>
              </w:rPr>
              <w:t>author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E16E6" w14:textId="77777777" w:rsidR="00E46CEF" w:rsidRPr="00A671D5" w:rsidRDefault="00E46CEF" w:rsidP="00896BDE">
            <w:pPr>
              <w:jc w:val="center"/>
              <w:rPr>
                <w:b/>
                <w:bCs/>
              </w:rPr>
            </w:pPr>
            <w:r w:rsidRPr="00A671D5">
              <w:rPr>
                <w:b/>
                <w:bCs/>
              </w:rPr>
              <w:t>Year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13732" w14:textId="77777777" w:rsidR="00E46CEF" w:rsidRPr="00A671D5" w:rsidRDefault="00E46CEF" w:rsidP="00896BDE">
            <w:pPr>
              <w:jc w:val="center"/>
              <w:rPr>
                <w:b/>
                <w:bCs/>
              </w:rPr>
            </w:pPr>
            <w:r w:rsidRPr="00A671D5">
              <w:rPr>
                <w:b/>
                <w:bCs/>
              </w:rPr>
              <w:t>Country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F3122" w14:textId="77777777" w:rsidR="00E46CEF" w:rsidRPr="00A671D5" w:rsidRDefault="00E46CEF" w:rsidP="00896BDE">
            <w:pPr>
              <w:jc w:val="center"/>
              <w:rPr>
                <w:b/>
                <w:bCs/>
              </w:rPr>
            </w:pPr>
            <w:r w:rsidRPr="00A671D5">
              <w:rPr>
                <w:b/>
                <w:bCs/>
              </w:rPr>
              <w:t>Study</w:t>
            </w:r>
          </w:p>
          <w:p w14:paraId="523CD97D" w14:textId="77777777" w:rsidR="00E46CEF" w:rsidRPr="00A671D5" w:rsidRDefault="00E46CEF" w:rsidP="00896BDE">
            <w:pPr>
              <w:jc w:val="center"/>
              <w:rPr>
                <w:b/>
                <w:bCs/>
              </w:rPr>
            </w:pPr>
            <w:r w:rsidRPr="00A671D5">
              <w:rPr>
                <w:b/>
                <w:bCs/>
              </w:rPr>
              <w:t>ty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07F3C" w14:textId="77777777" w:rsidR="00E46CEF" w:rsidRPr="00A671D5" w:rsidRDefault="00E46CEF" w:rsidP="00896BDE">
            <w:pPr>
              <w:jc w:val="center"/>
              <w:rPr>
                <w:b/>
                <w:bCs/>
              </w:rPr>
            </w:pPr>
            <w:r w:rsidRPr="00A671D5">
              <w:rPr>
                <w:b/>
                <w:bCs/>
              </w:rPr>
              <w:t>Inflammation type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DC6B7" w14:textId="77777777" w:rsidR="00E46CEF" w:rsidRPr="00A671D5" w:rsidRDefault="00E46CEF" w:rsidP="00896BDE">
            <w:pPr>
              <w:jc w:val="center"/>
              <w:rPr>
                <w:b/>
                <w:bCs/>
              </w:rPr>
            </w:pPr>
            <w:r w:rsidRPr="00A671D5">
              <w:rPr>
                <w:b/>
                <w:bCs/>
              </w:rPr>
              <w:t>Sample (T/C)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D0A83" w14:textId="77777777" w:rsidR="00E46CEF" w:rsidRPr="00A671D5" w:rsidRDefault="00E46CEF" w:rsidP="00896BDE">
            <w:pPr>
              <w:jc w:val="center"/>
              <w:rPr>
                <w:b/>
                <w:bCs/>
              </w:rPr>
            </w:pPr>
            <w:proofErr w:type="spellStart"/>
            <w:r w:rsidRPr="00A671D5">
              <w:rPr>
                <w:b/>
                <w:bCs/>
              </w:rPr>
              <w:t>Mean±SD</w:t>
            </w:r>
            <w:proofErr w:type="spellEnd"/>
            <w:r w:rsidRPr="00A671D5">
              <w:rPr>
                <w:b/>
                <w:bCs/>
              </w:rPr>
              <w:t xml:space="preserve"> </w:t>
            </w:r>
            <w:proofErr w:type="spellStart"/>
            <w:proofErr w:type="gramStart"/>
            <w:r w:rsidRPr="00A671D5">
              <w:rPr>
                <w:b/>
                <w:bCs/>
              </w:rPr>
              <w:t>age,years</w:t>
            </w:r>
            <w:proofErr w:type="spellEnd"/>
            <w:proofErr w:type="gramEnd"/>
            <w:r w:rsidRPr="00A671D5">
              <w:rPr>
                <w:b/>
                <w:bCs/>
              </w:rPr>
              <w:t>(T/C)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9079F" w14:textId="77777777" w:rsidR="00E46CEF" w:rsidRPr="00A671D5" w:rsidRDefault="00E46CEF" w:rsidP="00896BDE">
            <w:pPr>
              <w:jc w:val="center"/>
              <w:rPr>
                <w:b/>
                <w:bCs/>
              </w:rPr>
            </w:pPr>
            <w:r w:rsidRPr="00A671D5">
              <w:rPr>
                <w:b/>
                <w:bCs/>
              </w:rPr>
              <w:t>Sour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65C44" w14:textId="77777777" w:rsidR="00E46CEF" w:rsidRPr="00A671D5" w:rsidRDefault="00E46CEF" w:rsidP="00896BDE">
            <w:pPr>
              <w:jc w:val="center"/>
              <w:rPr>
                <w:b/>
                <w:bCs/>
              </w:rPr>
            </w:pPr>
            <w:r w:rsidRPr="00A671D5">
              <w:rPr>
                <w:b/>
                <w:bCs/>
              </w:rPr>
              <w:t>Experimental method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E800F" w14:textId="77777777" w:rsidR="00E46CEF" w:rsidRPr="00A671D5" w:rsidRDefault="00E46CEF" w:rsidP="00896BDE">
            <w:pPr>
              <w:jc w:val="center"/>
              <w:rPr>
                <w:b/>
                <w:bCs/>
              </w:rPr>
            </w:pPr>
            <w:r w:rsidRPr="00A671D5">
              <w:rPr>
                <w:b/>
                <w:bCs/>
              </w:rPr>
              <w:t>Variables adjusted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393BF" w14:textId="77777777" w:rsidR="00E46CEF" w:rsidRPr="00A671D5" w:rsidRDefault="00E46CEF" w:rsidP="00896BDE">
            <w:pPr>
              <w:jc w:val="center"/>
              <w:rPr>
                <w:b/>
                <w:bCs/>
              </w:rPr>
            </w:pPr>
            <w:r w:rsidRPr="00A671D5">
              <w:rPr>
                <w:b/>
                <w:bCs/>
              </w:rPr>
              <w:t>NOS score</w:t>
            </w:r>
          </w:p>
        </w:tc>
      </w:tr>
      <w:tr w:rsidR="00E46CEF" w:rsidRPr="00A671D5" w14:paraId="0970CF67" w14:textId="77777777" w:rsidTr="00896BDE">
        <w:trPr>
          <w:trHeight w:val="90"/>
          <w:jc w:val="center"/>
        </w:trPr>
        <w:tc>
          <w:tcPr>
            <w:tcW w:w="1668" w:type="dxa"/>
            <w:tcBorders>
              <w:top w:val="single" w:sz="4" w:space="0" w:color="auto"/>
              <w:bottom w:val="nil"/>
            </w:tcBorders>
            <w:vAlign w:val="center"/>
          </w:tcPr>
          <w:p w14:paraId="473EEE11" w14:textId="77777777" w:rsidR="00E46CEF" w:rsidRPr="00A671D5" w:rsidRDefault="00E46CEF" w:rsidP="00896BDE">
            <w:pPr>
              <w:jc w:val="center"/>
            </w:pPr>
            <w:r w:rsidRPr="00A671D5">
              <w:t xml:space="preserve">Jie </w:t>
            </w:r>
            <w:proofErr w:type="spellStart"/>
            <w:proofErr w:type="gramStart"/>
            <w:r w:rsidRPr="00A671D5">
              <w:t>Chen,et</w:t>
            </w:r>
            <w:proofErr w:type="spellEnd"/>
            <w:r w:rsidRPr="00A671D5">
              <w:t xml:space="preserve"> al.</w:t>
            </w:r>
            <w:proofErr w:type="gramEnd"/>
          </w:p>
        </w:tc>
        <w:tc>
          <w:tcPr>
            <w:tcW w:w="546" w:type="dxa"/>
            <w:tcBorders>
              <w:top w:val="single" w:sz="4" w:space="0" w:color="auto"/>
              <w:bottom w:val="nil"/>
            </w:tcBorders>
            <w:vAlign w:val="center"/>
          </w:tcPr>
          <w:p w14:paraId="543FDB0A" w14:textId="77777777" w:rsidR="00E46CEF" w:rsidRPr="00A671D5" w:rsidRDefault="00E46CEF" w:rsidP="00896BDE">
            <w:pPr>
              <w:jc w:val="center"/>
            </w:pPr>
            <w:r w:rsidRPr="00A671D5">
              <w:t>2019</w:t>
            </w:r>
          </w:p>
        </w:tc>
        <w:tc>
          <w:tcPr>
            <w:tcW w:w="796" w:type="dxa"/>
            <w:tcBorders>
              <w:top w:val="single" w:sz="4" w:space="0" w:color="auto"/>
              <w:bottom w:val="nil"/>
            </w:tcBorders>
            <w:vAlign w:val="center"/>
          </w:tcPr>
          <w:p w14:paraId="30C2F8CF" w14:textId="77777777" w:rsidR="00E46CEF" w:rsidRPr="00A671D5" w:rsidRDefault="00E46CEF" w:rsidP="00896BDE">
            <w:pPr>
              <w:jc w:val="center"/>
            </w:pPr>
            <w:r w:rsidRPr="00A671D5">
              <w:t>China</w:t>
            </w:r>
          </w:p>
        </w:tc>
        <w:tc>
          <w:tcPr>
            <w:tcW w:w="742" w:type="dxa"/>
            <w:tcBorders>
              <w:top w:val="single" w:sz="4" w:space="0" w:color="auto"/>
              <w:bottom w:val="nil"/>
            </w:tcBorders>
            <w:vAlign w:val="center"/>
          </w:tcPr>
          <w:p w14:paraId="42CFDF70" w14:textId="77777777" w:rsidR="00E46CEF" w:rsidRPr="00A671D5" w:rsidRDefault="00E46CEF" w:rsidP="00896BDE">
            <w:pPr>
              <w:jc w:val="center"/>
            </w:pPr>
            <w:r w:rsidRPr="00A671D5">
              <w:t>Cross sectio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3BBB950B" w14:textId="77777777" w:rsidR="00E46CEF" w:rsidRPr="00A671D5" w:rsidRDefault="00E46CEF" w:rsidP="00896BDE">
            <w:pPr>
              <w:jc w:val="center"/>
            </w:pPr>
            <w:r w:rsidRPr="00A671D5">
              <w:rPr>
                <w:rFonts w:hint="eastAsia"/>
              </w:rPr>
              <w:t>AP</w:t>
            </w:r>
          </w:p>
        </w:tc>
        <w:tc>
          <w:tcPr>
            <w:tcW w:w="1168" w:type="dxa"/>
            <w:tcBorders>
              <w:top w:val="single" w:sz="4" w:space="0" w:color="auto"/>
              <w:bottom w:val="nil"/>
            </w:tcBorders>
            <w:vAlign w:val="center"/>
          </w:tcPr>
          <w:p w14:paraId="26519A2B" w14:textId="77777777" w:rsidR="00E46CEF" w:rsidRPr="00A671D5" w:rsidRDefault="00E46CEF" w:rsidP="00896BDE">
            <w:pPr>
              <w:jc w:val="center"/>
            </w:pPr>
            <w:r w:rsidRPr="00A671D5">
              <w:t>81(44/37)</w:t>
            </w:r>
          </w:p>
        </w:tc>
        <w:tc>
          <w:tcPr>
            <w:tcW w:w="2051" w:type="dxa"/>
            <w:tcBorders>
              <w:top w:val="single" w:sz="4" w:space="0" w:color="auto"/>
              <w:bottom w:val="nil"/>
            </w:tcBorders>
            <w:vAlign w:val="center"/>
          </w:tcPr>
          <w:p w14:paraId="23942EED" w14:textId="77777777" w:rsidR="00E46CEF" w:rsidRPr="00A671D5" w:rsidRDefault="00E46CEF" w:rsidP="00896BDE">
            <w:pPr>
              <w:jc w:val="center"/>
            </w:pPr>
            <w:r w:rsidRPr="00A671D5">
              <w:t>56.1 ± 2.3/48.5 ± 2.2</w:t>
            </w:r>
          </w:p>
        </w:tc>
        <w:tc>
          <w:tcPr>
            <w:tcW w:w="698" w:type="dxa"/>
            <w:tcBorders>
              <w:top w:val="single" w:sz="4" w:space="0" w:color="auto"/>
              <w:bottom w:val="nil"/>
            </w:tcBorders>
            <w:vAlign w:val="center"/>
          </w:tcPr>
          <w:p w14:paraId="06D902A2" w14:textId="77777777" w:rsidR="00E46CEF" w:rsidRPr="00A671D5" w:rsidRDefault="00E46CEF" w:rsidP="00896BDE">
            <w:pPr>
              <w:jc w:val="center"/>
            </w:pPr>
            <w:r w:rsidRPr="00A671D5">
              <w:t>serum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4E46ADBC" w14:textId="77777777" w:rsidR="00E46CEF" w:rsidRPr="00A671D5" w:rsidRDefault="00E46CEF" w:rsidP="00896BDE">
            <w:pPr>
              <w:jc w:val="center"/>
            </w:pPr>
            <w:r w:rsidRPr="00A671D5">
              <w:t>ELISA</w:t>
            </w:r>
          </w:p>
        </w:tc>
        <w:tc>
          <w:tcPr>
            <w:tcW w:w="3687" w:type="dxa"/>
            <w:tcBorders>
              <w:top w:val="single" w:sz="4" w:space="0" w:color="auto"/>
              <w:bottom w:val="nil"/>
            </w:tcBorders>
            <w:vAlign w:val="center"/>
          </w:tcPr>
          <w:p w14:paraId="0883D792" w14:textId="77777777" w:rsidR="00E46CEF" w:rsidRPr="00A671D5" w:rsidRDefault="00E46CEF" w:rsidP="00896BDE">
            <w:pPr>
              <w:jc w:val="center"/>
            </w:pPr>
            <w:proofErr w:type="spellStart"/>
            <w:proofErr w:type="gramStart"/>
            <w:r w:rsidRPr="00A671D5">
              <w:t>Age,Sex</w:t>
            </w:r>
            <w:proofErr w:type="gramEnd"/>
            <w:r w:rsidRPr="00A671D5">
              <w:t>,BMI,Etiology,Organ</w:t>
            </w:r>
            <w:proofErr w:type="spellEnd"/>
            <w:r w:rsidRPr="00A671D5">
              <w:t xml:space="preserve"> failure in hospital </w:t>
            </w:r>
            <w:proofErr w:type="spellStart"/>
            <w:r w:rsidRPr="00A671D5">
              <w:t>days,Complications</w:t>
            </w:r>
            <w:proofErr w:type="spellEnd"/>
          </w:p>
        </w:tc>
        <w:tc>
          <w:tcPr>
            <w:tcW w:w="590" w:type="dxa"/>
            <w:tcBorders>
              <w:top w:val="single" w:sz="4" w:space="0" w:color="auto"/>
              <w:bottom w:val="nil"/>
            </w:tcBorders>
            <w:vAlign w:val="center"/>
          </w:tcPr>
          <w:p w14:paraId="44F1C073" w14:textId="77777777" w:rsidR="00E46CEF" w:rsidRPr="00A671D5" w:rsidRDefault="00E46CEF" w:rsidP="00896BDE">
            <w:pPr>
              <w:jc w:val="center"/>
            </w:pPr>
            <w:r w:rsidRPr="00A671D5">
              <w:rPr>
                <w:rFonts w:hint="eastAsia"/>
              </w:rPr>
              <w:t>7</w:t>
            </w:r>
          </w:p>
        </w:tc>
      </w:tr>
      <w:tr w:rsidR="00E46CEF" w:rsidRPr="00A671D5" w14:paraId="1BDFE97F" w14:textId="77777777" w:rsidTr="00896BDE">
        <w:trPr>
          <w:jc w:val="center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14:paraId="47D14ACE" w14:textId="77777777" w:rsidR="00E46CEF" w:rsidRPr="00A671D5" w:rsidRDefault="00E46CEF" w:rsidP="00896BDE">
            <w:pPr>
              <w:jc w:val="center"/>
            </w:pPr>
            <w:r w:rsidRPr="00A671D5">
              <w:t xml:space="preserve">Pérola Michelle Vasconcelos </w:t>
            </w:r>
            <w:proofErr w:type="spellStart"/>
            <w:proofErr w:type="gramStart"/>
            <w:r w:rsidRPr="00A671D5">
              <w:t>Caribé,et</w:t>
            </w:r>
            <w:proofErr w:type="spellEnd"/>
            <w:r w:rsidRPr="00A671D5">
              <w:t xml:space="preserve"> al.</w:t>
            </w:r>
            <w:proofErr w:type="gramEnd"/>
            <w:r w:rsidRPr="00A671D5">
              <w:t>(1)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432F9701" w14:textId="77777777" w:rsidR="00E46CEF" w:rsidRPr="00A671D5" w:rsidRDefault="00E46CEF" w:rsidP="00896BDE">
            <w:pPr>
              <w:jc w:val="center"/>
            </w:pPr>
            <w:r w:rsidRPr="00A671D5">
              <w:t>2019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13C0D6DC" w14:textId="77777777" w:rsidR="00E46CEF" w:rsidRPr="00A671D5" w:rsidRDefault="00E46CEF" w:rsidP="00896BDE">
            <w:pPr>
              <w:jc w:val="center"/>
            </w:pPr>
            <w:r w:rsidRPr="00A671D5">
              <w:t>Canada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67FF7310" w14:textId="77777777" w:rsidR="00E46CEF" w:rsidRPr="00A671D5" w:rsidRDefault="00E46CEF" w:rsidP="00896BDE">
            <w:pPr>
              <w:jc w:val="center"/>
            </w:pPr>
            <w:r w:rsidRPr="00A671D5">
              <w:t>Cross sect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DEE0F0B" w14:textId="77777777" w:rsidR="00E46CEF" w:rsidRPr="00A671D5" w:rsidRDefault="00E46CEF" w:rsidP="00896BDE">
            <w:pPr>
              <w:jc w:val="center"/>
            </w:pPr>
            <w:r w:rsidRPr="00A671D5">
              <w:rPr>
                <w:rFonts w:hint="eastAsia"/>
              </w:rPr>
              <w:t>PD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40C3F7DB" w14:textId="77777777" w:rsidR="00E46CEF" w:rsidRPr="00A671D5" w:rsidRDefault="00E46CEF" w:rsidP="00896BDE">
            <w:pPr>
              <w:jc w:val="center"/>
            </w:pPr>
            <w:r w:rsidRPr="00A671D5">
              <w:t>78(40/38)</w:t>
            </w:r>
          </w:p>
        </w:tc>
        <w:tc>
          <w:tcPr>
            <w:tcW w:w="2051" w:type="dxa"/>
            <w:tcBorders>
              <w:top w:val="nil"/>
              <w:bottom w:val="nil"/>
            </w:tcBorders>
            <w:vAlign w:val="center"/>
          </w:tcPr>
          <w:p w14:paraId="390864C0" w14:textId="77777777" w:rsidR="00E46CEF" w:rsidRPr="00A671D5" w:rsidRDefault="00E46CEF" w:rsidP="00896BDE">
            <w:pPr>
              <w:jc w:val="center"/>
            </w:pPr>
            <w:r w:rsidRPr="00A671D5">
              <w:t>58±8/58±8</w:t>
            </w:r>
          </w:p>
        </w:tc>
        <w:tc>
          <w:tcPr>
            <w:tcW w:w="698" w:type="dxa"/>
            <w:tcBorders>
              <w:top w:val="nil"/>
              <w:bottom w:val="nil"/>
            </w:tcBorders>
            <w:vAlign w:val="center"/>
          </w:tcPr>
          <w:p w14:paraId="120DEB93" w14:textId="77777777" w:rsidR="00E46CEF" w:rsidRPr="00A671D5" w:rsidRDefault="00E46CEF" w:rsidP="00896BDE">
            <w:pPr>
              <w:jc w:val="center"/>
            </w:pPr>
            <w:r w:rsidRPr="00A671D5">
              <w:t>seru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B13275E" w14:textId="77777777" w:rsidR="00E46CEF" w:rsidRPr="00A671D5" w:rsidRDefault="00E46CEF" w:rsidP="00896BDE">
            <w:pPr>
              <w:jc w:val="center"/>
            </w:pPr>
            <w:r w:rsidRPr="00A671D5">
              <w:t>ELISA</w:t>
            </w:r>
          </w:p>
        </w:tc>
        <w:tc>
          <w:tcPr>
            <w:tcW w:w="3687" w:type="dxa"/>
            <w:tcBorders>
              <w:top w:val="nil"/>
              <w:bottom w:val="nil"/>
            </w:tcBorders>
            <w:vAlign w:val="center"/>
          </w:tcPr>
          <w:p w14:paraId="68DA0721" w14:textId="77777777" w:rsidR="00E46CEF" w:rsidRPr="00A671D5" w:rsidRDefault="00E46CEF" w:rsidP="00896BDE">
            <w:pPr>
              <w:jc w:val="center"/>
            </w:pPr>
            <w:proofErr w:type="spellStart"/>
            <w:proofErr w:type="gramStart"/>
            <w:r w:rsidRPr="00A671D5">
              <w:t>Age,Sex</w:t>
            </w:r>
            <w:proofErr w:type="gramEnd"/>
            <w:r w:rsidRPr="00A671D5">
              <w:t>,BMI</w:t>
            </w:r>
            <w:proofErr w:type="spellEnd"/>
          </w:p>
        </w:tc>
        <w:tc>
          <w:tcPr>
            <w:tcW w:w="590" w:type="dxa"/>
            <w:tcBorders>
              <w:top w:val="nil"/>
              <w:bottom w:val="nil"/>
            </w:tcBorders>
            <w:vAlign w:val="center"/>
          </w:tcPr>
          <w:p w14:paraId="0F506FDB" w14:textId="77777777" w:rsidR="00E46CEF" w:rsidRPr="00A671D5" w:rsidRDefault="00E46CEF" w:rsidP="00896BDE">
            <w:pPr>
              <w:jc w:val="center"/>
            </w:pPr>
            <w:r w:rsidRPr="00A671D5">
              <w:rPr>
                <w:rFonts w:hint="eastAsia"/>
              </w:rPr>
              <w:t>7</w:t>
            </w:r>
          </w:p>
        </w:tc>
      </w:tr>
      <w:tr w:rsidR="00E46CEF" w:rsidRPr="00A671D5" w14:paraId="54E503C2" w14:textId="77777777" w:rsidTr="00896BDE">
        <w:trPr>
          <w:jc w:val="center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14:paraId="780D64CE" w14:textId="77777777" w:rsidR="00E46CEF" w:rsidRPr="00A671D5" w:rsidRDefault="00E46CEF" w:rsidP="00896BDE">
            <w:pPr>
              <w:jc w:val="center"/>
            </w:pPr>
            <w:r w:rsidRPr="00A671D5">
              <w:t xml:space="preserve">Pérola Michelle Vasconcelos </w:t>
            </w:r>
            <w:proofErr w:type="spellStart"/>
            <w:proofErr w:type="gramStart"/>
            <w:r w:rsidRPr="00A671D5">
              <w:t>Caribé,et</w:t>
            </w:r>
            <w:proofErr w:type="spellEnd"/>
            <w:r w:rsidRPr="00A671D5">
              <w:t xml:space="preserve"> al.</w:t>
            </w:r>
            <w:proofErr w:type="gramEnd"/>
            <w:r w:rsidRPr="00A671D5">
              <w:t>(2</w:t>
            </w:r>
            <w:r w:rsidRPr="00A671D5">
              <w:rPr>
                <w:rFonts w:hint="eastAsia"/>
              </w:rPr>
              <w:t>a</w:t>
            </w:r>
            <w:r w:rsidRPr="00A671D5">
              <w:t>)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34E13177" w14:textId="77777777" w:rsidR="00E46CEF" w:rsidRPr="00A671D5" w:rsidRDefault="00E46CEF" w:rsidP="00896BDE">
            <w:pPr>
              <w:jc w:val="center"/>
            </w:pPr>
            <w:r w:rsidRPr="00A671D5">
              <w:t>2020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3E337B2C" w14:textId="77777777" w:rsidR="00E46CEF" w:rsidRPr="00A671D5" w:rsidRDefault="00E46CEF" w:rsidP="00896BDE">
            <w:pPr>
              <w:jc w:val="center"/>
            </w:pPr>
            <w:r w:rsidRPr="00A671D5">
              <w:t>Canada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580911C3" w14:textId="77777777" w:rsidR="00E46CEF" w:rsidRPr="00A671D5" w:rsidRDefault="00E46CEF" w:rsidP="00896BDE">
            <w:pPr>
              <w:jc w:val="center"/>
            </w:pPr>
            <w:r w:rsidRPr="00A671D5">
              <w:t>Case contr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EFB4A51" w14:textId="77777777" w:rsidR="00E46CEF" w:rsidRPr="00A671D5" w:rsidRDefault="00E46CEF" w:rsidP="00896BDE">
            <w:pPr>
              <w:jc w:val="center"/>
            </w:pPr>
            <w:r w:rsidRPr="00A671D5">
              <w:rPr>
                <w:rFonts w:hint="eastAsia"/>
              </w:rPr>
              <w:t>PD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395EF585" w14:textId="77777777" w:rsidR="00E46CEF" w:rsidRPr="00A671D5" w:rsidRDefault="00E46CEF" w:rsidP="00896BDE">
            <w:pPr>
              <w:jc w:val="center"/>
            </w:pPr>
            <w:r w:rsidRPr="00A671D5">
              <w:t>40(20/20)</w:t>
            </w:r>
          </w:p>
        </w:tc>
        <w:tc>
          <w:tcPr>
            <w:tcW w:w="2051" w:type="dxa"/>
            <w:tcBorders>
              <w:top w:val="nil"/>
              <w:bottom w:val="nil"/>
            </w:tcBorders>
            <w:vAlign w:val="center"/>
          </w:tcPr>
          <w:p w14:paraId="0AFDBEF8" w14:textId="77777777" w:rsidR="00E46CEF" w:rsidRPr="00A671D5" w:rsidRDefault="00E46CEF" w:rsidP="00896BDE">
            <w:pPr>
              <w:jc w:val="center"/>
            </w:pPr>
            <w:r w:rsidRPr="00A671D5">
              <w:t>54.2 ± 4.8/56.5 ± 6.7</w:t>
            </w:r>
          </w:p>
        </w:tc>
        <w:tc>
          <w:tcPr>
            <w:tcW w:w="698" w:type="dxa"/>
            <w:tcBorders>
              <w:top w:val="nil"/>
              <w:bottom w:val="nil"/>
            </w:tcBorders>
            <w:vAlign w:val="center"/>
          </w:tcPr>
          <w:p w14:paraId="4393E6CB" w14:textId="77777777" w:rsidR="00E46CEF" w:rsidRPr="00A671D5" w:rsidRDefault="00E46CEF" w:rsidP="00896BDE">
            <w:pPr>
              <w:jc w:val="center"/>
            </w:pPr>
            <w:r w:rsidRPr="00A671D5">
              <w:t>seru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C09C427" w14:textId="77777777" w:rsidR="00E46CEF" w:rsidRPr="00A671D5" w:rsidRDefault="00E46CEF" w:rsidP="00896BDE">
            <w:pPr>
              <w:jc w:val="center"/>
            </w:pPr>
            <w:r w:rsidRPr="00A671D5">
              <w:t>ELISA</w:t>
            </w:r>
          </w:p>
        </w:tc>
        <w:tc>
          <w:tcPr>
            <w:tcW w:w="3687" w:type="dxa"/>
            <w:tcBorders>
              <w:top w:val="nil"/>
              <w:bottom w:val="nil"/>
            </w:tcBorders>
            <w:vAlign w:val="center"/>
          </w:tcPr>
          <w:p w14:paraId="3DB6CDCE" w14:textId="77777777" w:rsidR="00E46CEF" w:rsidRPr="00A671D5" w:rsidRDefault="00E46CEF" w:rsidP="00896BDE">
            <w:pPr>
              <w:jc w:val="center"/>
            </w:pPr>
            <w:proofErr w:type="spellStart"/>
            <w:proofErr w:type="gramStart"/>
            <w:r w:rsidRPr="00A671D5">
              <w:t>Age,Sex</w:t>
            </w:r>
            <w:proofErr w:type="gramEnd"/>
            <w:r w:rsidRPr="00A671D5">
              <w:t>,BMI</w:t>
            </w:r>
            <w:proofErr w:type="spellEnd"/>
          </w:p>
        </w:tc>
        <w:tc>
          <w:tcPr>
            <w:tcW w:w="590" w:type="dxa"/>
            <w:tcBorders>
              <w:top w:val="nil"/>
              <w:bottom w:val="nil"/>
            </w:tcBorders>
            <w:vAlign w:val="center"/>
          </w:tcPr>
          <w:p w14:paraId="2902362C" w14:textId="77777777" w:rsidR="00E46CEF" w:rsidRPr="00A671D5" w:rsidRDefault="00E46CEF" w:rsidP="00896BDE">
            <w:pPr>
              <w:jc w:val="center"/>
            </w:pPr>
            <w:r w:rsidRPr="00A671D5">
              <w:rPr>
                <w:rFonts w:hint="eastAsia"/>
              </w:rPr>
              <w:t>7</w:t>
            </w:r>
          </w:p>
        </w:tc>
      </w:tr>
      <w:tr w:rsidR="00E46CEF" w:rsidRPr="00A671D5" w14:paraId="59087A44" w14:textId="77777777" w:rsidTr="00896BDE">
        <w:trPr>
          <w:jc w:val="center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14:paraId="70CE1825" w14:textId="77777777" w:rsidR="00E46CEF" w:rsidRPr="00A671D5" w:rsidRDefault="00E46CEF" w:rsidP="00896BDE">
            <w:pPr>
              <w:jc w:val="center"/>
            </w:pPr>
            <w:r w:rsidRPr="00A671D5">
              <w:t xml:space="preserve">Pérola Michelle Vasconcelos </w:t>
            </w:r>
            <w:proofErr w:type="spellStart"/>
            <w:proofErr w:type="gramStart"/>
            <w:r w:rsidRPr="00A671D5">
              <w:lastRenderedPageBreak/>
              <w:t>Caribé,et</w:t>
            </w:r>
            <w:proofErr w:type="spellEnd"/>
            <w:r w:rsidRPr="00A671D5">
              <w:t xml:space="preserve"> al.</w:t>
            </w:r>
            <w:proofErr w:type="gramEnd"/>
            <w:r w:rsidRPr="00A671D5">
              <w:t>(2b)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2D812825" w14:textId="77777777" w:rsidR="00E46CEF" w:rsidRPr="00A671D5" w:rsidRDefault="00E46CEF" w:rsidP="00896BDE">
            <w:pPr>
              <w:jc w:val="center"/>
            </w:pPr>
            <w:r w:rsidRPr="00A671D5">
              <w:rPr>
                <w:rFonts w:hint="eastAsia"/>
              </w:rPr>
              <w:lastRenderedPageBreak/>
              <w:t>2020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4EEDF213" w14:textId="77777777" w:rsidR="00E46CEF" w:rsidRPr="00A671D5" w:rsidRDefault="00E46CEF" w:rsidP="00896BDE">
            <w:pPr>
              <w:jc w:val="center"/>
            </w:pPr>
            <w:r w:rsidRPr="00A671D5">
              <w:t>Canada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196CAC8E" w14:textId="77777777" w:rsidR="00E46CEF" w:rsidRPr="00A671D5" w:rsidRDefault="00E46CEF" w:rsidP="00896BDE">
            <w:pPr>
              <w:jc w:val="center"/>
            </w:pPr>
            <w:r w:rsidRPr="00A671D5">
              <w:t>Case contr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9247B68" w14:textId="77777777" w:rsidR="00E46CEF" w:rsidRPr="00A671D5" w:rsidRDefault="00E46CEF" w:rsidP="00896BDE">
            <w:pPr>
              <w:jc w:val="center"/>
            </w:pPr>
            <w:r w:rsidRPr="00A671D5">
              <w:rPr>
                <w:rFonts w:hint="eastAsia"/>
              </w:rPr>
              <w:t>PD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079F2AFD" w14:textId="77777777" w:rsidR="00E46CEF" w:rsidRPr="00A671D5" w:rsidRDefault="00E46CEF" w:rsidP="00896BDE">
            <w:pPr>
              <w:jc w:val="center"/>
            </w:pPr>
            <w:r w:rsidRPr="00A671D5">
              <w:t>38(18/20)</w:t>
            </w:r>
          </w:p>
        </w:tc>
        <w:tc>
          <w:tcPr>
            <w:tcW w:w="2051" w:type="dxa"/>
            <w:tcBorders>
              <w:top w:val="nil"/>
              <w:bottom w:val="nil"/>
            </w:tcBorders>
            <w:vAlign w:val="center"/>
          </w:tcPr>
          <w:p w14:paraId="0040D619" w14:textId="77777777" w:rsidR="00E46CEF" w:rsidRPr="00A671D5" w:rsidRDefault="00E46CEF" w:rsidP="00896BDE">
            <w:pPr>
              <w:jc w:val="center"/>
            </w:pPr>
            <w:r w:rsidRPr="00A671D5">
              <w:t>62.0 ± 11.1/56.5 ± 6.7</w:t>
            </w:r>
          </w:p>
        </w:tc>
        <w:tc>
          <w:tcPr>
            <w:tcW w:w="698" w:type="dxa"/>
            <w:tcBorders>
              <w:top w:val="nil"/>
              <w:bottom w:val="nil"/>
            </w:tcBorders>
            <w:vAlign w:val="center"/>
          </w:tcPr>
          <w:p w14:paraId="52623AAC" w14:textId="77777777" w:rsidR="00E46CEF" w:rsidRPr="00A671D5" w:rsidRDefault="00E46CEF" w:rsidP="00896BDE">
            <w:pPr>
              <w:jc w:val="center"/>
            </w:pPr>
            <w:r w:rsidRPr="00A671D5">
              <w:t>seru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D71BE2A" w14:textId="77777777" w:rsidR="00E46CEF" w:rsidRPr="00A671D5" w:rsidRDefault="00E46CEF" w:rsidP="00896BDE">
            <w:pPr>
              <w:jc w:val="center"/>
            </w:pPr>
            <w:r w:rsidRPr="00A671D5">
              <w:t>ELISA</w:t>
            </w:r>
          </w:p>
        </w:tc>
        <w:tc>
          <w:tcPr>
            <w:tcW w:w="3687" w:type="dxa"/>
            <w:tcBorders>
              <w:top w:val="nil"/>
              <w:bottom w:val="nil"/>
            </w:tcBorders>
            <w:vAlign w:val="center"/>
          </w:tcPr>
          <w:p w14:paraId="2F9925C7" w14:textId="77777777" w:rsidR="00E46CEF" w:rsidRPr="00A671D5" w:rsidRDefault="00E46CEF" w:rsidP="00896BDE">
            <w:pPr>
              <w:jc w:val="center"/>
            </w:pPr>
            <w:proofErr w:type="spellStart"/>
            <w:proofErr w:type="gramStart"/>
            <w:r w:rsidRPr="00A671D5">
              <w:t>Age,Sex</w:t>
            </w:r>
            <w:proofErr w:type="gramEnd"/>
            <w:r w:rsidRPr="00A671D5">
              <w:t>,BMI</w:t>
            </w:r>
            <w:proofErr w:type="spellEnd"/>
          </w:p>
        </w:tc>
        <w:tc>
          <w:tcPr>
            <w:tcW w:w="590" w:type="dxa"/>
            <w:tcBorders>
              <w:top w:val="nil"/>
              <w:bottom w:val="nil"/>
            </w:tcBorders>
            <w:vAlign w:val="center"/>
          </w:tcPr>
          <w:p w14:paraId="214B18F0" w14:textId="77777777" w:rsidR="00E46CEF" w:rsidRPr="00A671D5" w:rsidRDefault="00E46CEF" w:rsidP="00896BDE">
            <w:pPr>
              <w:jc w:val="center"/>
            </w:pPr>
            <w:r w:rsidRPr="00A671D5">
              <w:rPr>
                <w:rFonts w:hint="eastAsia"/>
              </w:rPr>
              <w:t>7</w:t>
            </w:r>
          </w:p>
        </w:tc>
      </w:tr>
      <w:tr w:rsidR="00E46CEF" w:rsidRPr="00A671D5" w14:paraId="0E761114" w14:textId="77777777" w:rsidTr="00896BDE">
        <w:trPr>
          <w:jc w:val="center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14:paraId="35475CB1" w14:textId="77777777" w:rsidR="00E46CEF" w:rsidRPr="00A671D5" w:rsidRDefault="00E46CEF" w:rsidP="00896BDE">
            <w:pPr>
              <w:jc w:val="center"/>
            </w:pPr>
            <w:r w:rsidRPr="00A671D5">
              <w:t xml:space="preserve">Xin </w:t>
            </w:r>
            <w:proofErr w:type="spellStart"/>
            <w:proofErr w:type="gramStart"/>
            <w:r w:rsidRPr="00A671D5">
              <w:t>Cheng,et</w:t>
            </w:r>
            <w:proofErr w:type="spellEnd"/>
            <w:r w:rsidRPr="00A671D5">
              <w:t xml:space="preserve"> al.</w:t>
            </w:r>
            <w:proofErr w:type="gramEnd"/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0DBBD1EA" w14:textId="77777777" w:rsidR="00E46CEF" w:rsidRPr="00A671D5" w:rsidRDefault="00E46CEF" w:rsidP="00896BDE">
            <w:pPr>
              <w:jc w:val="center"/>
            </w:pPr>
            <w:r w:rsidRPr="00A671D5">
              <w:t>2021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7970A8CA" w14:textId="77777777" w:rsidR="00E46CEF" w:rsidRPr="00A671D5" w:rsidRDefault="00E46CEF" w:rsidP="00896BDE">
            <w:pPr>
              <w:jc w:val="center"/>
            </w:pPr>
            <w:r w:rsidRPr="00A671D5">
              <w:t>China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720842B8" w14:textId="77777777" w:rsidR="00E46CEF" w:rsidRPr="00A671D5" w:rsidRDefault="00E46CEF" w:rsidP="00896BDE">
            <w:pPr>
              <w:jc w:val="center"/>
            </w:pPr>
            <w:r w:rsidRPr="00A671D5">
              <w:t>Cross sect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1F47811" w14:textId="77777777" w:rsidR="00E46CEF" w:rsidRPr="00A671D5" w:rsidRDefault="00E46CEF" w:rsidP="00896BDE">
            <w:pPr>
              <w:jc w:val="center"/>
            </w:pPr>
            <w:r w:rsidRPr="00A671D5">
              <w:t>Sepsis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5AAEFB51" w14:textId="77777777" w:rsidR="00E46CEF" w:rsidRPr="00A671D5" w:rsidRDefault="00E46CEF" w:rsidP="00896BDE">
            <w:pPr>
              <w:jc w:val="center"/>
            </w:pPr>
            <w:r w:rsidRPr="00A671D5">
              <w:t>360(180/180)</w:t>
            </w:r>
          </w:p>
        </w:tc>
        <w:tc>
          <w:tcPr>
            <w:tcW w:w="2051" w:type="dxa"/>
            <w:tcBorders>
              <w:top w:val="nil"/>
              <w:bottom w:val="nil"/>
            </w:tcBorders>
            <w:vAlign w:val="center"/>
          </w:tcPr>
          <w:p w14:paraId="05EC35C9" w14:textId="77777777" w:rsidR="00E46CEF" w:rsidRPr="00A671D5" w:rsidRDefault="00E46CEF" w:rsidP="00896BDE">
            <w:pPr>
              <w:jc w:val="center"/>
            </w:pPr>
            <w:r w:rsidRPr="00A671D5">
              <w:t>53.7±10.9/NR</w:t>
            </w:r>
          </w:p>
        </w:tc>
        <w:tc>
          <w:tcPr>
            <w:tcW w:w="698" w:type="dxa"/>
            <w:tcBorders>
              <w:top w:val="nil"/>
              <w:bottom w:val="nil"/>
            </w:tcBorders>
            <w:vAlign w:val="center"/>
          </w:tcPr>
          <w:p w14:paraId="51D80DF3" w14:textId="77777777" w:rsidR="00E46CEF" w:rsidRPr="00A671D5" w:rsidRDefault="00E46CEF" w:rsidP="00896BDE">
            <w:pPr>
              <w:jc w:val="center"/>
            </w:pPr>
            <w:r w:rsidRPr="00A671D5">
              <w:t>seru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89C0A60" w14:textId="77777777" w:rsidR="00E46CEF" w:rsidRPr="00A671D5" w:rsidRDefault="00E46CEF" w:rsidP="00896BDE">
            <w:pPr>
              <w:jc w:val="center"/>
            </w:pPr>
            <w:r w:rsidRPr="00A671D5">
              <w:t>ELISA</w:t>
            </w:r>
          </w:p>
        </w:tc>
        <w:tc>
          <w:tcPr>
            <w:tcW w:w="3687" w:type="dxa"/>
            <w:tcBorders>
              <w:top w:val="nil"/>
              <w:bottom w:val="nil"/>
            </w:tcBorders>
            <w:vAlign w:val="center"/>
          </w:tcPr>
          <w:p w14:paraId="454702AE" w14:textId="77777777" w:rsidR="00E46CEF" w:rsidRPr="00A671D5" w:rsidRDefault="00E46CEF" w:rsidP="00896BDE">
            <w:pPr>
              <w:jc w:val="center"/>
            </w:pPr>
            <w:proofErr w:type="spellStart"/>
            <w:proofErr w:type="gramStart"/>
            <w:r w:rsidRPr="00A671D5">
              <w:t>Age,Sex</w:t>
            </w:r>
            <w:proofErr w:type="gramEnd"/>
            <w:r w:rsidRPr="00A671D5">
              <w:t>,BMI,Smoking,COPD,Cardiomyopathy,Chronic</w:t>
            </w:r>
            <w:proofErr w:type="spellEnd"/>
            <w:r w:rsidRPr="00A671D5">
              <w:t xml:space="preserve"> kidney </w:t>
            </w:r>
            <w:proofErr w:type="spellStart"/>
            <w:r w:rsidRPr="00A671D5">
              <w:t>failure,Cirrhosis,Primary</w:t>
            </w:r>
            <w:proofErr w:type="spellEnd"/>
            <w:r w:rsidRPr="00A671D5">
              <w:t xml:space="preserve"> infection </w:t>
            </w:r>
            <w:proofErr w:type="spellStart"/>
            <w:r w:rsidRPr="00A671D5">
              <w:t>site,Primary</w:t>
            </w:r>
            <w:proofErr w:type="spellEnd"/>
            <w:r w:rsidRPr="00A671D5">
              <w:t xml:space="preserve"> </w:t>
            </w:r>
            <w:proofErr w:type="spellStart"/>
            <w:r w:rsidRPr="00A671D5">
              <w:t>organism,Biochemical</w:t>
            </w:r>
            <w:proofErr w:type="spellEnd"/>
            <w:r w:rsidRPr="00A671D5">
              <w:t xml:space="preserve"> </w:t>
            </w:r>
            <w:proofErr w:type="spellStart"/>
            <w:r w:rsidRPr="00A671D5">
              <w:t>indexes,Disease</w:t>
            </w:r>
            <w:proofErr w:type="spellEnd"/>
            <w:r w:rsidRPr="00A671D5">
              <w:t xml:space="preserve"> severity score</w:t>
            </w:r>
          </w:p>
        </w:tc>
        <w:tc>
          <w:tcPr>
            <w:tcW w:w="590" w:type="dxa"/>
            <w:tcBorders>
              <w:top w:val="nil"/>
              <w:bottom w:val="nil"/>
            </w:tcBorders>
            <w:vAlign w:val="center"/>
          </w:tcPr>
          <w:p w14:paraId="503EA613" w14:textId="77777777" w:rsidR="00E46CEF" w:rsidRPr="00A671D5" w:rsidRDefault="00E46CEF" w:rsidP="00896BDE">
            <w:pPr>
              <w:jc w:val="center"/>
            </w:pPr>
            <w:r w:rsidRPr="00A671D5">
              <w:rPr>
                <w:rFonts w:hint="eastAsia"/>
              </w:rPr>
              <w:t>7</w:t>
            </w:r>
          </w:p>
        </w:tc>
      </w:tr>
      <w:tr w:rsidR="00E46CEF" w:rsidRPr="00A671D5" w14:paraId="160E02E9" w14:textId="77777777" w:rsidTr="00896BDE">
        <w:trPr>
          <w:jc w:val="center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14:paraId="6279EE80" w14:textId="77777777" w:rsidR="00E46CEF" w:rsidRPr="00A671D5" w:rsidRDefault="00E46CEF" w:rsidP="00896BDE">
            <w:pPr>
              <w:jc w:val="center"/>
            </w:pPr>
            <w:r w:rsidRPr="00A671D5">
              <w:t xml:space="preserve">X </w:t>
            </w:r>
            <w:proofErr w:type="spellStart"/>
            <w:proofErr w:type="gramStart"/>
            <w:r w:rsidRPr="00A671D5">
              <w:t>Li,et</w:t>
            </w:r>
            <w:proofErr w:type="spellEnd"/>
            <w:r w:rsidRPr="00A671D5">
              <w:t xml:space="preserve"> al.</w:t>
            </w:r>
            <w:proofErr w:type="gramEnd"/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7ABF9437" w14:textId="77777777" w:rsidR="00E46CEF" w:rsidRPr="00A671D5" w:rsidRDefault="00E46CEF" w:rsidP="00896BDE">
            <w:pPr>
              <w:jc w:val="center"/>
            </w:pPr>
            <w:r w:rsidRPr="00A671D5">
              <w:t>2021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22A5FB84" w14:textId="77777777" w:rsidR="00E46CEF" w:rsidRPr="00A671D5" w:rsidRDefault="00E46CEF" w:rsidP="00896BDE">
            <w:pPr>
              <w:jc w:val="center"/>
            </w:pPr>
            <w:r w:rsidRPr="00A671D5">
              <w:t>China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54AEC268" w14:textId="77777777" w:rsidR="00E46CEF" w:rsidRPr="00A671D5" w:rsidRDefault="00E46CEF" w:rsidP="00896BDE">
            <w:pPr>
              <w:jc w:val="center"/>
            </w:pPr>
            <w:r w:rsidRPr="00A671D5">
              <w:t>Case contr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F64E63F" w14:textId="77777777" w:rsidR="00E46CEF" w:rsidRPr="00A671D5" w:rsidRDefault="00E46CEF" w:rsidP="00896BDE">
            <w:pPr>
              <w:jc w:val="center"/>
            </w:pPr>
            <w:r w:rsidRPr="00A671D5">
              <w:rPr>
                <w:rFonts w:hint="eastAsia"/>
              </w:rPr>
              <w:t>RA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6CE1F040" w14:textId="77777777" w:rsidR="00E46CEF" w:rsidRPr="00A671D5" w:rsidRDefault="00E46CEF" w:rsidP="00896BDE">
            <w:pPr>
              <w:jc w:val="center"/>
            </w:pPr>
            <w:r w:rsidRPr="00A671D5">
              <w:t>229(141/88)</w:t>
            </w:r>
          </w:p>
        </w:tc>
        <w:tc>
          <w:tcPr>
            <w:tcW w:w="2051" w:type="dxa"/>
            <w:tcBorders>
              <w:top w:val="nil"/>
              <w:bottom w:val="nil"/>
            </w:tcBorders>
            <w:vAlign w:val="center"/>
          </w:tcPr>
          <w:p w14:paraId="32CAC0A3" w14:textId="77777777" w:rsidR="00E46CEF" w:rsidRPr="00A671D5" w:rsidRDefault="00E46CEF" w:rsidP="00896BDE">
            <w:pPr>
              <w:jc w:val="center"/>
            </w:pPr>
            <w:r w:rsidRPr="00A671D5">
              <w:t>52.7±15.8/52.6±15.2</w:t>
            </w:r>
          </w:p>
        </w:tc>
        <w:tc>
          <w:tcPr>
            <w:tcW w:w="698" w:type="dxa"/>
            <w:tcBorders>
              <w:top w:val="nil"/>
              <w:bottom w:val="nil"/>
            </w:tcBorders>
            <w:vAlign w:val="center"/>
          </w:tcPr>
          <w:p w14:paraId="274CEA95" w14:textId="77777777" w:rsidR="00E46CEF" w:rsidRPr="00A671D5" w:rsidRDefault="00E46CEF" w:rsidP="00896BDE">
            <w:pPr>
              <w:jc w:val="center"/>
            </w:pPr>
            <w:r w:rsidRPr="00A671D5">
              <w:t>seru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CD026E7" w14:textId="77777777" w:rsidR="00E46CEF" w:rsidRPr="00A671D5" w:rsidRDefault="00E46CEF" w:rsidP="00896BDE">
            <w:pPr>
              <w:jc w:val="center"/>
            </w:pPr>
            <w:r w:rsidRPr="00A671D5">
              <w:t>ELISA</w:t>
            </w:r>
          </w:p>
        </w:tc>
        <w:tc>
          <w:tcPr>
            <w:tcW w:w="3687" w:type="dxa"/>
            <w:tcBorders>
              <w:top w:val="nil"/>
              <w:bottom w:val="nil"/>
            </w:tcBorders>
            <w:vAlign w:val="center"/>
          </w:tcPr>
          <w:p w14:paraId="68713E69" w14:textId="77777777" w:rsidR="00E46CEF" w:rsidRPr="00A671D5" w:rsidRDefault="00E46CEF" w:rsidP="00896BDE">
            <w:pPr>
              <w:jc w:val="center"/>
            </w:pPr>
            <w:proofErr w:type="spellStart"/>
            <w:proofErr w:type="gramStart"/>
            <w:r w:rsidRPr="00A671D5">
              <w:t>Age,Sex</w:t>
            </w:r>
            <w:proofErr w:type="spellEnd"/>
            <w:proofErr w:type="gramEnd"/>
          </w:p>
        </w:tc>
        <w:tc>
          <w:tcPr>
            <w:tcW w:w="590" w:type="dxa"/>
            <w:tcBorders>
              <w:top w:val="nil"/>
              <w:bottom w:val="nil"/>
            </w:tcBorders>
            <w:vAlign w:val="center"/>
          </w:tcPr>
          <w:p w14:paraId="5B7441D2" w14:textId="77777777" w:rsidR="00E46CEF" w:rsidRPr="00A671D5" w:rsidRDefault="00E46CEF" w:rsidP="00896BDE">
            <w:pPr>
              <w:jc w:val="center"/>
            </w:pPr>
            <w:r w:rsidRPr="00A671D5">
              <w:rPr>
                <w:rFonts w:hint="eastAsia"/>
              </w:rPr>
              <w:t>6</w:t>
            </w:r>
          </w:p>
        </w:tc>
      </w:tr>
      <w:tr w:rsidR="00E46CEF" w:rsidRPr="00A671D5" w14:paraId="213E1014" w14:textId="77777777" w:rsidTr="00E46CEF">
        <w:trPr>
          <w:jc w:val="center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14:paraId="32927485" w14:textId="77777777" w:rsidR="00E46CEF" w:rsidRPr="00A671D5" w:rsidRDefault="00E46CEF" w:rsidP="00896BDE">
            <w:pPr>
              <w:jc w:val="center"/>
            </w:pPr>
            <w:r w:rsidRPr="00A671D5">
              <w:t xml:space="preserve">Hassan </w:t>
            </w:r>
            <w:proofErr w:type="spellStart"/>
            <w:proofErr w:type="gramStart"/>
            <w:r w:rsidRPr="00A671D5">
              <w:t>Ghobadi,et</w:t>
            </w:r>
            <w:proofErr w:type="spellEnd"/>
            <w:r w:rsidRPr="00A671D5">
              <w:t xml:space="preserve"> al.</w:t>
            </w:r>
            <w:proofErr w:type="gramEnd"/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378CDDEB" w14:textId="77777777" w:rsidR="00E46CEF" w:rsidRPr="00A671D5" w:rsidRDefault="00E46CEF" w:rsidP="00896BDE">
            <w:pPr>
              <w:jc w:val="center"/>
            </w:pPr>
            <w:r w:rsidRPr="00A671D5">
              <w:t>2021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322A64C7" w14:textId="77777777" w:rsidR="00E46CEF" w:rsidRPr="00A671D5" w:rsidRDefault="00E46CEF" w:rsidP="00896BDE">
            <w:pPr>
              <w:jc w:val="center"/>
            </w:pPr>
            <w:r w:rsidRPr="00A671D5">
              <w:t>Iran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1F68E90E" w14:textId="77777777" w:rsidR="00E46CEF" w:rsidRPr="00A671D5" w:rsidRDefault="00E46CEF" w:rsidP="00896BDE">
            <w:pPr>
              <w:jc w:val="center"/>
            </w:pPr>
            <w:r w:rsidRPr="00A671D5">
              <w:t>Case contr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6C191DC" w14:textId="77777777" w:rsidR="00E46CEF" w:rsidRPr="00A671D5" w:rsidRDefault="00E46CEF" w:rsidP="00896BDE">
            <w:pPr>
              <w:jc w:val="center"/>
            </w:pPr>
            <w:r w:rsidRPr="00A671D5">
              <w:rPr>
                <w:rFonts w:hint="eastAsia"/>
              </w:rPr>
              <w:t>COPD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1B055B3F" w14:textId="77777777" w:rsidR="00E46CEF" w:rsidRPr="00A671D5" w:rsidRDefault="00E46CEF" w:rsidP="00896BDE">
            <w:pPr>
              <w:jc w:val="center"/>
            </w:pPr>
            <w:r w:rsidRPr="00A671D5">
              <w:t>60(30/30)</w:t>
            </w:r>
          </w:p>
        </w:tc>
        <w:tc>
          <w:tcPr>
            <w:tcW w:w="2051" w:type="dxa"/>
            <w:tcBorders>
              <w:top w:val="nil"/>
              <w:bottom w:val="nil"/>
            </w:tcBorders>
            <w:vAlign w:val="center"/>
          </w:tcPr>
          <w:p w14:paraId="378A4DD0" w14:textId="77777777" w:rsidR="00E46CEF" w:rsidRPr="00A671D5" w:rsidRDefault="00E46CEF" w:rsidP="00896BDE">
            <w:pPr>
              <w:jc w:val="center"/>
            </w:pPr>
            <w:r w:rsidRPr="00A671D5">
              <w:t>58.83±9.47/56.27±8.12</w:t>
            </w:r>
          </w:p>
        </w:tc>
        <w:tc>
          <w:tcPr>
            <w:tcW w:w="698" w:type="dxa"/>
            <w:tcBorders>
              <w:top w:val="nil"/>
              <w:bottom w:val="nil"/>
            </w:tcBorders>
            <w:vAlign w:val="center"/>
          </w:tcPr>
          <w:p w14:paraId="4FD7FACE" w14:textId="77777777" w:rsidR="00E46CEF" w:rsidRPr="00A671D5" w:rsidRDefault="00E46CEF" w:rsidP="00896BDE">
            <w:pPr>
              <w:jc w:val="center"/>
            </w:pPr>
            <w:r w:rsidRPr="00A671D5">
              <w:t>seru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BBD8D4D" w14:textId="77777777" w:rsidR="00E46CEF" w:rsidRPr="00A671D5" w:rsidRDefault="00E46CEF" w:rsidP="00896BDE">
            <w:pPr>
              <w:jc w:val="center"/>
            </w:pPr>
            <w:r w:rsidRPr="00A671D5">
              <w:t>ELISA</w:t>
            </w:r>
          </w:p>
        </w:tc>
        <w:tc>
          <w:tcPr>
            <w:tcW w:w="3687" w:type="dxa"/>
            <w:tcBorders>
              <w:top w:val="nil"/>
              <w:bottom w:val="nil"/>
            </w:tcBorders>
            <w:vAlign w:val="center"/>
          </w:tcPr>
          <w:p w14:paraId="21E27BFF" w14:textId="77777777" w:rsidR="00E46CEF" w:rsidRPr="00A671D5" w:rsidRDefault="00E46CEF" w:rsidP="00896BDE">
            <w:pPr>
              <w:jc w:val="center"/>
            </w:pPr>
            <w:proofErr w:type="spellStart"/>
            <w:proofErr w:type="gramStart"/>
            <w:r w:rsidRPr="00A671D5">
              <w:t>Age,Sex</w:t>
            </w:r>
            <w:proofErr w:type="gramEnd"/>
            <w:r w:rsidRPr="00A671D5">
              <w:t>,BMI,Pulmonary</w:t>
            </w:r>
            <w:proofErr w:type="spellEnd"/>
            <w:r w:rsidRPr="00A671D5">
              <w:t xml:space="preserve"> function test</w:t>
            </w:r>
          </w:p>
        </w:tc>
        <w:tc>
          <w:tcPr>
            <w:tcW w:w="590" w:type="dxa"/>
            <w:tcBorders>
              <w:top w:val="nil"/>
              <w:bottom w:val="nil"/>
            </w:tcBorders>
            <w:vAlign w:val="center"/>
          </w:tcPr>
          <w:p w14:paraId="08BBA1E2" w14:textId="77777777" w:rsidR="00E46CEF" w:rsidRPr="00A671D5" w:rsidRDefault="00E46CEF" w:rsidP="00896BDE">
            <w:pPr>
              <w:jc w:val="center"/>
            </w:pPr>
            <w:r w:rsidRPr="00A671D5">
              <w:rPr>
                <w:rFonts w:hint="eastAsia"/>
              </w:rPr>
              <w:t>6</w:t>
            </w:r>
          </w:p>
        </w:tc>
      </w:tr>
      <w:tr w:rsidR="00E46CEF" w:rsidRPr="00A671D5" w14:paraId="248DFE07" w14:textId="77777777" w:rsidTr="00E46CEF">
        <w:trPr>
          <w:jc w:val="center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14:paraId="64FB92D9" w14:textId="77777777" w:rsidR="00E46CEF" w:rsidRPr="00A671D5" w:rsidRDefault="00E46CEF" w:rsidP="00896BDE">
            <w:pPr>
              <w:jc w:val="center"/>
            </w:pPr>
            <w:r w:rsidRPr="00A671D5">
              <w:t xml:space="preserve">Chan </w:t>
            </w:r>
            <w:proofErr w:type="spellStart"/>
            <w:proofErr w:type="gramStart"/>
            <w:r w:rsidRPr="00A671D5">
              <w:t>Yang,et</w:t>
            </w:r>
            <w:proofErr w:type="spellEnd"/>
            <w:r w:rsidRPr="00A671D5">
              <w:t xml:space="preserve"> al.</w:t>
            </w:r>
            <w:proofErr w:type="gramEnd"/>
            <w:r w:rsidRPr="00A671D5">
              <w:t>(a)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223D88E4" w14:textId="77777777" w:rsidR="00E46CEF" w:rsidRPr="00A671D5" w:rsidRDefault="00E46CEF" w:rsidP="00896BDE">
            <w:pPr>
              <w:jc w:val="center"/>
            </w:pPr>
            <w:r w:rsidRPr="00A671D5">
              <w:t>2022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2DB9688C" w14:textId="77777777" w:rsidR="00E46CEF" w:rsidRPr="00A671D5" w:rsidRDefault="00E46CEF" w:rsidP="00896BDE">
            <w:pPr>
              <w:jc w:val="center"/>
            </w:pPr>
            <w:r w:rsidRPr="00A671D5">
              <w:t>China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3CEC94E8" w14:textId="77777777" w:rsidR="00E46CEF" w:rsidRPr="00A671D5" w:rsidRDefault="00E46CEF" w:rsidP="00896BDE">
            <w:pPr>
              <w:jc w:val="center"/>
            </w:pPr>
            <w:r w:rsidRPr="00A671D5">
              <w:t>Cross sect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B195E26" w14:textId="77777777" w:rsidR="00E46CEF" w:rsidRPr="00A671D5" w:rsidRDefault="00E46CEF" w:rsidP="00896BDE">
            <w:pPr>
              <w:jc w:val="center"/>
            </w:pPr>
            <w:r w:rsidRPr="00A671D5">
              <w:rPr>
                <w:rFonts w:hint="eastAsia"/>
              </w:rPr>
              <w:t>OA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773DB7C9" w14:textId="77777777" w:rsidR="00E46CEF" w:rsidRPr="00A671D5" w:rsidRDefault="00E46CEF" w:rsidP="00896BDE">
            <w:pPr>
              <w:jc w:val="center"/>
            </w:pPr>
            <w:r w:rsidRPr="00A671D5">
              <w:t>90(30/60)</w:t>
            </w:r>
          </w:p>
        </w:tc>
        <w:tc>
          <w:tcPr>
            <w:tcW w:w="2051" w:type="dxa"/>
            <w:tcBorders>
              <w:top w:val="nil"/>
              <w:bottom w:val="nil"/>
            </w:tcBorders>
            <w:vAlign w:val="center"/>
          </w:tcPr>
          <w:p w14:paraId="15C08E03" w14:textId="77777777" w:rsidR="00E46CEF" w:rsidRPr="00A671D5" w:rsidRDefault="00E46CEF" w:rsidP="00896BDE">
            <w:pPr>
              <w:jc w:val="center"/>
            </w:pPr>
            <w:r w:rsidRPr="00A671D5">
              <w:t>NR/42.78 ± 15.20</w:t>
            </w:r>
          </w:p>
        </w:tc>
        <w:tc>
          <w:tcPr>
            <w:tcW w:w="698" w:type="dxa"/>
            <w:tcBorders>
              <w:top w:val="nil"/>
              <w:bottom w:val="nil"/>
            </w:tcBorders>
            <w:vAlign w:val="center"/>
          </w:tcPr>
          <w:p w14:paraId="1714C376" w14:textId="77777777" w:rsidR="00E46CEF" w:rsidRPr="00A671D5" w:rsidRDefault="00E46CEF" w:rsidP="00896BDE">
            <w:pPr>
              <w:jc w:val="center"/>
            </w:pPr>
            <w:r w:rsidRPr="00A671D5">
              <w:t>plasm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29B4C74" w14:textId="77777777" w:rsidR="00E46CEF" w:rsidRPr="00A671D5" w:rsidRDefault="00E46CEF" w:rsidP="00896BDE">
            <w:pPr>
              <w:jc w:val="center"/>
            </w:pPr>
            <w:r w:rsidRPr="00A671D5">
              <w:t>ELISA</w:t>
            </w:r>
          </w:p>
        </w:tc>
        <w:tc>
          <w:tcPr>
            <w:tcW w:w="3687" w:type="dxa"/>
            <w:tcBorders>
              <w:top w:val="nil"/>
              <w:bottom w:val="nil"/>
            </w:tcBorders>
            <w:vAlign w:val="center"/>
          </w:tcPr>
          <w:p w14:paraId="6AD0B5A9" w14:textId="77777777" w:rsidR="00E46CEF" w:rsidRPr="00A671D5" w:rsidRDefault="00E46CEF" w:rsidP="00896BDE">
            <w:pPr>
              <w:jc w:val="center"/>
            </w:pPr>
            <w:r w:rsidRPr="00A671D5">
              <w:t>NR</w:t>
            </w:r>
          </w:p>
        </w:tc>
        <w:tc>
          <w:tcPr>
            <w:tcW w:w="590" w:type="dxa"/>
            <w:tcBorders>
              <w:top w:val="nil"/>
              <w:bottom w:val="nil"/>
            </w:tcBorders>
            <w:vAlign w:val="center"/>
          </w:tcPr>
          <w:p w14:paraId="63D60516" w14:textId="77777777" w:rsidR="00E46CEF" w:rsidRPr="00A671D5" w:rsidRDefault="00E46CEF" w:rsidP="00896BDE">
            <w:pPr>
              <w:jc w:val="center"/>
            </w:pPr>
            <w:r w:rsidRPr="00A671D5">
              <w:rPr>
                <w:rFonts w:hint="eastAsia"/>
              </w:rPr>
              <w:t>7</w:t>
            </w:r>
          </w:p>
        </w:tc>
      </w:tr>
      <w:tr w:rsidR="00E46CEF" w:rsidRPr="00A671D5" w14:paraId="7B60BED2" w14:textId="77777777" w:rsidTr="00E46CEF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7B46E82" w14:textId="77777777" w:rsidR="00E46CEF" w:rsidRPr="00A671D5" w:rsidRDefault="00E46CEF" w:rsidP="00896BDE">
            <w:pPr>
              <w:jc w:val="center"/>
            </w:pPr>
            <w:r w:rsidRPr="00A671D5">
              <w:t xml:space="preserve">Chan </w:t>
            </w:r>
            <w:proofErr w:type="spellStart"/>
            <w:proofErr w:type="gramStart"/>
            <w:r w:rsidRPr="00A671D5">
              <w:t>Yang,et</w:t>
            </w:r>
            <w:proofErr w:type="spellEnd"/>
            <w:r w:rsidRPr="00A671D5">
              <w:t xml:space="preserve"> al.</w:t>
            </w:r>
            <w:proofErr w:type="gramEnd"/>
            <w:r w:rsidRPr="00A671D5">
              <w:t>(b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20004959" w14:textId="77777777" w:rsidR="00E46CEF" w:rsidRPr="00A671D5" w:rsidRDefault="00E46CEF" w:rsidP="00896BDE">
            <w:pPr>
              <w:jc w:val="center"/>
            </w:pPr>
            <w:r w:rsidRPr="00A671D5">
              <w:rPr>
                <w:rFonts w:hint="eastAsia"/>
              </w:rPr>
              <w:t>202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460A96D3" w14:textId="77777777" w:rsidR="00E46CEF" w:rsidRPr="00A671D5" w:rsidRDefault="00E46CEF" w:rsidP="00896BDE">
            <w:pPr>
              <w:jc w:val="center"/>
            </w:pPr>
            <w:r w:rsidRPr="00A671D5">
              <w:t>Chi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1F48FF09" w14:textId="77777777" w:rsidR="00E46CEF" w:rsidRPr="00A671D5" w:rsidRDefault="00E46CEF" w:rsidP="00896BDE">
            <w:pPr>
              <w:jc w:val="center"/>
            </w:pPr>
            <w:r w:rsidRPr="00A671D5">
              <w:t>Cross s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6CC2B4" w14:textId="77777777" w:rsidR="00E46CEF" w:rsidRPr="00A671D5" w:rsidRDefault="00E46CEF" w:rsidP="00896BDE">
            <w:pPr>
              <w:jc w:val="center"/>
            </w:pPr>
            <w:r w:rsidRPr="00A671D5">
              <w:rPr>
                <w:rFonts w:hint="eastAsia"/>
              </w:rPr>
              <w:t>SL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D764357" w14:textId="77777777" w:rsidR="00E46CEF" w:rsidRPr="00A671D5" w:rsidRDefault="00E46CEF" w:rsidP="00896BDE">
            <w:pPr>
              <w:jc w:val="center"/>
            </w:pPr>
            <w:r w:rsidRPr="00A671D5">
              <w:t>149(89/60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14:paraId="7D02332C" w14:textId="77777777" w:rsidR="00E46CEF" w:rsidRPr="00A671D5" w:rsidRDefault="00E46CEF" w:rsidP="00896BDE">
            <w:pPr>
              <w:jc w:val="center"/>
            </w:pPr>
            <w:r w:rsidRPr="00A671D5">
              <w:t>42.3 ± 15.44/42.78 ± 15.2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587225A1" w14:textId="77777777" w:rsidR="00E46CEF" w:rsidRPr="00A671D5" w:rsidRDefault="00E46CEF" w:rsidP="00896BDE">
            <w:pPr>
              <w:jc w:val="center"/>
            </w:pPr>
            <w:r w:rsidRPr="00A671D5">
              <w:t>plas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1A7B10" w14:textId="77777777" w:rsidR="00E46CEF" w:rsidRPr="00A671D5" w:rsidRDefault="00E46CEF" w:rsidP="00896BDE">
            <w:pPr>
              <w:jc w:val="center"/>
            </w:pPr>
            <w:r w:rsidRPr="00A671D5">
              <w:t>ELISA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48EFEC07" w14:textId="77777777" w:rsidR="00E46CEF" w:rsidRPr="00A671D5" w:rsidRDefault="00E46CEF" w:rsidP="00896BDE">
            <w:pPr>
              <w:jc w:val="center"/>
            </w:pPr>
            <w:proofErr w:type="spellStart"/>
            <w:proofErr w:type="gramStart"/>
            <w:r w:rsidRPr="00A671D5">
              <w:t>Age,Sex</w:t>
            </w:r>
            <w:proofErr w:type="gramEnd"/>
            <w:r w:rsidRPr="00A671D5">
              <w:t>,Lupus</w:t>
            </w:r>
            <w:proofErr w:type="spellEnd"/>
            <w:r w:rsidRPr="00A671D5">
              <w:t xml:space="preserve"> headache,Arthritis,Cylindruria,Hematuria,Proteinuria,Pyuria,Rash,Alopecia,Dental </w:t>
            </w:r>
            <w:proofErr w:type="spellStart"/>
            <w:r w:rsidRPr="00A671D5">
              <w:t>ulcer,Pleuritis,Pericarditis,Hypocomplementemia,Fever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73EB2DE" w14:textId="77777777" w:rsidR="00E46CEF" w:rsidRPr="00A671D5" w:rsidRDefault="00E46CEF" w:rsidP="00896BDE">
            <w:pPr>
              <w:jc w:val="center"/>
            </w:pPr>
            <w:r w:rsidRPr="00A671D5">
              <w:rPr>
                <w:rFonts w:hint="eastAsia"/>
              </w:rPr>
              <w:t>6</w:t>
            </w:r>
          </w:p>
        </w:tc>
      </w:tr>
      <w:tr w:rsidR="00E46CEF" w:rsidRPr="00A671D5" w14:paraId="49767BBD" w14:textId="77777777" w:rsidTr="00E46CEF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98565C4" w14:textId="77777777" w:rsidR="00E46CEF" w:rsidRPr="00A671D5" w:rsidRDefault="00E46CEF" w:rsidP="00896BDE">
            <w:pPr>
              <w:jc w:val="center"/>
            </w:pPr>
            <w:r w:rsidRPr="00A671D5">
              <w:lastRenderedPageBreak/>
              <w:t xml:space="preserve">Chan </w:t>
            </w:r>
            <w:proofErr w:type="spellStart"/>
            <w:proofErr w:type="gramStart"/>
            <w:r w:rsidRPr="00A671D5">
              <w:t>Yang,et</w:t>
            </w:r>
            <w:proofErr w:type="spellEnd"/>
            <w:r w:rsidRPr="00A671D5">
              <w:t xml:space="preserve"> al.</w:t>
            </w:r>
            <w:proofErr w:type="gramEnd"/>
            <w:r w:rsidRPr="00A671D5">
              <w:t>(</w:t>
            </w:r>
            <w:r w:rsidRPr="00A671D5">
              <w:rPr>
                <w:rFonts w:hint="eastAsia"/>
              </w:rPr>
              <w:t>c</w:t>
            </w:r>
            <w:r w:rsidRPr="00A671D5">
              <w:t>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1D9DE433" w14:textId="77777777" w:rsidR="00E46CEF" w:rsidRPr="00A671D5" w:rsidRDefault="00E46CEF" w:rsidP="00896BDE">
            <w:pPr>
              <w:jc w:val="center"/>
            </w:pPr>
            <w:r w:rsidRPr="00A671D5">
              <w:rPr>
                <w:rFonts w:hint="eastAsia"/>
              </w:rPr>
              <w:t>202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4D4843C1" w14:textId="77777777" w:rsidR="00E46CEF" w:rsidRPr="00A671D5" w:rsidRDefault="00E46CEF" w:rsidP="00896BDE">
            <w:pPr>
              <w:jc w:val="center"/>
            </w:pPr>
            <w:r w:rsidRPr="00A671D5">
              <w:t>Chi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685C2B09" w14:textId="77777777" w:rsidR="00E46CEF" w:rsidRPr="00A671D5" w:rsidRDefault="00E46CEF" w:rsidP="00896BDE">
            <w:pPr>
              <w:jc w:val="center"/>
            </w:pPr>
            <w:r w:rsidRPr="00A671D5">
              <w:t>Cross s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EBF600" w14:textId="77777777" w:rsidR="00E46CEF" w:rsidRPr="00A671D5" w:rsidRDefault="00E46CEF" w:rsidP="00896BDE">
            <w:pPr>
              <w:jc w:val="center"/>
            </w:pPr>
            <w:r w:rsidRPr="00A671D5">
              <w:rPr>
                <w:rFonts w:hint="eastAsia"/>
              </w:rPr>
              <w:t>Gou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1492FE6" w14:textId="77777777" w:rsidR="00E46CEF" w:rsidRPr="00A671D5" w:rsidRDefault="00E46CEF" w:rsidP="00896BDE">
            <w:pPr>
              <w:jc w:val="center"/>
            </w:pPr>
            <w:r w:rsidRPr="00A671D5">
              <w:t>90(30/60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14:paraId="0FBF527D" w14:textId="77777777" w:rsidR="00E46CEF" w:rsidRPr="00A671D5" w:rsidRDefault="00E46CEF" w:rsidP="00896BDE">
            <w:pPr>
              <w:jc w:val="center"/>
            </w:pPr>
            <w:r w:rsidRPr="00A671D5">
              <w:t>NR/42.78 ± 15.2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39CC4746" w14:textId="77777777" w:rsidR="00E46CEF" w:rsidRPr="00A671D5" w:rsidRDefault="00E46CEF" w:rsidP="00896BDE">
            <w:pPr>
              <w:jc w:val="center"/>
            </w:pPr>
            <w:r w:rsidRPr="00A671D5">
              <w:t>plas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D7154E" w14:textId="77777777" w:rsidR="00E46CEF" w:rsidRPr="00A671D5" w:rsidRDefault="00E46CEF" w:rsidP="00896BDE">
            <w:pPr>
              <w:jc w:val="center"/>
            </w:pPr>
            <w:r w:rsidRPr="00A671D5">
              <w:t>ELISA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1259391D" w14:textId="77777777" w:rsidR="00E46CEF" w:rsidRPr="00A671D5" w:rsidRDefault="00E46CEF" w:rsidP="00896BDE">
            <w:pPr>
              <w:jc w:val="center"/>
            </w:pPr>
            <w:r w:rsidRPr="00A671D5">
              <w:t>N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3F0D70B" w14:textId="77777777" w:rsidR="00E46CEF" w:rsidRPr="00A671D5" w:rsidRDefault="00E46CEF" w:rsidP="00896BDE">
            <w:pPr>
              <w:jc w:val="center"/>
            </w:pPr>
            <w:r w:rsidRPr="00A671D5">
              <w:rPr>
                <w:rFonts w:hint="eastAsia"/>
              </w:rPr>
              <w:t>6</w:t>
            </w:r>
          </w:p>
        </w:tc>
      </w:tr>
      <w:tr w:rsidR="00E46CEF" w:rsidRPr="00A671D5" w14:paraId="786288E1" w14:textId="77777777" w:rsidTr="00E46CEF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3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175EB15" w14:textId="77777777" w:rsidR="00E46CEF" w:rsidRPr="00A671D5" w:rsidRDefault="00E46CEF" w:rsidP="00896BDE">
            <w:pPr>
              <w:jc w:val="center"/>
              <w:rPr>
                <w:lang w:val="de-DE"/>
              </w:rPr>
            </w:pPr>
            <w:r w:rsidRPr="00A671D5">
              <w:t xml:space="preserve">Chan </w:t>
            </w:r>
            <w:proofErr w:type="spellStart"/>
            <w:proofErr w:type="gramStart"/>
            <w:r w:rsidRPr="00A671D5">
              <w:t>Yang,et</w:t>
            </w:r>
            <w:proofErr w:type="spellEnd"/>
            <w:r w:rsidRPr="00A671D5">
              <w:t xml:space="preserve"> al.</w:t>
            </w:r>
            <w:proofErr w:type="gramEnd"/>
            <w:r w:rsidRPr="00A671D5">
              <w:t>(</w:t>
            </w:r>
            <w:r w:rsidRPr="00A671D5">
              <w:rPr>
                <w:rFonts w:hint="eastAsia"/>
              </w:rPr>
              <w:t>d</w:t>
            </w:r>
            <w:r w:rsidRPr="00A671D5">
              <w:t>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03C87447" w14:textId="77777777" w:rsidR="00E46CEF" w:rsidRPr="00A671D5" w:rsidRDefault="00E46CEF" w:rsidP="00896BDE">
            <w:pPr>
              <w:jc w:val="center"/>
            </w:pPr>
            <w:r w:rsidRPr="00A671D5">
              <w:rPr>
                <w:rFonts w:hint="eastAsia"/>
              </w:rPr>
              <w:t>202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3C216DA2" w14:textId="77777777" w:rsidR="00E46CEF" w:rsidRPr="00A671D5" w:rsidRDefault="00E46CEF" w:rsidP="00896BDE">
            <w:pPr>
              <w:jc w:val="center"/>
            </w:pPr>
            <w:r w:rsidRPr="00A671D5">
              <w:t>Chi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6977AF46" w14:textId="77777777" w:rsidR="00E46CEF" w:rsidRPr="00A671D5" w:rsidRDefault="00E46CEF" w:rsidP="00896BDE">
            <w:pPr>
              <w:jc w:val="center"/>
            </w:pPr>
            <w:r w:rsidRPr="00A671D5">
              <w:t>Cross s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8BFEF3" w14:textId="77777777" w:rsidR="00E46CEF" w:rsidRPr="00A671D5" w:rsidRDefault="00E46CEF" w:rsidP="00896BDE">
            <w:pPr>
              <w:jc w:val="center"/>
            </w:pPr>
            <w:r w:rsidRPr="00A671D5">
              <w:rPr>
                <w:rFonts w:hint="eastAsia"/>
              </w:rPr>
              <w:t>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8C0870C" w14:textId="77777777" w:rsidR="00E46CEF" w:rsidRPr="00A671D5" w:rsidRDefault="00E46CEF" w:rsidP="00896BDE">
            <w:pPr>
              <w:jc w:val="center"/>
            </w:pPr>
            <w:r w:rsidRPr="00A671D5">
              <w:t>98(38/60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14:paraId="7D0997DF" w14:textId="77777777" w:rsidR="00E46CEF" w:rsidRPr="00A671D5" w:rsidRDefault="00E46CEF" w:rsidP="00896BDE">
            <w:pPr>
              <w:jc w:val="center"/>
            </w:pPr>
            <w:r w:rsidRPr="00A671D5">
              <w:t>NR/42.78 ± 15.2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74142EE9" w14:textId="77777777" w:rsidR="00E46CEF" w:rsidRPr="00A671D5" w:rsidRDefault="00E46CEF" w:rsidP="00896BDE">
            <w:pPr>
              <w:jc w:val="center"/>
            </w:pPr>
            <w:r w:rsidRPr="00A671D5">
              <w:t>plas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5885DF" w14:textId="77777777" w:rsidR="00E46CEF" w:rsidRPr="00A671D5" w:rsidRDefault="00E46CEF" w:rsidP="00896BDE">
            <w:pPr>
              <w:jc w:val="center"/>
            </w:pPr>
            <w:r w:rsidRPr="00A671D5">
              <w:t>ELISA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7014A522" w14:textId="77777777" w:rsidR="00E46CEF" w:rsidRPr="00A671D5" w:rsidRDefault="00E46CEF" w:rsidP="00896BDE">
            <w:pPr>
              <w:jc w:val="center"/>
            </w:pPr>
            <w:r w:rsidRPr="00A671D5">
              <w:t>N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310037C" w14:textId="77777777" w:rsidR="00E46CEF" w:rsidRPr="00A671D5" w:rsidRDefault="00E46CEF" w:rsidP="00896BDE">
            <w:pPr>
              <w:jc w:val="center"/>
            </w:pPr>
            <w:r w:rsidRPr="00A671D5">
              <w:rPr>
                <w:rFonts w:hint="eastAsia"/>
              </w:rPr>
              <w:t>6</w:t>
            </w:r>
          </w:p>
        </w:tc>
      </w:tr>
      <w:tr w:rsidR="00E46CEF" w:rsidRPr="00A671D5" w14:paraId="3024163D" w14:textId="77777777" w:rsidTr="00E46CEF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72A21F6" w14:textId="77777777" w:rsidR="00E46CEF" w:rsidRPr="00A671D5" w:rsidRDefault="00E46CEF" w:rsidP="00896BDE">
            <w:pPr>
              <w:jc w:val="center"/>
            </w:pPr>
            <w:r w:rsidRPr="00A671D5">
              <w:rPr>
                <w:lang w:val="de-DE"/>
              </w:rPr>
              <w:t>Chan Yang,et al.(</w:t>
            </w:r>
            <w:r w:rsidRPr="00A671D5">
              <w:rPr>
                <w:rFonts w:hint="eastAsia"/>
                <w:lang w:val="de-DE"/>
              </w:rPr>
              <w:t>e</w:t>
            </w:r>
            <w:r w:rsidRPr="00A671D5">
              <w:rPr>
                <w:lang w:val="de-DE"/>
              </w:rPr>
              <w:t>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2665CEE2" w14:textId="77777777" w:rsidR="00E46CEF" w:rsidRPr="00A671D5" w:rsidRDefault="00E46CEF" w:rsidP="00896BDE">
            <w:pPr>
              <w:jc w:val="center"/>
            </w:pPr>
            <w:r w:rsidRPr="00A671D5">
              <w:rPr>
                <w:rFonts w:hint="eastAsia"/>
              </w:rPr>
              <w:t>202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2ABE78F6" w14:textId="77777777" w:rsidR="00E46CEF" w:rsidRPr="00A671D5" w:rsidRDefault="00E46CEF" w:rsidP="00896BDE">
            <w:pPr>
              <w:jc w:val="center"/>
            </w:pPr>
            <w:r w:rsidRPr="00A671D5">
              <w:t>Chi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68334C6F" w14:textId="77777777" w:rsidR="00E46CEF" w:rsidRPr="00A671D5" w:rsidRDefault="00E46CEF" w:rsidP="00896BDE">
            <w:pPr>
              <w:jc w:val="center"/>
            </w:pPr>
            <w:r w:rsidRPr="00A671D5">
              <w:t>Cross s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081AB7" w14:textId="77777777" w:rsidR="00E46CEF" w:rsidRPr="00A671D5" w:rsidRDefault="00E46CEF" w:rsidP="00896BDE">
            <w:pPr>
              <w:jc w:val="center"/>
            </w:pPr>
            <w:r w:rsidRPr="00A671D5">
              <w:rPr>
                <w:rFonts w:hint="eastAsia"/>
              </w:rPr>
              <w:t>A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8F59089" w14:textId="77777777" w:rsidR="00E46CEF" w:rsidRPr="00A671D5" w:rsidRDefault="00E46CEF" w:rsidP="00896BDE">
            <w:pPr>
              <w:jc w:val="center"/>
            </w:pPr>
            <w:r w:rsidRPr="00A671D5">
              <w:t>80(20/60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14:paraId="3FB69822" w14:textId="77777777" w:rsidR="00E46CEF" w:rsidRPr="00A671D5" w:rsidRDefault="00E46CEF" w:rsidP="00896BDE">
            <w:pPr>
              <w:jc w:val="center"/>
            </w:pPr>
            <w:r w:rsidRPr="00A671D5">
              <w:t>NR/42.78 ± 15.2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5AF72B50" w14:textId="77777777" w:rsidR="00E46CEF" w:rsidRPr="00A671D5" w:rsidRDefault="00E46CEF" w:rsidP="00896BDE">
            <w:pPr>
              <w:jc w:val="center"/>
            </w:pPr>
            <w:r w:rsidRPr="00A671D5">
              <w:t>plas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458988" w14:textId="77777777" w:rsidR="00E46CEF" w:rsidRPr="00A671D5" w:rsidRDefault="00E46CEF" w:rsidP="00896BDE">
            <w:pPr>
              <w:jc w:val="center"/>
            </w:pPr>
            <w:r w:rsidRPr="00A671D5">
              <w:t>ELISA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21BA0EB5" w14:textId="77777777" w:rsidR="00E46CEF" w:rsidRPr="00A671D5" w:rsidRDefault="00E46CEF" w:rsidP="00896BDE">
            <w:pPr>
              <w:jc w:val="center"/>
            </w:pPr>
            <w:r w:rsidRPr="00A671D5">
              <w:t>N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9D30998" w14:textId="77777777" w:rsidR="00E46CEF" w:rsidRPr="00A671D5" w:rsidRDefault="00E46CEF" w:rsidP="00896BDE">
            <w:pPr>
              <w:jc w:val="center"/>
            </w:pPr>
            <w:r w:rsidRPr="00A671D5">
              <w:rPr>
                <w:rFonts w:hint="eastAsia"/>
              </w:rPr>
              <w:t>6</w:t>
            </w:r>
          </w:p>
        </w:tc>
      </w:tr>
      <w:tr w:rsidR="00E46CEF" w:rsidRPr="00A671D5" w14:paraId="29B7810B" w14:textId="77777777" w:rsidTr="00E46CEF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375EC1D" w14:textId="77777777" w:rsidR="00E46CEF" w:rsidRPr="00A671D5" w:rsidRDefault="00E46CEF" w:rsidP="00896BDE">
            <w:pPr>
              <w:jc w:val="center"/>
            </w:pPr>
            <w:r w:rsidRPr="00A671D5">
              <w:t xml:space="preserve">Chan </w:t>
            </w:r>
            <w:proofErr w:type="spellStart"/>
            <w:proofErr w:type="gramStart"/>
            <w:r w:rsidRPr="00A671D5">
              <w:t>Yang,et</w:t>
            </w:r>
            <w:proofErr w:type="spellEnd"/>
            <w:r w:rsidRPr="00A671D5">
              <w:t xml:space="preserve"> al.</w:t>
            </w:r>
            <w:proofErr w:type="gramEnd"/>
            <w:r w:rsidRPr="00A671D5">
              <w:t>(</w:t>
            </w:r>
            <w:r w:rsidRPr="00A671D5">
              <w:rPr>
                <w:rFonts w:hint="eastAsia"/>
              </w:rPr>
              <w:t>f</w:t>
            </w:r>
            <w:r w:rsidRPr="00A671D5">
              <w:t>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0DEFF918" w14:textId="77777777" w:rsidR="00E46CEF" w:rsidRPr="00A671D5" w:rsidRDefault="00E46CEF" w:rsidP="00896BDE">
            <w:pPr>
              <w:jc w:val="center"/>
            </w:pPr>
            <w:r w:rsidRPr="00A671D5">
              <w:rPr>
                <w:rFonts w:hint="eastAsia"/>
              </w:rPr>
              <w:t>202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4A33B834" w14:textId="77777777" w:rsidR="00E46CEF" w:rsidRPr="00A671D5" w:rsidRDefault="00E46CEF" w:rsidP="00896BDE">
            <w:pPr>
              <w:jc w:val="center"/>
            </w:pPr>
            <w:r w:rsidRPr="00A671D5">
              <w:t>Chi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3D2E7C5B" w14:textId="77777777" w:rsidR="00E46CEF" w:rsidRPr="00A671D5" w:rsidRDefault="00E46CEF" w:rsidP="00896BDE">
            <w:pPr>
              <w:jc w:val="center"/>
            </w:pPr>
            <w:r w:rsidRPr="00A671D5">
              <w:t>Cross s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658441" w14:textId="77777777" w:rsidR="00E46CEF" w:rsidRPr="00A671D5" w:rsidRDefault="00E46CEF" w:rsidP="00896BDE">
            <w:pPr>
              <w:jc w:val="center"/>
            </w:pPr>
            <w:r w:rsidRPr="00A671D5">
              <w:rPr>
                <w:rFonts w:hint="eastAsia"/>
              </w:rPr>
              <w:t>MCT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08F793F" w14:textId="77777777" w:rsidR="00E46CEF" w:rsidRPr="00A671D5" w:rsidRDefault="00E46CEF" w:rsidP="00896BDE">
            <w:pPr>
              <w:jc w:val="center"/>
            </w:pPr>
            <w:r w:rsidRPr="00A671D5">
              <w:t>90(30/60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14:paraId="5B2B323D" w14:textId="77777777" w:rsidR="00E46CEF" w:rsidRPr="00A671D5" w:rsidRDefault="00E46CEF" w:rsidP="00896BDE">
            <w:pPr>
              <w:jc w:val="center"/>
            </w:pPr>
            <w:r w:rsidRPr="00A671D5">
              <w:t>NR/42.78 ± 15.2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23332B86" w14:textId="77777777" w:rsidR="00E46CEF" w:rsidRPr="00A671D5" w:rsidRDefault="00E46CEF" w:rsidP="00896BDE">
            <w:pPr>
              <w:jc w:val="center"/>
            </w:pPr>
            <w:r w:rsidRPr="00A671D5">
              <w:t>plas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197397" w14:textId="77777777" w:rsidR="00E46CEF" w:rsidRPr="00A671D5" w:rsidRDefault="00E46CEF" w:rsidP="00896BDE">
            <w:pPr>
              <w:jc w:val="center"/>
            </w:pPr>
            <w:r w:rsidRPr="00A671D5">
              <w:t>ELISA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547465BC" w14:textId="77777777" w:rsidR="00E46CEF" w:rsidRPr="00A671D5" w:rsidRDefault="00E46CEF" w:rsidP="00896BDE">
            <w:pPr>
              <w:jc w:val="center"/>
            </w:pPr>
            <w:r w:rsidRPr="00A671D5">
              <w:t>N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06FBD22" w14:textId="77777777" w:rsidR="00E46CEF" w:rsidRPr="00A671D5" w:rsidRDefault="00E46CEF" w:rsidP="00896BDE">
            <w:pPr>
              <w:jc w:val="center"/>
            </w:pPr>
            <w:r w:rsidRPr="00A671D5">
              <w:rPr>
                <w:rFonts w:hint="eastAsia"/>
              </w:rPr>
              <w:t>6</w:t>
            </w:r>
          </w:p>
        </w:tc>
      </w:tr>
      <w:tr w:rsidR="00E46CEF" w:rsidRPr="00A671D5" w14:paraId="7232C800" w14:textId="77777777" w:rsidTr="00E46CEF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FDE459B" w14:textId="77777777" w:rsidR="00E46CEF" w:rsidRPr="00A671D5" w:rsidRDefault="00E46CEF" w:rsidP="00896BDE">
            <w:pPr>
              <w:jc w:val="center"/>
            </w:pPr>
            <w:r w:rsidRPr="00A671D5">
              <w:t xml:space="preserve">Chan </w:t>
            </w:r>
            <w:proofErr w:type="spellStart"/>
            <w:proofErr w:type="gramStart"/>
            <w:r w:rsidRPr="00A671D5">
              <w:t>Yang,et</w:t>
            </w:r>
            <w:proofErr w:type="spellEnd"/>
            <w:r w:rsidRPr="00A671D5">
              <w:t xml:space="preserve"> al.</w:t>
            </w:r>
            <w:proofErr w:type="gramEnd"/>
            <w:r w:rsidRPr="00A671D5">
              <w:t>(</w:t>
            </w:r>
            <w:r w:rsidRPr="00A671D5">
              <w:rPr>
                <w:rFonts w:hint="eastAsia"/>
              </w:rPr>
              <w:t>g</w:t>
            </w:r>
            <w:r w:rsidRPr="00A671D5">
              <w:t>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0D213782" w14:textId="77777777" w:rsidR="00E46CEF" w:rsidRPr="00A671D5" w:rsidRDefault="00E46CEF" w:rsidP="00896BDE">
            <w:pPr>
              <w:jc w:val="center"/>
            </w:pPr>
            <w:r w:rsidRPr="00A671D5">
              <w:rPr>
                <w:rFonts w:hint="eastAsia"/>
              </w:rPr>
              <w:t>202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4E5B34CB" w14:textId="77777777" w:rsidR="00E46CEF" w:rsidRPr="00A671D5" w:rsidRDefault="00E46CEF" w:rsidP="00896BDE">
            <w:pPr>
              <w:jc w:val="center"/>
            </w:pPr>
            <w:r w:rsidRPr="00A671D5">
              <w:t>Chi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1C051CED" w14:textId="77777777" w:rsidR="00E46CEF" w:rsidRPr="00A671D5" w:rsidRDefault="00E46CEF" w:rsidP="00896BDE">
            <w:pPr>
              <w:jc w:val="center"/>
            </w:pPr>
            <w:r w:rsidRPr="00A671D5">
              <w:t>Cross s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336706" w14:textId="77777777" w:rsidR="00E46CEF" w:rsidRPr="00A671D5" w:rsidRDefault="00E46CEF" w:rsidP="00896BDE">
            <w:pPr>
              <w:jc w:val="center"/>
            </w:pPr>
            <w:proofErr w:type="spellStart"/>
            <w:r w:rsidRPr="00A671D5">
              <w:rPr>
                <w:rFonts w:hint="eastAsia"/>
              </w:rPr>
              <w:t>SSc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E040A20" w14:textId="77777777" w:rsidR="00E46CEF" w:rsidRPr="00A671D5" w:rsidRDefault="00E46CEF" w:rsidP="00896BDE">
            <w:pPr>
              <w:jc w:val="center"/>
            </w:pPr>
            <w:r w:rsidRPr="00A671D5">
              <w:t>72(12/60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14:paraId="0C054944" w14:textId="77777777" w:rsidR="00E46CEF" w:rsidRPr="00A671D5" w:rsidRDefault="00E46CEF" w:rsidP="00896BDE">
            <w:pPr>
              <w:jc w:val="center"/>
            </w:pPr>
            <w:r w:rsidRPr="00A671D5">
              <w:t>NR/42.78 ± 15.2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41D86ECC" w14:textId="77777777" w:rsidR="00E46CEF" w:rsidRPr="00A671D5" w:rsidRDefault="00E46CEF" w:rsidP="00896BDE">
            <w:pPr>
              <w:jc w:val="center"/>
            </w:pPr>
            <w:r w:rsidRPr="00A671D5">
              <w:t>plas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1F71AF" w14:textId="77777777" w:rsidR="00E46CEF" w:rsidRPr="00A671D5" w:rsidRDefault="00E46CEF" w:rsidP="00896BDE">
            <w:pPr>
              <w:jc w:val="center"/>
            </w:pPr>
            <w:r w:rsidRPr="00A671D5">
              <w:t>ELISA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7C591DCA" w14:textId="77777777" w:rsidR="00E46CEF" w:rsidRPr="00A671D5" w:rsidRDefault="00E46CEF" w:rsidP="00896BDE">
            <w:pPr>
              <w:jc w:val="center"/>
            </w:pPr>
            <w:r w:rsidRPr="00A671D5">
              <w:t>N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1D8B8B6" w14:textId="77777777" w:rsidR="00E46CEF" w:rsidRPr="00A671D5" w:rsidRDefault="00E46CEF" w:rsidP="00896BDE">
            <w:pPr>
              <w:jc w:val="center"/>
            </w:pPr>
            <w:r w:rsidRPr="00A671D5">
              <w:rPr>
                <w:rFonts w:hint="eastAsia"/>
              </w:rPr>
              <w:t>6</w:t>
            </w:r>
          </w:p>
        </w:tc>
      </w:tr>
      <w:tr w:rsidR="00E46CEF" w:rsidRPr="00A671D5" w14:paraId="5108BBFC" w14:textId="77777777" w:rsidTr="00E46CEF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12F9673" w14:textId="77777777" w:rsidR="00E46CEF" w:rsidRPr="00A671D5" w:rsidRDefault="00E46CEF" w:rsidP="00896BDE">
            <w:pPr>
              <w:jc w:val="center"/>
            </w:pPr>
            <w:r w:rsidRPr="00A671D5">
              <w:t xml:space="preserve">Mirko </w:t>
            </w:r>
            <w:proofErr w:type="spellStart"/>
            <w:proofErr w:type="gramStart"/>
            <w:r w:rsidRPr="00A671D5">
              <w:t>Manetti,et</w:t>
            </w:r>
            <w:proofErr w:type="spellEnd"/>
            <w:r w:rsidRPr="00A671D5">
              <w:t xml:space="preserve"> al.</w:t>
            </w:r>
            <w:proofErr w:type="gram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39AB7A4B" w14:textId="77777777" w:rsidR="00E46CEF" w:rsidRPr="00A671D5" w:rsidRDefault="00E46CEF" w:rsidP="00896BDE">
            <w:pPr>
              <w:jc w:val="center"/>
            </w:pPr>
            <w:r w:rsidRPr="00A671D5">
              <w:t>202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027F51C9" w14:textId="77777777" w:rsidR="00E46CEF" w:rsidRPr="00A671D5" w:rsidRDefault="00E46CEF" w:rsidP="00896BDE">
            <w:pPr>
              <w:jc w:val="center"/>
            </w:pPr>
            <w:r w:rsidRPr="00A671D5">
              <w:t>Ital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69714AE2" w14:textId="77777777" w:rsidR="00E46CEF" w:rsidRPr="00A671D5" w:rsidRDefault="00E46CEF" w:rsidP="00896BDE">
            <w:pPr>
              <w:jc w:val="center"/>
            </w:pPr>
            <w:r w:rsidRPr="00A671D5">
              <w:t>Cross s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52A927" w14:textId="77777777" w:rsidR="00E46CEF" w:rsidRPr="00A671D5" w:rsidRDefault="00E46CEF" w:rsidP="00896BDE">
            <w:pPr>
              <w:jc w:val="center"/>
            </w:pPr>
            <w:proofErr w:type="spellStart"/>
            <w:r w:rsidRPr="00A671D5">
              <w:t>SSc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03020FA" w14:textId="77777777" w:rsidR="00E46CEF" w:rsidRPr="00A671D5" w:rsidRDefault="00E46CEF" w:rsidP="00896BDE">
            <w:pPr>
              <w:jc w:val="center"/>
            </w:pPr>
            <w:r w:rsidRPr="00A671D5">
              <w:t>151(80/71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14:paraId="216DC833" w14:textId="77777777" w:rsidR="00E46CEF" w:rsidRPr="00A671D5" w:rsidRDefault="00E46CEF" w:rsidP="00896BDE">
            <w:pPr>
              <w:jc w:val="center"/>
            </w:pPr>
            <w:r w:rsidRPr="00A671D5">
              <w:t>58.3±13.6/59.7±12.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0BA61AE8" w14:textId="77777777" w:rsidR="00E46CEF" w:rsidRPr="00A671D5" w:rsidRDefault="00E46CEF" w:rsidP="00896BDE">
            <w:pPr>
              <w:jc w:val="center"/>
            </w:pPr>
            <w:r w:rsidRPr="00A671D5">
              <w:t>ser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62E99B" w14:textId="77777777" w:rsidR="00E46CEF" w:rsidRPr="00A671D5" w:rsidRDefault="00E46CEF" w:rsidP="00896BDE">
            <w:pPr>
              <w:jc w:val="center"/>
            </w:pPr>
            <w:r w:rsidRPr="00A671D5">
              <w:t>ELISA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33A8C968" w14:textId="77777777" w:rsidR="00E46CEF" w:rsidRPr="00A671D5" w:rsidRDefault="00E46CEF" w:rsidP="00896BDE">
            <w:pPr>
              <w:jc w:val="center"/>
            </w:pPr>
            <w:proofErr w:type="spellStart"/>
            <w:proofErr w:type="gramStart"/>
            <w:r w:rsidRPr="00A671D5">
              <w:t>Age,Sex</w:t>
            </w:r>
            <w:proofErr w:type="gramEnd"/>
            <w:r w:rsidRPr="00A671D5">
              <w:t>,Disease</w:t>
            </w:r>
            <w:proofErr w:type="spellEnd"/>
            <w:r w:rsidRPr="00A671D5">
              <w:t xml:space="preserve"> </w:t>
            </w:r>
            <w:proofErr w:type="spellStart"/>
            <w:r w:rsidRPr="00A671D5">
              <w:t>subset,Autoantibody</w:t>
            </w:r>
            <w:proofErr w:type="spellEnd"/>
            <w:r w:rsidRPr="00A671D5">
              <w:t xml:space="preserve"> </w:t>
            </w:r>
            <w:proofErr w:type="spellStart"/>
            <w:r w:rsidRPr="00A671D5">
              <w:t>positivity,Digital</w:t>
            </w:r>
            <w:proofErr w:type="spellEnd"/>
            <w:r w:rsidRPr="00A671D5">
              <w:t xml:space="preserve"> </w:t>
            </w:r>
            <w:proofErr w:type="spellStart"/>
            <w:r w:rsidRPr="00A671D5">
              <w:t>ulcers,Capillaroscopy</w:t>
            </w:r>
            <w:proofErr w:type="spellEnd"/>
            <w:r w:rsidRPr="00A671D5">
              <w:t xml:space="preserve"> patter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D437C69" w14:textId="77777777" w:rsidR="00E46CEF" w:rsidRPr="00A671D5" w:rsidRDefault="00E46CEF" w:rsidP="00896BDE">
            <w:pPr>
              <w:jc w:val="center"/>
            </w:pPr>
            <w:r w:rsidRPr="00A671D5">
              <w:rPr>
                <w:rFonts w:hint="eastAsia"/>
              </w:rPr>
              <w:t>8</w:t>
            </w:r>
          </w:p>
        </w:tc>
      </w:tr>
      <w:tr w:rsidR="00E46CEF" w:rsidRPr="00A671D5" w14:paraId="3F776AA7" w14:textId="77777777" w:rsidTr="00E46CEF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720857E" w14:textId="77777777" w:rsidR="00E46CEF" w:rsidRPr="00A671D5" w:rsidRDefault="00E46CEF" w:rsidP="00896BDE">
            <w:pPr>
              <w:jc w:val="center"/>
            </w:pPr>
            <w:r w:rsidRPr="00A671D5">
              <w:lastRenderedPageBreak/>
              <w:t xml:space="preserve">A Saedan </w:t>
            </w:r>
            <w:proofErr w:type="spellStart"/>
            <w:proofErr w:type="gramStart"/>
            <w:r w:rsidRPr="00A671D5">
              <w:t>Kutin,et</w:t>
            </w:r>
            <w:proofErr w:type="spellEnd"/>
            <w:r w:rsidRPr="00A671D5">
              <w:t xml:space="preserve"> al.</w:t>
            </w:r>
            <w:proofErr w:type="gramEnd"/>
            <w:r w:rsidRPr="00A671D5">
              <w:t>(a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15AE0F8A" w14:textId="77777777" w:rsidR="00E46CEF" w:rsidRPr="00A671D5" w:rsidRDefault="00E46CEF" w:rsidP="00896BDE">
            <w:pPr>
              <w:jc w:val="center"/>
            </w:pPr>
            <w:r w:rsidRPr="00A671D5">
              <w:t>202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196CFAA" w14:textId="77777777" w:rsidR="00E46CEF" w:rsidRPr="00A671D5" w:rsidRDefault="00E46CEF" w:rsidP="00896BDE">
            <w:pPr>
              <w:jc w:val="center"/>
            </w:pPr>
            <w:r w:rsidRPr="00A671D5">
              <w:t>Iraq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1A97EE2" w14:textId="77777777" w:rsidR="00E46CEF" w:rsidRPr="00A671D5" w:rsidRDefault="00E46CEF" w:rsidP="00896BDE">
            <w:pPr>
              <w:jc w:val="center"/>
            </w:pPr>
            <w:r w:rsidRPr="00A671D5">
              <w:t>Cross s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755A92" w14:textId="77777777" w:rsidR="00E46CEF" w:rsidRPr="00A671D5" w:rsidRDefault="00E46CEF" w:rsidP="00896BDE">
            <w:pPr>
              <w:jc w:val="center"/>
            </w:pPr>
            <w:r w:rsidRPr="00A671D5">
              <w:rPr>
                <w:rFonts w:hint="eastAsia"/>
              </w:rPr>
              <w:t>ASTH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7209543" w14:textId="77777777" w:rsidR="00E46CEF" w:rsidRPr="00A671D5" w:rsidRDefault="00E46CEF" w:rsidP="00896BDE">
            <w:pPr>
              <w:jc w:val="center"/>
            </w:pPr>
            <w:r w:rsidRPr="00A671D5">
              <w:t>60(30/30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14:paraId="380B1FDB" w14:textId="77777777" w:rsidR="00E46CEF" w:rsidRPr="00A671D5" w:rsidRDefault="00E46CEF" w:rsidP="00896BDE">
            <w:pPr>
              <w:jc w:val="center"/>
            </w:pPr>
            <w:r w:rsidRPr="00A671D5">
              <w:t>48.27±1.68/44.567±1.8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1DD1D96C" w14:textId="77777777" w:rsidR="00E46CEF" w:rsidRPr="00A671D5" w:rsidRDefault="00E46CEF" w:rsidP="00896BDE">
            <w:pPr>
              <w:jc w:val="center"/>
            </w:pPr>
            <w:r w:rsidRPr="00A671D5">
              <w:t>ser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8EB4F1" w14:textId="77777777" w:rsidR="00E46CEF" w:rsidRPr="00A671D5" w:rsidRDefault="00E46CEF" w:rsidP="00896BDE">
            <w:pPr>
              <w:jc w:val="center"/>
            </w:pPr>
            <w:r w:rsidRPr="00A671D5">
              <w:t>ELISA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7BC03792" w14:textId="77777777" w:rsidR="00E46CEF" w:rsidRPr="00A671D5" w:rsidRDefault="00E46CEF" w:rsidP="00896BDE">
            <w:pPr>
              <w:jc w:val="center"/>
            </w:pPr>
            <w:proofErr w:type="spellStart"/>
            <w:proofErr w:type="gramStart"/>
            <w:r w:rsidRPr="00A671D5">
              <w:t>Age,Sex</w:t>
            </w:r>
            <w:proofErr w:type="gramEnd"/>
            <w:r w:rsidRPr="00A671D5">
              <w:t>,Family</w:t>
            </w:r>
            <w:proofErr w:type="spellEnd"/>
            <w:r w:rsidRPr="00A671D5">
              <w:t xml:space="preserve"> history with diseases,Hypertension,Diabetes,Smoking,O2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820DAD2" w14:textId="77777777" w:rsidR="00E46CEF" w:rsidRPr="00A671D5" w:rsidRDefault="00E46CEF" w:rsidP="00896BDE">
            <w:pPr>
              <w:jc w:val="center"/>
            </w:pPr>
            <w:r w:rsidRPr="00A671D5">
              <w:rPr>
                <w:rFonts w:hint="eastAsia"/>
              </w:rPr>
              <w:t>6</w:t>
            </w:r>
          </w:p>
        </w:tc>
      </w:tr>
      <w:tr w:rsidR="00E46CEF" w:rsidRPr="00A671D5" w14:paraId="2CC6342D" w14:textId="77777777" w:rsidTr="0078342B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34363A1" w14:textId="77777777" w:rsidR="00E46CEF" w:rsidRPr="00A671D5" w:rsidRDefault="00E46CEF" w:rsidP="00896BDE">
            <w:pPr>
              <w:jc w:val="center"/>
            </w:pPr>
            <w:r w:rsidRPr="00A671D5">
              <w:t xml:space="preserve">A Saedan </w:t>
            </w:r>
            <w:proofErr w:type="spellStart"/>
            <w:proofErr w:type="gramStart"/>
            <w:r w:rsidRPr="00A671D5">
              <w:t>Kutin,et</w:t>
            </w:r>
            <w:proofErr w:type="spellEnd"/>
            <w:r w:rsidRPr="00A671D5">
              <w:t xml:space="preserve"> al.</w:t>
            </w:r>
            <w:proofErr w:type="gramEnd"/>
            <w:r w:rsidRPr="00A671D5">
              <w:t>(</w:t>
            </w:r>
            <w:r w:rsidRPr="00A671D5">
              <w:rPr>
                <w:rFonts w:hint="eastAsia"/>
              </w:rPr>
              <w:t>b</w:t>
            </w:r>
            <w:r w:rsidRPr="00A671D5">
              <w:t>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2B5204F6" w14:textId="77777777" w:rsidR="00E46CEF" w:rsidRPr="00A671D5" w:rsidRDefault="00E46CEF" w:rsidP="00896BDE">
            <w:pPr>
              <w:jc w:val="center"/>
            </w:pPr>
            <w:r w:rsidRPr="00A671D5">
              <w:rPr>
                <w:rFonts w:hint="eastAsia"/>
              </w:rPr>
              <w:t>202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0495134F" w14:textId="77777777" w:rsidR="00E46CEF" w:rsidRPr="00A671D5" w:rsidRDefault="00E46CEF" w:rsidP="00896BDE">
            <w:pPr>
              <w:jc w:val="center"/>
            </w:pPr>
            <w:r w:rsidRPr="00A671D5">
              <w:t>Iraq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66126B2E" w14:textId="77777777" w:rsidR="00E46CEF" w:rsidRPr="00A671D5" w:rsidRDefault="00E46CEF" w:rsidP="00896BDE">
            <w:pPr>
              <w:jc w:val="center"/>
            </w:pPr>
            <w:r w:rsidRPr="00A671D5">
              <w:t>Cross s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A6A75D" w14:textId="77777777" w:rsidR="00E46CEF" w:rsidRPr="00A671D5" w:rsidRDefault="00E46CEF" w:rsidP="00896BDE">
            <w:pPr>
              <w:jc w:val="center"/>
            </w:pPr>
            <w:r w:rsidRPr="00A671D5">
              <w:rPr>
                <w:rFonts w:hint="eastAsia"/>
              </w:rPr>
              <w:t>A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36F8AF3" w14:textId="77777777" w:rsidR="00E46CEF" w:rsidRPr="00A671D5" w:rsidRDefault="00E46CEF" w:rsidP="00896BDE">
            <w:pPr>
              <w:jc w:val="center"/>
            </w:pPr>
            <w:r w:rsidRPr="00A671D5">
              <w:t>70(40/30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14:paraId="19328956" w14:textId="77777777" w:rsidR="00E46CEF" w:rsidRPr="00A671D5" w:rsidRDefault="00E46CEF" w:rsidP="00896BDE">
            <w:pPr>
              <w:jc w:val="center"/>
            </w:pPr>
            <w:r w:rsidRPr="00A671D5">
              <w:t>42.43±1.76/44.567±1.8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42CB61DD" w14:textId="77777777" w:rsidR="00E46CEF" w:rsidRPr="00A671D5" w:rsidRDefault="00E46CEF" w:rsidP="00896BDE">
            <w:pPr>
              <w:jc w:val="center"/>
            </w:pPr>
            <w:r w:rsidRPr="00A671D5">
              <w:t>ser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7628EA" w14:textId="77777777" w:rsidR="00E46CEF" w:rsidRPr="00A671D5" w:rsidRDefault="00E46CEF" w:rsidP="00896BDE">
            <w:pPr>
              <w:jc w:val="center"/>
            </w:pPr>
            <w:r w:rsidRPr="00A671D5">
              <w:t>ELISA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430C5361" w14:textId="77777777" w:rsidR="00E46CEF" w:rsidRPr="00A671D5" w:rsidRDefault="00E46CEF" w:rsidP="00896BDE">
            <w:pPr>
              <w:jc w:val="center"/>
            </w:pPr>
            <w:proofErr w:type="spellStart"/>
            <w:proofErr w:type="gramStart"/>
            <w:r w:rsidRPr="00A671D5">
              <w:t>Age,Sex</w:t>
            </w:r>
            <w:proofErr w:type="gramEnd"/>
            <w:r w:rsidRPr="00A671D5">
              <w:t>,Family</w:t>
            </w:r>
            <w:proofErr w:type="spellEnd"/>
            <w:r w:rsidRPr="00A671D5">
              <w:t xml:space="preserve"> history with diseases,Hypertension,Diabetes,Smoking,O2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AE776D2" w14:textId="77777777" w:rsidR="00E46CEF" w:rsidRPr="00A671D5" w:rsidRDefault="00E46CEF" w:rsidP="00896BDE">
            <w:pPr>
              <w:jc w:val="center"/>
            </w:pPr>
            <w:r w:rsidRPr="00A671D5">
              <w:rPr>
                <w:rFonts w:hint="eastAsia"/>
              </w:rPr>
              <w:t>6</w:t>
            </w:r>
          </w:p>
        </w:tc>
      </w:tr>
      <w:tr w:rsidR="0078342B" w:rsidRPr="00A671D5" w14:paraId="3783E93D" w14:textId="77777777" w:rsidTr="0078342B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5D3D327" w14:textId="77777777" w:rsidR="0078342B" w:rsidRPr="00A671D5" w:rsidRDefault="0078342B" w:rsidP="00896BDE">
            <w:pPr>
              <w:jc w:val="center"/>
            </w:pPr>
            <w:r w:rsidRPr="00A671D5">
              <w:t xml:space="preserve">Yue </w:t>
            </w:r>
            <w:proofErr w:type="spellStart"/>
            <w:proofErr w:type="gramStart"/>
            <w:r w:rsidRPr="00A671D5">
              <w:t>Jiang,et</w:t>
            </w:r>
            <w:proofErr w:type="spellEnd"/>
            <w:r w:rsidRPr="00A671D5">
              <w:t xml:space="preserve"> al.</w:t>
            </w:r>
            <w:proofErr w:type="gram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2A582409" w14:textId="77777777" w:rsidR="0078342B" w:rsidRPr="00A671D5" w:rsidRDefault="0078342B" w:rsidP="00896BDE">
            <w:pPr>
              <w:jc w:val="center"/>
            </w:pPr>
            <w:r w:rsidRPr="00A671D5">
              <w:t>202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126B2ED6" w14:textId="77777777" w:rsidR="0078342B" w:rsidRPr="00A671D5" w:rsidRDefault="0078342B" w:rsidP="00896BDE">
            <w:pPr>
              <w:jc w:val="center"/>
            </w:pPr>
            <w:r w:rsidRPr="00A671D5">
              <w:t>Chi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34F078BF" w14:textId="77777777" w:rsidR="0078342B" w:rsidRPr="00A671D5" w:rsidRDefault="0078342B" w:rsidP="00896BDE">
            <w:pPr>
              <w:jc w:val="center"/>
            </w:pPr>
            <w:r w:rsidRPr="00A671D5">
              <w:t>Cross s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550949" w14:textId="77777777" w:rsidR="0078342B" w:rsidRPr="00A671D5" w:rsidRDefault="0078342B" w:rsidP="00896BDE">
            <w:pPr>
              <w:jc w:val="center"/>
            </w:pPr>
            <w:r w:rsidRPr="00A671D5">
              <w:rPr>
                <w:rFonts w:hint="eastAsia"/>
              </w:rPr>
              <w:t>AP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151FD73" w14:textId="77777777" w:rsidR="0078342B" w:rsidRPr="00A671D5" w:rsidRDefault="0078342B" w:rsidP="00896BDE">
            <w:pPr>
              <w:jc w:val="center"/>
            </w:pPr>
            <w:r w:rsidRPr="00A671D5">
              <w:t>86(43/43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14:paraId="01750D02" w14:textId="77777777" w:rsidR="0078342B" w:rsidRPr="00A671D5" w:rsidRDefault="0078342B" w:rsidP="00896BDE">
            <w:pPr>
              <w:jc w:val="center"/>
            </w:pPr>
            <w:r w:rsidRPr="00A671D5">
              <w:t>55.23±2.25/54.89±2.5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0280AC3E" w14:textId="77777777" w:rsidR="0078342B" w:rsidRPr="00A671D5" w:rsidRDefault="0078342B" w:rsidP="00896BDE">
            <w:pPr>
              <w:jc w:val="center"/>
            </w:pPr>
            <w:r w:rsidRPr="00A671D5">
              <w:t>ser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5C87F0" w14:textId="77777777" w:rsidR="0078342B" w:rsidRPr="00A671D5" w:rsidRDefault="0078342B" w:rsidP="00896BDE">
            <w:pPr>
              <w:jc w:val="center"/>
            </w:pPr>
            <w:r w:rsidRPr="00A671D5">
              <w:t>ELISA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01D7D71F" w14:textId="77777777" w:rsidR="0078342B" w:rsidRPr="00A671D5" w:rsidRDefault="0078342B" w:rsidP="00896BDE">
            <w:pPr>
              <w:jc w:val="center"/>
            </w:pPr>
            <w:proofErr w:type="spellStart"/>
            <w:proofErr w:type="gramStart"/>
            <w:r w:rsidRPr="00A671D5">
              <w:t>Age,Sex</w:t>
            </w:r>
            <w:proofErr w:type="spellEnd"/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0646BAF" w14:textId="77777777" w:rsidR="0078342B" w:rsidRPr="00A671D5" w:rsidRDefault="0078342B" w:rsidP="00896BDE">
            <w:pPr>
              <w:jc w:val="center"/>
            </w:pPr>
            <w:r w:rsidRPr="00A671D5">
              <w:rPr>
                <w:rFonts w:hint="eastAsia"/>
              </w:rPr>
              <w:t>6</w:t>
            </w:r>
          </w:p>
        </w:tc>
      </w:tr>
      <w:tr w:rsidR="0078342B" w:rsidRPr="00A671D5" w14:paraId="0CBAE3E8" w14:textId="77777777" w:rsidTr="0078342B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A9794FC" w14:textId="77777777" w:rsidR="0078342B" w:rsidRPr="00A671D5" w:rsidRDefault="0078342B" w:rsidP="00896BDE">
            <w:pPr>
              <w:jc w:val="center"/>
            </w:pPr>
            <w:r w:rsidRPr="00A671D5">
              <w:t xml:space="preserve">Liming </w:t>
            </w:r>
            <w:proofErr w:type="spellStart"/>
            <w:proofErr w:type="gramStart"/>
            <w:r w:rsidRPr="00A671D5">
              <w:t>Tan,et</w:t>
            </w:r>
            <w:proofErr w:type="spellEnd"/>
            <w:r w:rsidRPr="00A671D5">
              <w:t xml:space="preserve"> al.</w:t>
            </w:r>
            <w:proofErr w:type="gram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043B80DC" w14:textId="77777777" w:rsidR="0078342B" w:rsidRPr="00A671D5" w:rsidRDefault="0078342B" w:rsidP="00896BDE">
            <w:pPr>
              <w:jc w:val="center"/>
            </w:pPr>
            <w:r w:rsidRPr="00A671D5">
              <w:t>202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79CB2E51" w14:textId="77777777" w:rsidR="0078342B" w:rsidRPr="00A671D5" w:rsidRDefault="0078342B" w:rsidP="00896BDE">
            <w:pPr>
              <w:jc w:val="center"/>
            </w:pPr>
            <w:r w:rsidRPr="00A671D5">
              <w:t>Chi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02BCD4B0" w14:textId="77777777" w:rsidR="0078342B" w:rsidRPr="00A671D5" w:rsidRDefault="0078342B" w:rsidP="00896BDE">
            <w:pPr>
              <w:jc w:val="center"/>
            </w:pPr>
            <w:r w:rsidRPr="00A671D5">
              <w:t>Cross s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380FC6" w14:textId="77777777" w:rsidR="0078342B" w:rsidRPr="00A671D5" w:rsidRDefault="0078342B" w:rsidP="00896BDE">
            <w:pPr>
              <w:jc w:val="center"/>
            </w:pPr>
            <w:r w:rsidRPr="00A671D5">
              <w:rPr>
                <w:rFonts w:hint="eastAsia"/>
              </w:rPr>
              <w:t>R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EC1DC5F" w14:textId="77777777" w:rsidR="0078342B" w:rsidRPr="00A671D5" w:rsidRDefault="0078342B" w:rsidP="00896BDE">
            <w:pPr>
              <w:jc w:val="center"/>
            </w:pPr>
            <w:r w:rsidRPr="00A671D5">
              <w:t>270(212/58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14:paraId="6E301741" w14:textId="77777777" w:rsidR="0078342B" w:rsidRPr="00A671D5" w:rsidRDefault="0078342B" w:rsidP="00896BDE">
            <w:pPr>
              <w:jc w:val="center"/>
            </w:pPr>
            <w:r w:rsidRPr="00A671D5">
              <w:t>52.87 ± 15.48/50.51 ± 15.3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45F9046F" w14:textId="77777777" w:rsidR="0078342B" w:rsidRPr="00A671D5" w:rsidRDefault="0078342B" w:rsidP="00896BDE">
            <w:pPr>
              <w:jc w:val="center"/>
            </w:pPr>
            <w:r w:rsidRPr="00A671D5">
              <w:t>ser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2BFED9" w14:textId="77777777" w:rsidR="0078342B" w:rsidRPr="00A671D5" w:rsidRDefault="0078342B" w:rsidP="00896BDE">
            <w:pPr>
              <w:jc w:val="center"/>
            </w:pPr>
            <w:r w:rsidRPr="00A671D5">
              <w:t>ELISA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1BDCB396" w14:textId="77777777" w:rsidR="0078342B" w:rsidRPr="00A671D5" w:rsidRDefault="0078342B" w:rsidP="00896BDE">
            <w:pPr>
              <w:jc w:val="center"/>
            </w:pPr>
            <w:proofErr w:type="spellStart"/>
            <w:proofErr w:type="gramStart"/>
            <w:r w:rsidRPr="00A671D5">
              <w:t>Age,Sex</w:t>
            </w:r>
            <w:proofErr w:type="spellEnd"/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CE23291" w14:textId="77777777" w:rsidR="0078342B" w:rsidRPr="00A671D5" w:rsidRDefault="0078342B" w:rsidP="00896BDE">
            <w:pPr>
              <w:jc w:val="center"/>
            </w:pPr>
            <w:r w:rsidRPr="00A671D5">
              <w:rPr>
                <w:rFonts w:hint="eastAsia"/>
              </w:rPr>
              <w:t>7</w:t>
            </w:r>
          </w:p>
        </w:tc>
      </w:tr>
      <w:tr w:rsidR="0078342B" w:rsidRPr="00A671D5" w14:paraId="41066FFC" w14:textId="77777777" w:rsidTr="0078342B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3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8C5FF3D" w14:textId="77777777" w:rsidR="0078342B" w:rsidRPr="00A671D5" w:rsidRDefault="0078342B" w:rsidP="00896BDE">
            <w:pPr>
              <w:jc w:val="center"/>
            </w:pPr>
            <w:r w:rsidRPr="00A671D5">
              <w:t xml:space="preserve">Randa </w:t>
            </w:r>
            <w:proofErr w:type="spellStart"/>
            <w:proofErr w:type="gramStart"/>
            <w:r w:rsidRPr="00A671D5">
              <w:t>Erfan,et</w:t>
            </w:r>
            <w:proofErr w:type="spellEnd"/>
            <w:r w:rsidRPr="00A671D5">
              <w:t xml:space="preserve"> al.</w:t>
            </w:r>
            <w:proofErr w:type="gram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5EDDBDB2" w14:textId="77777777" w:rsidR="0078342B" w:rsidRPr="00A671D5" w:rsidRDefault="0078342B" w:rsidP="00896BDE">
            <w:pPr>
              <w:jc w:val="center"/>
            </w:pPr>
            <w:r w:rsidRPr="00A671D5">
              <w:t>202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7BC33D49" w14:textId="77777777" w:rsidR="0078342B" w:rsidRPr="00A671D5" w:rsidRDefault="0078342B" w:rsidP="00896BDE">
            <w:pPr>
              <w:jc w:val="center"/>
            </w:pPr>
            <w:r w:rsidRPr="00A671D5">
              <w:t>Egypt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0C1321BE" w14:textId="77777777" w:rsidR="0078342B" w:rsidRPr="00A671D5" w:rsidRDefault="0078342B" w:rsidP="00896BDE">
            <w:pPr>
              <w:jc w:val="center"/>
            </w:pPr>
            <w:r w:rsidRPr="00A671D5">
              <w:t>Cross s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023231" w14:textId="77777777" w:rsidR="0078342B" w:rsidRPr="00A671D5" w:rsidRDefault="0078342B" w:rsidP="00896BDE">
            <w:pPr>
              <w:jc w:val="center"/>
            </w:pPr>
            <w:r w:rsidRPr="00A671D5">
              <w:t>Psoriasi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04C562B" w14:textId="77777777" w:rsidR="0078342B" w:rsidRPr="00A671D5" w:rsidRDefault="0078342B" w:rsidP="00896BDE">
            <w:pPr>
              <w:jc w:val="center"/>
            </w:pPr>
            <w:r w:rsidRPr="00A671D5">
              <w:t>88(44/44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14:paraId="1B929DB1" w14:textId="77777777" w:rsidR="0078342B" w:rsidRPr="00A671D5" w:rsidRDefault="0078342B" w:rsidP="00896BDE">
            <w:pPr>
              <w:jc w:val="center"/>
            </w:pPr>
            <w:r w:rsidRPr="00A671D5">
              <w:t>39.3±12.6/39.4±11.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62B8629F" w14:textId="77777777" w:rsidR="0078342B" w:rsidRPr="00A671D5" w:rsidRDefault="0078342B" w:rsidP="00896BDE">
            <w:pPr>
              <w:jc w:val="center"/>
            </w:pPr>
            <w:r w:rsidRPr="00A671D5">
              <w:t>plas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AC4700" w14:textId="77777777" w:rsidR="0078342B" w:rsidRPr="00A671D5" w:rsidRDefault="0078342B" w:rsidP="00896BDE">
            <w:pPr>
              <w:jc w:val="center"/>
            </w:pPr>
            <w:r w:rsidRPr="00A671D5">
              <w:t>ELISA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2A2CB1A7" w14:textId="77777777" w:rsidR="0078342B" w:rsidRPr="00A671D5" w:rsidRDefault="0078342B" w:rsidP="00896BDE">
            <w:pPr>
              <w:jc w:val="center"/>
            </w:pPr>
            <w:proofErr w:type="spellStart"/>
            <w:proofErr w:type="gramStart"/>
            <w:r w:rsidRPr="00A671D5">
              <w:t>Age,Sex</w:t>
            </w:r>
            <w:proofErr w:type="gramEnd"/>
            <w:r w:rsidRPr="00A671D5">
              <w:t>,BMI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FA827AA" w14:textId="77777777" w:rsidR="0078342B" w:rsidRPr="00A671D5" w:rsidRDefault="0078342B" w:rsidP="00896BDE">
            <w:pPr>
              <w:jc w:val="center"/>
            </w:pPr>
            <w:r w:rsidRPr="00A671D5">
              <w:rPr>
                <w:rFonts w:hint="eastAsia"/>
              </w:rPr>
              <w:t>6</w:t>
            </w:r>
          </w:p>
        </w:tc>
      </w:tr>
      <w:tr w:rsidR="0078342B" w:rsidRPr="00A671D5" w14:paraId="1D4B320D" w14:textId="77777777" w:rsidTr="0078342B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35"/>
        </w:trPr>
        <w:tc>
          <w:tcPr>
            <w:tcW w:w="1668" w:type="dxa"/>
            <w:tcBorders>
              <w:top w:val="nil"/>
              <w:left w:val="nil"/>
              <w:right w:val="nil"/>
            </w:tcBorders>
          </w:tcPr>
          <w:p w14:paraId="2F02FE79" w14:textId="77777777" w:rsidR="0078342B" w:rsidRPr="00A671D5" w:rsidRDefault="0078342B" w:rsidP="00896BDE">
            <w:pPr>
              <w:jc w:val="center"/>
            </w:pPr>
            <w:proofErr w:type="spellStart"/>
            <w:r w:rsidRPr="00A671D5">
              <w:t>Chunjuan</w:t>
            </w:r>
            <w:proofErr w:type="spellEnd"/>
            <w:r w:rsidRPr="00A671D5">
              <w:t xml:space="preserve"> </w:t>
            </w:r>
            <w:proofErr w:type="spellStart"/>
            <w:proofErr w:type="gramStart"/>
            <w:r w:rsidRPr="00A671D5">
              <w:t>Chen,et</w:t>
            </w:r>
            <w:proofErr w:type="spellEnd"/>
            <w:r w:rsidRPr="00A671D5">
              <w:t xml:space="preserve"> al.</w:t>
            </w:r>
            <w:proofErr w:type="gramEnd"/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</w:tcPr>
          <w:p w14:paraId="20E93F53" w14:textId="77777777" w:rsidR="0078342B" w:rsidRPr="00A671D5" w:rsidRDefault="0078342B" w:rsidP="00896BDE">
            <w:pPr>
              <w:jc w:val="center"/>
            </w:pPr>
            <w:r w:rsidRPr="00A671D5">
              <w:t>2023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</w:tcPr>
          <w:p w14:paraId="2F2F250D" w14:textId="77777777" w:rsidR="0078342B" w:rsidRPr="00A671D5" w:rsidRDefault="0078342B" w:rsidP="00896BDE">
            <w:pPr>
              <w:jc w:val="center"/>
            </w:pPr>
            <w:r w:rsidRPr="00A671D5">
              <w:t>China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</w:tcPr>
          <w:p w14:paraId="3EAD2BA7" w14:textId="77777777" w:rsidR="0078342B" w:rsidRPr="00A671D5" w:rsidRDefault="0078342B" w:rsidP="00896BDE">
            <w:pPr>
              <w:jc w:val="center"/>
            </w:pPr>
            <w:r w:rsidRPr="00A671D5">
              <w:t>Case contro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4708DE5" w14:textId="77777777" w:rsidR="0078342B" w:rsidRPr="00A671D5" w:rsidRDefault="0078342B" w:rsidP="00896BDE">
            <w:pPr>
              <w:jc w:val="center"/>
            </w:pPr>
            <w:r w:rsidRPr="00A671D5">
              <w:rPr>
                <w:rFonts w:hint="eastAsia"/>
              </w:rPr>
              <w:t>AMI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</w:tcPr>
          <w:p w14:paraId="3D005711" w14:textId="77777777" w:rsidR="0078342B" w:rsidRPr="00A671D5" w:rsidRDefault="0078342B" w:rsidP="00896BDE">
            <w:pPr>
              <w:jc w:val="center"/>
            </w:pPr>
            <w:r w:rsidRPr="00A671D5">
              <w:t>88(68/20)</w:t>
            </w:r>
          </w:p>
        </w:tc>
        <w:tc>
          <w:tcPr>
            <w:tcW w:w="2051" w:type="dxa"/>
            <w:tcBorders>
              <w:top w:val="nil"/>
              <w:left w:val="nil"/>
              <w:right w:val="nil"/>
            </w:tcBorders>
          </w:tcPr>
          <w:p w14:paraId="51190EF3" w14:textId="77777777" w:rsidR="0078342B" w:rsidRPr="00A671D5" w:rsidRDefault="0078342B" w:rsidP="00896BDE">
            <w:pPr>
              <w:jc w:val="center"/>
            </w:pPr>
            <w:r w:rsidRPr="00A671D5">
              <w:t>62.94 ± 11.42/60.55 ± 9.89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</w:tcPr>
          <w:p w14:paraId="495F7012" w14:textId="77777777" w:rsidR="0078342B" w:rsidRPr="00A671D5" w:rsidRDefault="0078342B" w:rsidP="00896BDE">
            <w:pPr>
              <w:jc w:val="center"/>
            </w:pPr>
            <w:r w:rsidRPr="00A671D5">
              <w:t>plasm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D5B3CAD" w14:textId="77777777" w:rsidR="0078342B" w:rsidRPr="00A671D5" w:rsidRDefault="0078342B" w:rsidP="00896BDE">
            <w:pPr>
              <w:jc w:val="center"/>
            </w:pPr>
            <w:r w:rsidRPr="00A671D5">
              <w:t>ELISA</w:t>
            </w:r>
          </w:p>
        </w:tc>
        <w:tc>
          <w:tcPr>
            <w:tcW w:w="3687" w:type="dxa"/>
            <w:tcBorders>
              <w:top w:val="nil"/>
              <w:left w:val="nil"/>
              <w:right w:val="nil"/>
            </w:tcBorders>
          </w:tcPr>
          <w:p w14:paraId="6033A664" w14:textId="77777777" w:rsidR="0078342B" w:rsidRPr="00A671D5" w:rsidRDefault="0078342B" w:rsidP="00896BDE">
            <w:pPr>
              <w:jc w:val="center"/>
            </w:pPr>
            <w:proofErr w:type="spellStart"/>
            <w:proofErr w:type="gramStart"/>
            <w:r w:rsidRPr="00A671D5">
              <w:t>Age,Sex</w:t>
            </w:r>
            <w:proofErr w:type="gramEnd"/>
            <w:r w:rsidRPr="00A671D5">
              <w:t>,Diabetes</w:t>
            </w:r>
            <w:proofErr w:type="spellEnd"/>
            <w:r w:rsidRPr="00A671D5">
              <w:t xml:space="preserve"> </w:t>
            </w:r>
            <w:proofErr w:type="spellStart"/>
            <w:r w:rsidRPr="00A671D5">
              <w:t>mellitus,Hypertension,Current</w:t>
            </w:r>
            <w:proofErr w:type="spellEnd"/>
            <w:r w:rsidRPr="00A671D5">
              <w:t xml:space="preserve"> smoker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</w:tcPr>
          <w:p w14:paraId="388339BF" w14:textId="77777777" w:rsidR="0078342B" w:rsidRPr="00A671D5" w:rsidRDefault="0078342B" w:rsidP="00896BDE">
            <w:pPr>
              <w:jc w:val="center"/>
            </w:pPr>
            <w:r w:rsidRPr="00A671D5">
              <w:rPr>
                <w:rFonts w:hint="eastAsia"/>
              </w:rPr>
              <w:t>8</w:t>
            </w:r>
          </w:p>
        </w:tc>
      </w:tr>
    </w:tbl>
    <w:p w14:paraId="099A64C3" w14:textId="77777777" w:rsidR="00EB3745" w:rsidRPr="001549D3" w:rsidRDefault="00EB3745" w:rsidP="00654E8F">
      <w:pPr>
        <w:spacing w:before="240"/>
      </w:pPr>
    </w:p>
    <w:sectPr w:rsidR="00EB3745" w:rsidRPr="001549D3" w:rsidSect="00E46CEF">
      <w:pgSz w:w="16838" w:h="11906" w:orient="landscape" w:code="9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BAACDC" w14:textId="77777777" w:rsidR="00B045A2" w:rsidRDefault="00B045A2" w:rsidP="00117666">
      <w:pPr>
        <w:spacing w:after="0"/>
      </w:pPr>
      <w:r>
        <w:separator/>
      </w:r>
    </w:p>
  </w:endnote>
  <w:endnote w:type="continuationSeparator" w:id="0">
    <w:p w14:paraId="517B8B54" w14:textId="77777777" w:rsidR="00B045A2" w:rsidRDefault="00B045A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9A67D7" w14:textId="77777777" w:rsidR="00B045A2" w:rsidRDefault="00B045A2" w:rsidP="00117666">
      <w:pPr>
        <w:spacing w:after="0"/>
      </w:pPr>
      <w:r>
        <w:separator/>
      </w:r>
    </w:p>
  </w:footnote>
  <w:footnote w:type="continuationSeparator" w:id="0">
    <w:p w14:paraId="74D86A10" w14:textId="77777777" w:rsidR="00B045A2" w:rsidRDefault="00B045A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467637599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42A7"/>
    <w:rsid w:val="00077D53"/>
    <w:rsid w:val="00105FD9"/>
    <w:rsid w:val="00117666"/>
    <w:rsid w:val="001549D3"/>
    <w:rsid w:val="00160065"/>
    <w:rsid w:val="00177D84"/>
    <w:rsid w:val="00212EA3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2776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342B"/>
    <w:rsid w:val="00790BB3"/>
    <w:rsid w:val="007C206C"/>
    <w:rsid w:val="00803D24"/>
    <w:rsid w:val="00817DD6"/>
    <w:rsid w:val="00835902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045A2"/>
    <w:rsid w:val="00B1671E"/>
    <w:rsid w:val="00B25EB8"/>
    <w:rsid w:val="00B354E1"/>
    <w:rsid w:val="00B37F4D"/>
    <w:rsid w:val="00BD3C71"/>
    <w:rsid w:val="00C52A7B"/>
    <w:rsid w:val="00C56BAF"/>
    <w:rsid w:val="00C679AA"/>
    <w:rsid w:val="00C75972"/>
    <w:rsid w:val="00CC0A3A"/>
    <w:rsid w:val="00CD066B"/>
    <w:rsid w:val="00CE4FEE"/>
    <w:rsid w:val="00D566F5"/>
    <w:rsid w:val="00DB59C3"/>
    <w:rsid w:val="00DC259A"/>
    <w:rsid w:val="00DE23E8"/>
    <w:rsid w:val="00E46CEF"/>
    <w:rsid w:val="00E50FAD"/>
    <w:rsid w:val="00E52377"/>
    <w:rsid w:val="00E64E17"/>
    <w:rsid w:val="00E866C9"/>
    <w:rsid w:val="00EA3D3C"/>
    <w:rsid w:val="00EB374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9</TotalTime>
  <Pages>8</Pages>
  <Words>775</Words>
  <Characters>442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海洋 孙</cp:lastModifiedBy>
  <cp:revision>11</cp:revision>
  <cp:lastPrinted>2013-10-03T12:51:00Z</cp:lastPrinted>
  <dcterms:created xsi:type="dcterms:W3CDTF">2022-11-17T16:58:00Z</dcterms:created>
  <dcterms:modified xsi:type="dcterms:W3CDTF">2024-07-16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